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E12E7" w14:textId="52D41E4F" w:rsidR="00AE4EB1" w:rsidRPr="00522B66" w:rsidRDefault="00AE4EB1" w:rsidP="00110990">
      <w:pPr>
        <w:rPr>
          <w:rFonts w:ascii="Times New Roman" w:eastAsiaTheme="majorEastAsia" w:hAnsi="Times New Roman" w:cs="Times New Roman"/>
          <w:color w:val="000000" w:themeColor="text1"/>
          <w:sz w:val="22"/>
        </w:rPr>
      </w:pPr>
      <w:r w:rsidRPr="00522B66">
        <w:rPr>
          <w:rFonts w:ascii="Times New Roman" w:eastAsiaTheme="majorEastAsia" w:hAnsi="Times New Roman" w:cs="Times New Roman"/>
          <w:color w:val="000000" w:themeColor="text1"/>
          <w:sz w:val="22"/>
        </w:rPr>
        <w:t>Supplementary information for</w:t>
      </w:r>
    </w:p>
    <w:p w14:paraId="2E9BAF91" w14:textId="77777777" w:rsidR="00AE4EB1" w:rsidRPr="00522B66" w:rsidRDefault="00AE4EB1" w:rsidP="00110990">
      <w:pPr>
        <w:rPr>
          <w:rFonts w:ascii="Times New Roman" w:eastAsiaTheme="majorEastAsia" w:hAnsi="Times New Roman" w:cs="Times New Roman"/>
          <w:color w:val="000000" w:themeColor="text1"/>
          <w:sz w:val="22"/>
        </w:rPr>
      </w:pPr>
    </w:p>
    <w:p w14:paraId="0DD75A2E" w14:textId="77777777" w:rsidR="003D73E7" w:rsidRPr="000206F9" w:rsidRDefault="003D73E7" w:rsidP="003D73E7">
      <w:pPr>
        <w:keepNext/>
        <w:keepLines/>
        <w:spacing w:before="240" w:line="360" w:lineRule="auto"/>
        <w:outlineLvl w:val="0"/>
        <w:rPr>
          <w:rFonts w:ascii="Times New Roman" w:eastAsiaTheme="majorEastAsia" w:hAnsi="Times New Roman" w:cs="Times New Roman"/>
          <w:color w:val="000000" w:themeColor="text1"/>
          <w:sz w:val="32"/>
          <w:szCs w:val="32"/>
        </w:rPr>
      </w:pPr>
      <w:bookmarkStart w:id="0" w:name="_Toc145523474"/>
      <w:bookmarkStart w:id="1" w:name="_Toc123820735"/>
      <w:bookmarkStart w:id="2" w:name="_Toc124963695"/>
      <w:r w:rsidRPr="000206F9">
        <w:rPr>
          <w:rFonts w:ascii="Times New Roman" w:eastAsiaTheme="majorEastAsia" w:hAnsi="Times New Roman" w:cs="Times New Roman"/>
          <w:color w:val="000000" w:themeColor="text1"/>
          <w:sz w:val="32"/>
          <w:szCs w:val="32"/>
        </w:rPr>
        <w:t>Does Physician Over-Service Improve the Quality of</w:t>
      </w:r>
      <w:r>
        <w:rPr>
          <w:rFonts w:ascii="Times New Roman" w:eastAsiaTheme="majorEastAsia" w:hAnsi="Times New Roman" w:cs="Times New Roman"/>
          <w:color w:val="000000" w:themeColor="text1"/>
          <w:sz w:val="32"/>
          <w:szCs w:val="32"/>
        </w:rPr>
        <w:t xml:space="preserve"> Care</w:t>
      </w:r>
      <w:r w:rsidRPr="000206F9">
        <w:rPr>
          <w:rFonts w:ascii="Times New Roman" w:eastAsiaTheme="majorEastAsia" w:hAnsi="Times New Roman" w:cs="Times New Roman"/>
          <w:color w:val="000000" w:themeColor="text1"/>
          <w:sz w:val="32"/>
          <w:szCs w:val="32"/>
        </w:rPr>
        <w:t>? A Standardised Patient Audit Study</w:t>
      </w:r>
      <w:bookmarkEnd w:id="0"/>
    </w:p>
    <w:bookmarkEnd w:id="1"/>
    <w:bookmarkEnd w:id="2"/>
    <w:p w14:paraId="54E1595D" w14:textId="77777777" w:rsidR="00541302" w:rsidRPr="000E5AB9" w:rsidRDefault="00541302" w:rsidP="00541302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</w:pPr>
    </w:p>
    <w:p w14:paraId="7113FC81" w14:textId="77777777" w:rsidR="000E5AB9" w:rsidRPr="000E5AB9" w:rsidRDefault="000E5AB9" w:rsidP="000E5AB9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0E5AB9">
        <w:rPr>
          <w:rFonts w:ascii="Times New Roman" w:eastAsia="宋体" w:hAnsi="Times New Roman" w:cs="Times New Roman"/>
          <w:kern w:val="0"/>
          <w:sz w:val="22"/>
        </w:rPr>
        <w:t xml:space="preserve">Yafei Si </w:t>
      </w:r>
      <w:r w:rsidRPr="000E5AB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 2</w:t>
      </w:r>
      <w:r w:rsidRPr="000E5AB9">
        <w:rPr>
          <w:rFonts w:ascii="Times New Roman" w:eastAsia="宋体" w:hAnsi="Times New Roman" w:cs="Times New Roman"/>
          <w:kern w:val="0"/>
          <w:sz w:val="22"/>
        </w:rPr>
        <w:t xml:space="preserve">, Hazel Bateman </w:t>
      </w:r>
      <w:r w:rsidRPr="000E5AB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 2</w:t>
      </w:r>
      <w:r w:rsidRPr="000E5AB9">
        <w:rPr>
          <w:rFonts w:ascii="Times New Roman" w:eastAsia="宋体" w:hAnsi="Times New Roman" w:cs="Times New Roman"/>
          <w:kern w:val="0"/>
          <w:sz w:val="22"/>
        </w:rPr>
        <w:t xml:space="preserve">, Shu Chen </w:t>
      </w:r>
      <w:r w:rsidRPr="000E5AB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 2</w:t>
      </w:r>
      <w:r w:rsidRPr="000E5AB9">
        <w:rPr>
          <w:rFonts w:ascii="Times New Roman" w:eastAsia="宋体" w:hAnsi="Times New Roman" w:cs="Times New Roman"/>
          <w:kern w:val="0"/>
          <w:sz w:val="22"/>
        </w:rPr>
        <w:t>, Katja Hanewald</w:t>
      </w:r>
      <w:r w:rsidRPr="000E5AB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1, 2</w:t>
      </w:r>
      <w:r w:rsidRPr="000E5AB9">
        <w:rPr>
          <w:rFonts w:ascii="Times New Roman" w:eastAsia="宋体" w:hAnsi="Times New Roman" w:cs="Times New Roman"/>
          <w:kern w:val="0"/>
          <w:sz w:val="22"/>
        </w:rPr>
        <w:t>, Bingqin Li</w:t>
      </w:r>
      <w:r w:rsidRPr="000E5AB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3</w:t>
      </w:r>
      <w:r w:rsidRPr="000E5AB9">
        <w:rPr>
          <w:rFonts w:ascii="Times New Roman" w:eastAsia="宋体" w:hAnsi="Times New Roman" w:cs="Times New Roman"/>
          <w:kern w:val="0"/>
          <w:sz w:val="22"/>
        </w:rPr>
        <w:t>, Min Su</w:t>
      </w:r>
      <w:r w:rsidRPr="000E5AB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4</w:t>
      </w:r>
      <w:r w:rsidRPr="000E5AB9">
        <w:rPr>
          <w:rFonts w:ascii="Times New Roman" w:eastAsia="宋体" w:hAnsi="Times New Roman" w:cs="Times New Roman"/>
          <w:kern w:val="0"/>
          <w:sz w:val="22"/>
        </w:rPr>
        <w:t xml:space="preserve">, and </w:t>
      </w:r>
      <w:proofErr w:type="spellStart"/>
      <w:r w:rsidRPr="000E5AB9">
        <w:rPr>
          <w:rFonts w:ascii="Times New Roman" w:eastAsia="宋体" w:hAnsi="Times New Roman" w:cs="Times New Roman"/>
          <w:kern w:val="0"/>
          <w:sz w:val="22"/>
        </w:rPr>
        <w:t>Zhongliang</w:t>
      </w:r>
      <w:proofErr w:type="spellEnd"/>
      <w:r w:rsidRPr="000E5AB9">
        <w:rPr>
          <w:rFonts w:ascii="Times New Roman" w:eastAsia="宋体" w:hAnsi="Times New Roman" w:cs="Times New Roman"/>
          <w:kern w:val="0"/>
          <w:sz w:val="22"/>
        </w:rPr>
        <w:t xml:space="preserve"> Zhou</w:t>
      </w:r>
      <w:r w:rsidRPr="000E5AB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5</w:t>
      </w:r>
    </w:p>
    <w:p w14:paraId="26CACC03" w14:textId="77777777" w:rsidR="000E5AB9" w:rsidRPr="000E5AB9" w:rsidRDefault="000E5AB9" w:rsidP="000E5AB9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4D015F56" w14:textId="77777777" w:rsidR="000E5AB9" w:rsidRPr="000E5AB9" w:rsidRDefault="000E5AB9" w:rsidP="000E5AB9">
      <w:pPr>
        <w:widowControl/>
        <w:spacing w:line="276" w:lineRule="auto"/>
        <w:jc w:val="left"/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</w:pP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  <w:vertAlign w:val="superscript"/>
        </w:rPr>
        <w:t xml:space="preserve">1 </w:t>
      </w: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ARC Centre of Excellence in Population Ageing Research (CEPAR), The University of New South Wales, Sydney, Australia</w:t>
      </w:r>
    </w:p>
    <w:p w14:paraId="48B354B0" w14:textId="77777777" w:rsidR="000E5AB9" w:rsidRPr="000E5AB9" w:rsidRDefault="000E5AB9" w:rsidP="000E5AB9">
      <w:pPr>
        <w:widowControl/>
        <w:spacing w:line="276" w:lineRule="auto"/>
        <w:jc w:val="left"/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</w:pP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  <w:vertAlign w:val="superscript"/>
        </w:rPr>
        <w:t xml:space="preserve">2 </w:t>
      </w: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School of Risk &amp; Actuarial Studies, The University of New South Wales, Sydney, Australia</w:t>
      </w:r>
    </w:p>
    <w:p w14:paraId="22C4B3BD" w14:textId="77777777" w:rsidR="000E5AB9" w:rsidRPr="000E5AB9" w:rsidRDefault="000E5AB9" w:rsidP="000E5AB9">
      <w:pPr>
        <w:widowControl/>
        <w:spacing w:line="276" w:lineRule="auto"/>
        <w:jc w:val="left"/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</w:pP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  <w:vertAlign w:val="superscript"/>
        </w:rPr>
        <w:t xml:space="preserve">3 </w:t>
      </w: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Social Policy Research Centre, The University of New South Wales, Sydney, Australia</w:t>
      </w:r>
    </w:p>
    <w:p w14:paraId="6F301E4B" w14:textId="77777777" w:rsidR="000E5AB9" w:rsidRPr="000E5AB9" w:rsidRDefault="000E5AB9" w:rsidP="000E5AB9">
      <w:pPr>
        <w:widowControl/>
        <w:spacing w:line="276" w:lineRule="auto"/>
        <w:jc w:val="left"/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</w:pP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  <w:vertAlign w:val="superscript"/>
        </w:rPr>
        <w:t xml:space="preserve">4 </w:t>
      </w: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School of Public Administration, Inner Mongolia University, Hohhot, China</w:t>
      </w:r>
    </w:p>
    <w:p w14:paraId="24070BC6" w14:textId="77777777" w:rsidR="000E5AB9" w:rsidRPr="000E5AB9" w:rsidRDefault="000E5AB9" w:rsidP="000E5AB9">
      <w:pPr>
        <w:widowControl/>
        <w:spacing w:line="276" w:lineRule="auto"/>
        <w:jc w:val="left"/>
        <w:rPr>
          <w:rFonts w:ascii="Times New Roman" w:eastAsia="宋体" w:hAnsi="Times New Roman" w:cs="Times New Roman"/>
          <w:i/>
          <w:iCs/>
          <w:kern w:val="0"/>
          <w:sz w:val="20"/>
          <w:szCs w:val="20"/>
          <w:vertAlign w:val="superscript"/>
        </w:rPr>
      </w:pP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  <w:vertAlign w:val="superscript"/>
        </w:rPr>
        <w:t xml:space="preserve">5 </w:t>
      </w:r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School of Public Policy and Administration, Xi’an </w:t>
      </w:r>
      <w:proofErr w:type="spellStart"/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Jiaotong</w:t>
      </w:r>
      <w:proofErr w:type="spellEnd"/>
      <w:r w:rsidRPr="000E5AB9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 University, Xi’an, China</w:t>
      </w:r>
    </w:p>
    <w:p w14:paraId="3D5B6D64" w14:textId="77777777" w:rsidR="000E5AB9" w:rsidRPr="000E5AB9" w:rsidRDefault="000E5AB9" w:rsidP="000E5AB9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</w:pPr>
    </w:p>
    <w:p w14:paraId="77807396" w14:textId="77777777" w:rsidR="000E5AB9" w:rsidRPr="000E5AB9" w:rsidRDefault="000E5AB9" w:rsidP="000E5AB9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2"/>
          <w:lang w:val="en-AU"/>
        </w:rPr>
      </w:pPr>
      <w:r w:rsidRPr="000E5AB9">
        <w:rPr>
          <w:rFonts w:ascii="Times New Roman" w:eastAsia="宋体" w:hAnsi="Times New Roman" w:cs="Times New Roman"/>
          <w:color w:val="000000" w:themeColor="text1"/>
          <w:sz w:val="22"/>
          <w:lang w:val="en-AU"/>
        </w:rPr>
        <w:t xml:space="preserve">Address correspondence to: </w:t>
      </w:r>
    </w:p>
    <w:p w14:paraId="15DF2EAA" w14:textId="77777777" w:rsidR="000E5AB9" w:rsidRPr="000E5AB9" w:rsidRDefault="000E5AB9" w:rsidP="000E5AB9">
      <w:pPr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sz w:val="22"/>
          <w:lang w:val="en-AU"/>
        </w:rPr>
      </w:pPr>
      <w:r w:rsidRPr="000E5AB9">
        <w:rPr>
          <w:rFonts w:ascii="Times New Roman" w:eastAsia="宋体" w:hAnsi="Times New Roman" w:cs="Times New Roman"/>
          <w:color w:val="000000" w:themeColor="text1"/>
          <w:sz w:val="22"/>
          <w:lang w:val="en-AU"/>
        </w:rPr>
        <w:t xml:space="preserve">Yafei Si, ARC Centre of Excellence in Population Ageing Research (CEPAR), The University of New South Wales, Sydney, Australia. E-mail: </w:t>
      </w:r>
      <w:hyperlink r:id="rId11" w:history="1">
        <w:r w:rsidRPr="000E5AB9">
          <w:rPr>
            <w:rStyle w:val="Hyperlink"/>
            <w:rFonts w:ascii="Times New Roman" w:eastAsia="宋体" w:hAnsi="Times New Roman" w:cs="Times New Roman"/>
            <w:sz w:val="22"/>
            <w:lang w:val="en-AU"/>
          </w:rPr>
          <w:t>yafei.si@unsw.edu.au</w:t>
        </w:r>
      </w:hyperlink>
    </w:p>
    <w:p w14:paraId="2E0DFC43" w14:textId="77777777" w:rsidR="000E5AB9" w:rsidRPr="000E5AB9" w:rsidRDefault="000E5AB9" w:rsidP="000E5AB9">
      <w:pPr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sz w:val="22"/>
          <w:lang w:val="en-AU"/>
        </w:rPr>
      </w:pPr>
      <w:proofErr w:type="spellStart"/>
      <w:r w:rsidRPr="000E5AB9">
        <w:rPr>
          <w:rFonts w:ascii="Times New Roman" w:eastAsia="宋体" w:hAnsi="Times New Roman" w:cs="Times New Roman"/>
          <w:color w:val="000000" w:themeColor="text1"/>
          <w:sz w:val="22"/>
          <w:lang w:val="en-AU"/>
        </w:rPr>
        <w:t>Zhongliang</w:t>
      </w:r>
      <w:proofErr w:type="spellEnd"/>
      <w:r w:rsidRPr="000E5AB9">
        <w:rPr>
          <w:rFonts w:ascii="Times New Roman" w:eastAsia="宋体" w:hAnsi="Times New Roman" w:cs="Times New Roman"/>
          <w:color w:val="000000" w:themeColor="text1"/>
          <w:sz w:val="22"/>
          <w:lang w:val="en-AU"/>
        </w:rPr>
        <w:t xml:space="preserve"> Zhou, School of Public Policy and Administration, Xi’an </w:t>
      </w:r>
      <w:proofErr w:type="spellStart"/>
      <w:r w:rsidRPr="000E5AB9">
        <w:rPr>
          <w:rFonts w:ascii="Times New Roman" w:eastAsia="宋体" w:hAnsi="Times New Roman" w:cs="Times New Roman"/>
          <w:color w:val="000000" w:themeColor="text1"/>
          <w:sz w:val="22"/>
          <w:lang w:val="en-AU"/>
        </w:rPr>
        <w:t>Jiaotong</w:t>
      </w:r>
      <w:proofErr w:type="spellEnd"/>
      <w:r w:rsidRPr="000E5AB9">
        <w:rPr>
          <w:rFonts w:ascii="Times New Roman" w:eastAsia="宋体" w:hAnsi="Times New Roman" w:cs="Times New Roman"/>
          <w:color w:val="000000" w:themeColor="text1"/>
          <w:sz w:val="22"/>
          <w:lang w:val="en-AU"/>
        </w:rPr>
        <w:t xml:space="preserve"> University, Xi’an, China. E-mail: </w:t>
      </w:r>
      <w:hyperlink r:id="rId12" w:history="1">
        <w:r w:rsidRPr="000E5AB9">
          <w:rPr>
            <w:rStyle w:val="Hyperlink"/>
            <w:rFonts w:ascii="Times New Roman" w:eastAsia="宋体" w:hAnsi="Times New Roman" w:cs="Times New Roman"/>
            <w:sz w:val="22"/>
            <w:lang w:val="en-AU"/>
          </w:rPr>
          <w:t>zzliang1981@xjtu.edu.cn</w:t>
        </w:r>
      </w:hyperlink>
      <w:r w:rsidRPr="000E5AB9">
        <w:rPr>
          <w:rFonts w:ascii="Times New Roman" w:eastAsia="宋体" w:hAnsi="Times New Roman" w:cs="Times New Roman"/>
          <w:color w:val="000000" w:themeColor="text1"/>
          <w:sz w:val="22"/>
          <w:lang w:val="en-AU"/>
        </w:rPr>
        <w:t xml:space="preserve"> </w:t>
      </w:r>
    </w:p>
    <w:p w14:paraId="09C567A1" w14:textId="77777777" w:rsidR="00F14629" w:rsidRDefault="00F14629" w:rsidP="00F14629">
      <w:pPr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sz w:val="22"/>
          <w:lang w:val="en-AU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eastAsia="zh-CN"/>
        </w:rPr>
        <w:id w:val="195257705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EAF8797" w14:textId="13122561" w:rsidR="00110990" w:rsidRPr="00522B66" w:rsidRDefault="00110990">
          <w:pPr>
            <w:pStyle w:val="TOCHeading"/>
          </w:pPr>
          <w:r w:rsidRPr="00522B66">
            <w:t>Contents</w:t>
          </w:r>
        </w:p>
        <w:p w14:paraId="6A451EB4" w14:textId="3513D5D8" w:rsidR="00832A3F" w:rsidRDefault="00110990" w:rsidP="00BC226F">
          <w:pPr>
            <w:pStyle w:val="TOC1"/>
            <w:rPr>
              <w:noProof/>
              <w:sz w:val="22"/>
              <w14:ligatures w14:val="standardContextual"/>
            </w:rPr>
          </w:pPr>
          <w:r w:rsidRPr="00522B66">
            <w:fldChar w:fldCharType="begin"/>
          </w:r>
          <w:r w:rsidRPr="00522B66">
            <w:instrText xml:space="preserve"> TOC \o "1-3" \h \z \u </w:instrText>
          </w:r>
          <w:r w:rsidRPr="00522B66">
            <w:fldChar w:fldCharType="separate"/>
          </w:r>
          <w:hyperlink w:anchor="_Toc145523475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Figure S1 Distribution of quality of care by over-service in medical tests and drugs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75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2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78B7BC26" w14:textId="052C9FBE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76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Table S1 Summary statistics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76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3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3BB9F910" w14:textId="1BF8FF9D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77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Table S2 Association between physician over-service and quality of care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77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4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6894AD02" w14:textId="3A72E2DD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78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Table S3 Subitems of checklist and PCC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78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5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2ABE0988" w14:textId="64761502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79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Table S4 Mediation analysis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79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6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57807E25" w14:textId="2110D248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80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Table S5 Excluding patient fixed effect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80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7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7774462D" w14:textId="1D5FE4DB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81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Figure S2 Propensity distribution of physician over-service in a specific hospital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81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8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42B52C66" w14:textId="02DB7117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82" w:history="1">
            <w:r w:rsidR="00832A3F" w:rsidRPr="001C5E49">
              <w:rPr>
                <w:rStyle w:val="Hyperlink"/>
                <w:rFonts w:ascii="Times New Roman" w:eastAsia="宋体" w:hAnsi="Times New Roman"/>
                <w:noProof/>
              </w:rPr>
              <w:t>Table S6 Comparing the quality of care across high-propensity (&gt;=50%) and low-propensity (&lt;50%) hospitals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82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9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3B752F3B" w14:textId="378E366E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83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Table S7</w:t>
            </w:r>
            <w:r w:rsidR="00832A3F" w:rsidRPr="001C5E49">
              <w:rPr>
                <w:rStyle w:val="Hyperlink"/>
                <w:rFonts w:ascii="Times New Roman" w:eastAsia="宋体" w:hAnsi="Times New Roman"/>
                <w:noProof/>
              </w:rPr>
              <w:t xml:space="preserve"> Using different thresholds of high-propensity hospitals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83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10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19A1ACAC" w14:textId="65CAE0D8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84" w:history="1">
            <w:r w:rsidR="00832A3F" w:rsidRPr="001C5E49">
              <w:rPr>
                <w:rStyle w:val="Hyperlink"/>
                <w:rFonts w:ascii="Times New Roman" w:eastAsia="宋体" w:hAnsi="Times New Roman"/>
                <w:noProof/>
              </w:rPr>
              <w:t>Table S8 Instrument-variable estimates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84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11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6A6A0BD6" w14:textId="3320A8DE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85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Table S9 The impact of workload on the quality of care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85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12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01550A48" w14:textId="06FB23CB" w:rsidR="00832A3F" w:rsidRDefault="00000000" w:rsidP="00BC226F">
          <w:pPr>
            <w:pStyle w:val="TOC1"/>
            <w:rPr>
              <w:noProof/>
              <w:sz w:val="22"/>
              <w14:ligatures w14:val="standardContextual"/>
            </w:rPr>
          </w:pPr>
          <w:hyperlink w:anchor="_Toc145523486" w:history="1">
            <w:r w:rsidR="00832A3F" w:rsidRPr="001C5E49">
              <w:rPr>
                <w:rStyle w:val="Hyperlink"/>
                <w:rFonts w:ascii="Times New Roman" w:hAnsi="Times New Roman" w:cs="Times New Roman"/>
                <w:noProof/>
              </w:rPr>
              <w:t>Supplement 1 Over-service in drugs and the probability of giving a correct drug</w:t>
            </w:r>
            <w:r w:rsidR="00832A3F">
              <w:rPr>
                <w:noProof/>
                <w:webHidden/>
              </w:rPr>
              <w:tab/>
            </w:r>
            <w:r w:rsidR="00832A3F">
              <w:rPr>
                <w:noProof/>
                <w:webHidden/>
              </w:rPr>
              <w:fldChar w:fldCharType="begin"/>
            </w:r>
            <w:r w:rsidR="00832A3F">
              <w:rPr>
                <w:noProof/>
                <w:webHidden/>
              </w:rPr>
              <w:instrText xml:space="preserve"> PAGEREF _Toc145523486 \h </w:instrText>
            </w:r>
            <w:r w:rsidR="00832A3F">
              <w:rPr>
                <w:noProof/>
                <w:webHidden/>
              </w:rPr>
            </w:r>
            <w:r w:rsidR="00832A3F">
              <w:rPr>
                <w:noProof/>
                <w:webHidden/>
              </w:rPr>
              <w:fldChar w:fldCharType="separate"/>
            </w:r>
            <w:r w:rsidR="00BC226F">
              <w:rPr>
                <w:noProof/>
                <w:webHidden/>
              </w:rPr>
              <w:t>13</w:t>
            </w:r>
            <w:r w:rsidR="00832A3F">
              <w:rPr>
                <w:noProof/>
                <w:webHidden/>
              </w:rPr>
              <w:fldChar w:fldCharType="end"/>
            </w:r>
          </w:hyperlink>
        </w:p>
        <w:p w14:paraId="6EF172A9" w14:textId="40F2DFE6" w:rsidR="00110990" w:rsidRPr="00522B66" w:rsidRDefault="00110990">
          <w:r w:rsidRPr="00522B66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472D9FD" w14:textId="4E8E8977" w:rsidR="0066344A" w:rsidRPr="00522B66" w:rsidRDefault="0066344A">
      <w:pPr>
        <w:rPr>
          <w:rFonts w:ascii="Times New Roman" w:hAnsi="Times New Roman" w:cs="Times New Roman"/>
          <w:sz w:val="20"/>
          <w:szCs w:val="20"/>
        </w:rPr>
      </w:pPr>
    </w:p>
    <w:p w14:paraId="606CFB80" w14:textId="6E8002B1" w:rsidR="0029337D" w:rsidRDefault="004A450E" w:rsidP="0010372C">
      <w:pPr>
        <w:pStyle w:val="Heading1"/>
        <w:rPr>
          <w:rFonts w:ascii="Times New Roman" w:hAnsi="Times New Roman" w:cs="Times New Roman"/>
          <w:sz w:val="22"/>
        </w:rPr>
      </w:pPr>
      <w:bookmarkStart w:id="3" w:name="_Toc145523475"/>
      <w:r>
        <w:rPr>
          <w:rFonts w:ascii="Times New Roman" w:hAnsi="Times New Roman" w:cs="Times New Roman"/>
          <w:sz w:val="22"/>
        </w:rPr>
        <w:lastRenderedPageBreak/>
        <w:t>Figure S1 Distribution of quality of care by over-service in medical tests and drugs</w:t>
      </w:r>
      <w:bookmarkEnd w:id="3"/>
    </w:p>
    <w:p w14:paraId="0EE60542" w14:textId="49136ACA" w:rsidR="0029337D" w:rsidRDefault="0029337D" w:rsidP="0029337D">
      <w:r w:rsidRPr="00E13FDB">
        <w:rPr>
          <w:rFonts w:ascii="Times New Roman" w:eastAsia="宋体" w:hAnsi="Times New Roman"/>
          <w:noProof/>
          <w:kern w:val="0"/>
          <w:sz w:val="22"/>
          <w:lang w:val="en-US"/>
        </w:rPr>
        <w:drawing>
          <wp:inline distT="0" distB="0" distL="0" distR="0" wp14:anchorId="3DA50364" wp14:editId="6D717938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49217" w14:textId="0EAFF5AD" w:rsidR="0029337D" w:rsidRPr="0029337D" w:rsidRDefault="0029337D" w:rsidP="0029337D">
      <w:r w:rsidRPr="00C00675">
        <w:rPr>
          <w:rFonts w:ascii="Times New Roman" w:eastAsia="宋体" w:hAnsi="Times New Roman"/>
          <w:noProof/>
          <w:kern w:val="0"/>
          <w:sz w:val="22"/>
          <w:lang w:val="en-US"/>
        </w:rPr>
        <w:drawing>
          <wp:inline distT="0" distB="0" distL="0" distR="0" wp14:anchorId="0F709663" wp14:editId="2B6BD71C">
            <wp:extent cx="54864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2C60E" w14:textId="77777777" w:rsidR="004A450E" w:rsidRDefault="004A450E">
      <w:pPr>
        <w:rPr>
          <w:rFonts w:ascii="Times New Roman" w:eastAsiaTheme="majorEastAsia" w:hAnsi="Times New Roman" w:cs="Times New Roman"/>
          <w:color w:val="2F5496" w:themeColor="accent1" w:themeShade="BF"/>
          <w:kern w:val="0"/>
          <w:sz w:val="22"/>
          <w:szCs w:val="3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9B10E95" w14:textId="1C2D6E07" w:rsidR="00FE60A9" w:rsidRPr="00522B66" w:rsidRDefault="00674C9E" w:rsidP="0010372C">
      <w:pPr>
        <w:pStyle w:val="Heading1"/>
        <w:rPr>
          <w:rFonts w:ascii="Times New Roman" w:hAnsi="Times New Roman" w:cs="Times New Roman"/>
          <w:sz w:val="22"/>
        </w:rPr>
      </w:pPr>
      <w:bookmarkStart w:id="4" w:name="_Toc145523476"/>
      <w:r w:rsidRPr="00522B66">
        <w:rPr>
          <w:rFonts w:ascii="Times New Roman" w:hAnsi="Times New Roman" w:cs="Times New Roman"/>
          <w:sz w:val="22"/>
        </w:rPr>
        <w:lastRenderedPageBreak/>
        <w:t>Table S</w:t>
      </w:r>
      <w:r w:rsidR="005B49C5" w:rsidRPr="00522B66">
        <w:rPr>
          <w:rFonts w:ascii="Times New Roman" w:hAnsi="Times New Roman" w:cs="Times New Roman"/>
          <w:sz w:val="22"/>
        </w:rPr>
        <w:t>1</w:t>
      </w:r>
      <w:r w:rsidR="00FE60A9" w:rsidRPr="00522B66">
        <w:rPr>
          <w:rFonts w:ascii="Times New Roman" w:hAnsi="Times New Roman" w:cs="Times New Roman"/>
          <w:sz w:val="22"/>
        </w:rPr>
        <w:t xml:space="preserve"> Summary statistics</w:t>
      </w:r>
      <w:bookmarkEnd w:id="4"/>
    </w:p>
    <w:tbl>
      <w:tblPr>
        <w:tblW w:w="5000" w:type="pct"/>
        <w:tblLook w:val="0000" w:firstRow="0" w:lastRow="0" w:firstColumn="0" w:lastColumn="0" w:noHBand="0" w:noVBand="0"/>
      </w:tblPr>
      <w:tblGrid>
        <w:gridCol w:w="1562"/>
        <w:gridCol w:w="1097"/>
        <w:gridCol w:w="1097"/>
        <w:gridCol w:w="521"/>
        <w:gridCol w:w="1097"/>
        <w:gridCol w:w="1097"/>
        <w:gridCol w:w="521"/>
        <w:gridCol w:w="1097"/>
        <w:gridCol w:w="1097"/>
        <w:gridCol w:w="521"/>
        <w:gridCol w:w="1093"/>
      </w:tblGrid>
      <w:tr w:rsidR="00E91BD7" w:rsidRPr="00522B66" w14:paraId="679F2E28" w14:textId="7917D16B" w:rsidTr="00D41215"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A023B0E" w14:textId="77777777" w:rsidR="00DC26D8" w:rsidRPr="00522B66" w:rsidRDefault="00DC26D8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A045AE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9DE386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00023A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2E782D" w14:textId="4D8589B0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6C530CA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A8669F8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ED7214" w14:textId="184502BA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3E21B0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37026A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C9F361" w14:textId="4136E68A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08D" w:rsidRPr="00522B66" w14:paraId="287B9C11" w14:textId="7492048F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0BAB0D6" w14:textId="77777777" w:rsidR="00DC26D8" w:rsidRPr="00522B66" w:rsidRDefault="00DC26D8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D1BE2B" w14:textId="770D9F8C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otal over-servic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1EF301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50A0DD" w14:textId="31F416E4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test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6FDD165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9A8B6DB" w14:textId="20F30B1B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drug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0F4491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0C5E035" w14:textId="05DB4C6A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1BD7" w:rsidRPr="00522B66" w14:paraId="20BD69E3" w14:textId="656462FB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91F0DF8" w14:textId="77777777" w:rsidR="00DC26D8" w:rsidRPr="00522B66" w:rsidRDefault="00DC26D8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67BC1C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1A84FEB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8EDF13" w14:textId="1E29C01B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10ECABB" w14:textId="02844670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F843209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E28E63" w14:textId="453D9DC5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8075C3" w14:textId="60F9DEBB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32824D" w14:textId="77777777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6E96189" w14:textId="512E4DCA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7361238" w14:textId="07CEE30F" w:rsidR="00DC26D8" w:rsidRPr="00522B66" w:rsidRDefault="00DC26D8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</w:tr>
      <w:tr w:rsidR="0087208D" w:rsidRPr="00522B66" w14:paraId="5AB96EEC" w14:textId="4C3F43F6" w:rsidTr="00D41215"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D93FFDC" w14:textId="0199A422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onsultation tim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1CB5EF5" w14:textId="6FE7D3C1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206B426" w14:textId="23E7F396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FECDAD0" w14:textId="490CA8B6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639D2CC" w14:textId="56DAB8B5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58B069" w14:textId="64DE0476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88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5D58AC" w14:textId="7075E370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745D85" w14:textId="74996FA7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34AC0F" w14:textId="150CFAE1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43EADC" w14:textId="3F26EC49" w:rsidR="0087208D" w:rsidRPr="00522B66" w:rsidRDefault="00E20B28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1F1480" w14:textId="6C715E84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</w:tr>
      <w:tr w:rsidR="0087208D" w:rsidRPr="00522B66" w14:paraId="35A67F7A" w14:textId="5A9B3BBE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6E14BC6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C249DF4" w14:textId="3DB7BA2E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4.38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5.63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CC8E3C" w14:textId="4C6E4A1B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6.18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16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470E2D" w14:textId="77777777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979392F" w14:textId="3E1DCE04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4.88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5.91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A93B26B" w14:textId="187551FD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6.29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46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524121" w14:textId="77777777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F306D64" w14:textId="67D704EA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5.56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5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FE169D8" w14:textId="3EE47314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5.9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42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9432152" w14:textId="77777777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04FC5E9" w14:textId="5D1F9996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5.8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61]</w:t>
            </w:r>
          </w:p>
        </w:tc>
      </w:tr>
      <w:tr w:rsidR="0087208D" w:rsidRPr="00522B66" w14:paraId="3C661BD7" w14:textId="4E7097DE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F753679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EB7A0EA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A50C7F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3E5DE8E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DD35A8" w14:textId="1E203033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C605FD9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5007924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849DE4E" w14:textId="253A9F5D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4E1FAFB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B57965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07EED0C" w14:textId="4A64163A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08D" w:rsidRPr="00522B66" w14:paraId="4A25CA32" w14:textId="761CC161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8DEB40C" w14:textId="2225894E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Adherence to checklis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2AE03AE" w14:textId="72BA56E3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8D00373" w14:textId="45693E4C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6223894" w14:textId="78E4EDB5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F21396D" w14:textId="437838A7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8A5051C" w14:textId="407CBE8B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00C162" w14:textId="017A1BA7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DC1B5FA" w14:textId="7B6B8601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B6EF124" w14:textId="410ADD35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677186D" w14:textId="53166B0A" w:rsidR="0087208D" w:rsidRPr="00522B66" w:rsidRDefault="00B3590F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833A17F" w14:textId="3207F60D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</w:p>
        </w:tc>
      </w:tr>
      <w:tr w:rsidR="0087208D" w:rsidRPr="00522B66" w14:paraId="1D38A5DF" w14:textId="28F48051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6CAAB05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80FA3E6" w14:textId="2053E8BC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5.24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23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B0F9A87" w14:textId="4E143496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7.31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99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D28003D" w14:textId="77777777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0A7FD11" w14:textId="7832327C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5.78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6.61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7A44EB8" w14:textId="38C7B0A4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7.5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8.26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29D21E4" w14:textId="77777777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6C9EA4" w14:textId="5FD04524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6.7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36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30EE373" w14:textId="53F94D72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6.73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95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FB266F7" w14:textId="77777777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EB71CD" w14:textId="1E1CE050" w:rsidR="0087208D" w:rsidRPr="00522B66" w:rsidRDefault="0087208D" w:rsidP="008720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6.83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7.41]</w:t>
            </w:r>
          </w:p>
        </w:tc>
      </w:tr>
      <w:tr w:rsidR="0087208D" w:rsidRPr="00522B66" w14:paraId="1C7EC57A" w14:textId="2913DEE8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400F7D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19F0015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D2FF05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D2352E0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88E310B" w14:textId="473D7E4E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1FC3EBF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31E83AA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0017B9" w14:textId="7ECE805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F9B1B9B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711E1E" w14:textId="77777777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A5B37C1" w14:textId="294E0DB8" w:rsidR="0087208D" w:rsidRPr="00522B66" w:rsidRDefault="0087208D" w:rsidP="008720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5963" w:rsidRPr="00522B66" w14:paraId="67CA4079" w14:textId="008DF6A0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2734DB" w14:textId="7E0AF312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23704D" w14:textId="071325B1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1.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6982366" w14:textId="18D447F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3.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22C07AA" w14:textId="52491115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592C969" w14:textId="26533BDB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3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B459450" w14:textId="2FF7D588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3.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DC6DA4" w14:textId="3094DA90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57B2BB" w14:textId="7AE15DE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2.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A707878" w14:textId="648B2E36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5.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CC8834E" w14:textId="61D56214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13AFF03" w14:textId="2DF50B8A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3.22</w:t>
            </w:r>
          </w:p>
        </w:tc>
      </w:tr>
      <w:tr w:rsidR="00815963" w:rsidRPr="00522B66" w14:paraId="638E8868" w14:textId="7CF5EFC1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5185A97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2583DA1" w14:textId="54D624FE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20.68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2.7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E411D1C" w14:textId="36560C80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23.16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4.46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BA293E0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30689ED" w14:textId="1E2A5761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22.24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3.84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E5F8E6" w14:textId="5966E5A6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22.6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4.13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663C984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D8A8B6A" w14:textId="5B850119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21.68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2.95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131EB9" w14:textId="1887F639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24.53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6.54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6B9CD6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1FBB0B5" w14:textId="32FDAFE4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22.66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23.77]</w:t>
            </w:r>
          </w:p>
        </w:tc>
      </w:tr>
      <w:tr w:rsidR="00815963" w:rsidRPr="00522B66" w14:paraId="5D238F56" w14:textId="06313FA6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E13D884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A663EE3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F87328E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C0CB3DB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0AB2BE1" w14:textId="45FD936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1BF3CB7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03C0164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0891A7D" w14:textId="358EBED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6C9F75E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18A269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A63822C" w14:textId="758B17B0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5963" w:rsidRPr="00522B66" w14:paraId="43B4AA2F" w14:textId="1B126C54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7FFD59D" w14:textId="25A1CB33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orrect diagnos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B2C3F8" w14:textId="0BB14CAB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62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14FC6E" w14:textId="71CC1A11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37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06042A" w14:textId="184C556F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24BAD6" w14:textId="18D546B3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54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208A65" w14:textId="60FD012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35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B28FF34" w14:textId="2A67598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C6A18B1" w14:textId="3DCA764B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4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D41E32A" w14:textId="75358748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42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8908D5D" w14:textId="73E26A21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CD2A011" w14:textId="0972EA3B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411</w:t>
            </w:r>
          </w:p>
        </w:tc>
      </w:tr>
      <w:tr w:rsidR="00815963" w:rsidRPr="00522B66" w14:paraId="54B0C6A5" w14:textId="030F5021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F1A472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3E54F3" w14:textId="495186BC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5387</w:t>
            </w:r>
            <w:proofErr w:type="gramStart"/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7022</w:t>
            </w:r>
            <w:proofErr w:type="gramEnd"/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4DB636" w14:textId="57AAAA05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3214</w:t>
            </w:r>
            <w:proofErr w:type="gramStart"/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223</w:t>
            </w:r>
            <w:proofErr w:type="gramEnd"/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80A722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753F77A" w14:textId="494965D8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4769</w:t>
            </w:r>
            <w:proofErr w:type="gramStart"/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6083</w:t>
            </w:r>
            <w:proofErr w:type="gramEnd"/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B49F690" w14:textId="1FD4FC1E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2994</w:t>
            </w:r>
            <w:proofErr w:type="gramStart"/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144</w:t>
            </w:r>
            <w:proofErr w:type="gramEnd"/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F1D27A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F84CABA" w14:textId="48D8CCE9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3888</w:t>
            </w:r>
            <w:proofErr w:type="gramStart"/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926</w:t>
            </w:r>
            <w:proofErr w:type="gramEnd"/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62284C" w14:textId="4039E175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3587</w:t>
            </w:r>
            <w:proofErr w:type="gramStart"/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5254</w:t>
            </w:r>
            <w:proofErr w:type="gramEnd"/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8710401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81A979" w14:textId="078B250B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3970</w:t>
            </w:r>
            <w:proofErr w:type="gramStart"/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851</w:t>
            </w:r>
            <w:proofErr w:type="gramEnd"/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15963" w:rsidRPr="00522B66" w14:paraId="612C10C1" w14:textId="3852F6BA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CC19C62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A99196B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E70F217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30D6757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043C7C" w14:textId="5F3017C9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91630D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3AA5F8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B91A2E4" w14:textId="5E3242D4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D22F55F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66CA0A7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1D00114" w14:textId="07C6886E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5963" w:rsidRPr="00522B66" w14:paraId="5CF4128A" w14:textId="323D5C3A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F32FDB4" w14:textId="5EEE6C23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orrect dru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23BD182" w14:textId="4799F086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06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BE15074" w14:textId="481C7E9E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13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FCE0540" w14:textId="05E39C2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D83F03" w14:textId="26C9339E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13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BF6643A" w14:textId="70821800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09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7E7011" w14:textId="4FF9BBDA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66FF4F0" w14:textId="0D69235D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04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0147C5E" w14:textId="6D82D18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28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317B86" w14:textId="4480BE5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707F675" w14:textId="539639BA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1138</w:t>
            </w:r>
          </w:p>
        </w:tc>
      </w:tr>
      <w:tr w:rsidR="00815963" w:rsidRPr="00522B66" w14:paraId="2348E7B0" w14:textId="3C7C34EF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A7823A8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DFCB09D" w14:textId="0018BAD1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024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1074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101C93" w14:textId="4FC390A8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097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1678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066529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F250D51" w14:textId="1C9167BC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0895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1795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7CB511" w14:textId="11454B3A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0612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1321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81C4DA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A3B2272" w14:textId="2A639ED4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0257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0704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9A53E04" w14:textId="4AD0EBAE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207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3582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2AEEB11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0795B6" w14:textId="4BEE42AF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0857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1420]</w:t>
            </w:r>
          </w:p>
        </w:tc>
      </w:tr>
      <w:tr w:rsidR="00815963" w:rsidRPr="00522B66" w14:paraId="1412E21B" w14:textId="15EB47FC" w:rsidTr="00D41215"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EED024F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7E7375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F201269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587331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C6F4E38" w14:textId="7A504448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18686D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2F1F19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46AEC46" w14:textId="4DC622BA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F708A2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3ECA64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35422B" w14:textId="0EDA92CF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5963" w:rsidRPr="00522B66" w14:paraId="7EDA58E9" w14:textId="2256D620" w:rsidTr="00D41215">
        <w:tc>
          <w:tcPr>
            <w:tcW w:w="723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2484548F" w14:textId="107CCF1B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03ACB191" w14:textId="2FF31790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161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1324C352" w14:textId="56B2D204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2845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6A2C3A82" w14:textId="7ABA1F9D" w:rsidR="00815963" w:rsidRPr="00522B66" w:rsidRDefault="006E304F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0465EABF" w14:textId="259898D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3184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54EB5F94" w14:textId="4268BB8F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3234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1035A3FD" w14:textId="1E823611" w:rsidR="00815963" w:rsidRPr="00522B66" w:rsidRDefault="006E304F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64BE8176" w14:textId="654E8448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3588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7B797DC1" w14:textId="5F427368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2246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2304C9B5" w14:textId="3FA671CA" w:rsidR="00815963" w:rsidRPr="00522B66" w:rsidRDefault="006E304F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tcMar>
              <w:left w:w="6" w:type="dxa"/>
              <w:right w:w="6" w:type="dxa"/>
            </w:tcMar>
          </w:tcPr>
          <w:p w14:paraId="78614E7B" w14:textId="7DCC55CE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161</w:t>
            </w:r>
          </w:p>
        </w:tc>
      </w:tr>
      <w:tr w:rsidR="00815963" w:rsidRPr="00522B66" w14:paraId="3D0F47BD" w14:textId="396C2BE4" w:rsidTr="00D41215"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991CFF8" w14:textId="77777777" w:rsidR="00815963" w:rsidRPr="00522B66" w:rsidRDefault="00815963" w:rsidP="00815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9E4112C" w14:textId="0E811090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333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991]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D7381AE" w14:textId="086527C0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2374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3316]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20FBD42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342A8A2" w14:textId="2BB2B683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257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3798]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F4C2013" w14:textId="02107731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2673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3796]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82679DD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6774ED9" w14:textId="4CB93DBC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3086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089]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A189B6C" w14:textId="79823235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1546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2947]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DC5A376" w14:textId="7777777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5DCA851" w14:textId="12CD1517" w:rsidR="00815963" w:rsidRPr="00522B66" w:rsidRDefault="00815963" w:rsidP="008159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[0.3330</w:t>
            </w:r>
            <w:r w:rsidR="00C24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0.4991]</w:t>
            </w:r>
          </w:p>
        </w:tc>
      </w:tr>
    </w:tbl>
    <w:p w14:paraId="72A9676A" w14:textId="1AC9497E" w:rsidR="002F14C6" w:rsidRPr="00522B66" w:rsidRDefault="009A5A15" w:rsidP="00B245D2">
      <w:pPr>
        <w:spacing w:after="160"/>
        <w:rPr>
          <w:rFonts w:ascii="Times New Roman" w:hAnsi="Times New Roman" w:cs="Times New Roman"/>
          <w:sz w:val="18"/>
          <w:szCs w:val="18"/>
        </w:rPr>
      </w:pPr>
      <w:r w:rsidRPr="00522B66">
        <w:rPr>
          <w:rFonts w:ascii="Times New Roman" w:hAnsi="Times New Roman" w:cs="Times New Roman"/>
          <w:sz w:val="18"/>
          <w:szCs w:val="18"/>
        </w:rPr>
        <w:t>Note:</w:t>
      </w:r>
      <w:r w:rsidR="00373916" w:rsidRPr="00522B66">
        <w:rPr>
          <w:rFonts w:ascii="Times New Roman" w:hAnsi="Times New Roman" w:cs="Times New Roman"/>
          <w:sz w:val="18"/>
          <w:szCs w:val="18"/>
        </w:rPr>
        <w:t xml:space="preserve"> </w:t>
      </w:r>
      <w:r w:rsidR="00373916" w:rsidRPr="00522B66">
        <w:rPr>
          <w:rFonts w:ascii="Times New Roman" w:eastAsia="宋体" w:hAnsi="Times New Roman" w:cs="Times New Roman"/>
          <w:sz w:val="18"/>
          <w:szCs w:val="18"/>
        </w:rPr>
        <w:t xml:space="preserve">p-values were calculated using analysis of variance (ANOVA) for continuous variables </w:t>
      </w:r>
      <w:r w:rsidR="00BE59BA" w:rsidRPr="00522B66">
        <w:rPr>
          <w:rFonts w:ascii="Times New Roman" w:eastAsia="宋体" w:hAnsi="Times New Roman" w:cs="Times New Roman"/>
          <w:sz w:val="18"/>
          <w:szCs w:val="18"/>
        </w:rPr>
        <w:t xml:space="preserve">and </w:t>
      </w:r>
      <w:r w:rsidR="00B245D2" w:rsidRPr="00522B66">
        <w:rPr>
          <w:rFonts w:ascii="Times New Roman" w:hAnsi="Times New Roman" w:cs="Times New Roman"/>
          <w:sz w:val="18"/>
          <w:szCs w:val="20"/>
        </w:rPr>
        <w:t>chi-squared tests for binary variables; PCC denotes patient-centred communication.</w:t>
      </w:r>
      <w:r w:rsidR="002A0EBD" w:rsidRPr="002A0EBD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 </w:t>
      </w:r>
      <w:r w:rsidR="002A0EBD"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="002A0EBD"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2A0EBD"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="002A0EBD"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1, </w:t>
      </w:r>
      <w:r w:rsidR="002A0EBD"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="002A0EBD"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2A0EBD"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="002A0EBD"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5, </w:t>
      </w:r>
      <w:r w:rsidR="002A0EBD"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="002A0EBD"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2A0EBD"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="002A0EBD"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1</w:t>
      </w:r>
    </w:p>
    <w:p w14:paraId="1FD8157A" w14:textId="3FBCB453" w:rsidR="008D16AF" w:rsidRPr="00522B66" w:rsidRDefault="008D16AF" w:rsidP="00C17CE6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7179DF82" w14:textId="77777777" w:rsidR="005875AA" w:rsidRPr="00522B66" w:rsidRDefault="005875AA" w:rsidP="005875AA">
      <w:pPr>
        <w:spacing w:after="160" w:line="259" w:lineRule="auto"/>
      </w:pPr>
      <w:r w:rsidRPr="00522B66">
        <w:br w:type="page"/>
      </w:r>
    </w:p>
    <w:p w14:paraId="3EE47DD0" w14:textId="2AAC69F2" w:rsidR="00D00DCD" w:rsidRPr="00522B66" w:rsidRDefault="007E4868" w:rsidP="0010372C">
      <w:pPr>
        <w:pStyle w:val="Heading1"/>
        <w:rPr>
          <w:rFonts w:ascii="Times New Roman" w:hAnsi="Times New Roman" w:cs="Times New Roman"/>
          <w:sz w:val="22"/>
          <w:szCs w:val="24"/>
        </w:rPr>
      </w:pPr>
      <w:bookmarkStart w:id="5" w:name="_Toc145523477"/>
      <w:r w:rsidRPr="00522B66">
        <w:rPr>
          <w:rFonts w:ascii="Times New Roman" w:hAnsi="Times New Roman" w:cs="Times New Roman"/>
          <w:sz w:val="22"/>
          <w:szCs w:val="24"/>
        </w:rPr>
        <w:lastRenderedPageBreak/>
        <w:t>Table S</w:t>
      </w:r>
      <w:r w:rsidR="005B49C5" w:rsidRPr="00522B66">
        <w:rPr>
          <w:rFonts w:ascii="Times New Roman" w:hAnsi="Times New Roman" w:cs="Times New Roman"/>
          <w:sz w:val="22"/>
          <w:szCs w:val="24"/>
        </w:rPr>
        <w:t>2</w:t>
      </w:r>
      <w:r w:rsidRPr="00522B66">
        <w:rPr>
          <w:rFonts w:ascii="Times New Roman" w:hAnsi="Times New Roman" w:cs="Times New Roman"/>
          <w:sz w:val="22"/>
          <w:szCs w:val="24"/>
        </w:rPr>
        <w:t xml:space="preserve"> </w:t>
      </w:r>
      <w:r w:rsidR="00AE5B37" w:rsidRPr="00522B66">
        <w:rPr>
          <w:rFonts w:ascii="Times New Roman" w:hAnsi="Times New Roman" w:cs="Times New Roman"/>
          <w:sz w:val="22"/>
          <w:szCs w:val="24"/>
        </w:rPr>
        <w:t xml:space="preserve">Association between physician over-service and quality of </w:t>
      </w:r>
      <w:r w:rsidR="007303DB" w:rsidRPr="00522B66">
        <w:rPr>
          <w:rFonts w:ascii="Times New Roman" w:hAnsi="Times New Roman" w:cs="Times New Roman"/>
          <w:sz w:val="22"/>
          <w:szCs w:val="24"/>
        </w:rPr>
        <w:t>care</w:t>
      </w:r>
      <w:bookmarkEnd w:id="5"/>
    </w:p>
    <w:tbl>
      <w:tblPr>
        <w:tblW w:w="5000" w:type="pct"/>
        <w:tblLook w:val="0000" w:firstRow="0" w:lastRow="0" w:firstColumn="0" w:lastColumn="0" w:noHBand="0" w:noVBand="0"/>
      </w:tblPr>
      <w:tblGrid>
        <w:gridCol w:w="1584"/>
        <w:gridCol w:w="1001"/>
        <w:gridCol w:w="998"/>
        <w:gridCol w:w="998"/>
        <w:gridCol w:w="1058"/>
        <w:gridCol w:w="1058"/>
        <w:gridCol w:w="1058"/>
        <w:gridCol w:w="1058"/>
        <w:gridCol w:w="998"/>
        <w:gridCol w:w="989"/>
      </w:tblGrid>
      <w:tr w:rsidR="00664C2B" w:rsidRPr="00522B66" w14:paraId="5E5A63B8" w14:textId="77777777" w:rsidTr="00FB63F5"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234AB42" w14:textId="77777777" w:rsidR="00664C2B" w:rsidRPr="00522B66" w:rsidRDefault="00664C2B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9AE01D" w14:textId="77777777" w:rsidR="00664C2B" w:rsidRPr="00522B66" w:rsidRDefault="00664C2B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59489E8" w14:textId="77777777" w:rsidR="00664C2B" w:rsidRPr="00522B66" w:rsidRDefault="00664C2B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E7B6D29" w14:textId="77777777" w:rsidR="00664C2B" w:rsidRPr="00522B66" w:rsidRDefault="00664C2B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0179C9B" w14:textId="77777777" w:rsidR="00664C2B" w:rsidRPr="00522B66" w:rsidRDefault="00664C2B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4DFB090" w14:textId="77777777" w:rsidR="00664C2B" w:rsidRPr="00522B66" w:rsidRDefault="00664C2B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855E60" w14:textId="77777777" w:rsidR="00664C2B" w:rsidRPr="00522B66" w:rsidRDefault="00664C2B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B826F74" w14:textId="77777777" w:rsidR="00664C2B" w:rsidRPr="00522B66" w:rsidRDefault="00664C2B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FA822A" w14:textId="77777777" w:rsidR="00664C2B" w:rsidRPr="00522B66" w:rsidRDefault="00664C2B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6607AF9" w14:textId="77777777" w:rsidR="00664C2B" w:rsidRPr="00522B66" w:rsidRDefault="00664C2B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</w:tr>
      <w:tr w:rsidR="000777EF" w:rsidRPr="00522B66" w14:paraId="6AF97E45" w14:textId="77777777" w:rsidTr="00FB63F5"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CB06BB3" w14:textId="77777777" w:rsidR="000777EF" w:rsidRPr="00522B66" w:rsidRDefault="000777EF" w:rsidP="000777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209469" w14:textId="7091A20C" w:rsidR="000777EF" w:rsidRPr="00522B66" w:rsidRDefault="000777EF" w:rsidP="00077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EA4694" w14:textId="4B64CB32" w:rsidR="000777EF" w:rsidRPr="00522B66" w:rsidRDefault="000777EF" w:rsidP="00077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hecklis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1A26BB6" w14:textId="109D50D7" w:rsidR="000777EF" w:rsidRPr="00522B66" w:rsidRDefault="000777EF" w:rsidP="00077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F0B1E0E" w14:textId="4A48B559" w:rsidR="000777EF" w:rsidRPr="00522B66" w:rsidRDefault="000777EF" w:rsidP="00077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88CB901" w14:textId="63036FEE" w:rsidR="000777EF" w:rsidRPr="00522B66" w:rsidRDefault="000777EF" w:rsidP="00077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hecklis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9A244DD" w14:textId="49459C01" w:rsidR="000777EF" w:rsidRPr="00522B66" w:rsidRDefault="000777EF" w:rsidP="00077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138A288" w14:textId="6ABA97EB" w:rsidR="000777EF" w:rsidRPr="00522B66" w:rsidRDefault="000777EF" w:rsidP="00077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C029DB" w14:textId="577C6939" w:rsidR="000777EF" w:rsidRPr="00522B66" w:rsidRDefault="000777EF" w:rsidP="00077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hecklis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B125FFE" w14:textId="03D804A9" w:rsidR="000777EF" w:rsidRPr="00522B66" w:rsidRDefault="000777EF" w:rsidP="00077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</w:tr>
      <w:tr w:rsidR="00FB63F5" w:rsidRPr="00522B66" w14:paraId="3784BEF2" w14:textId="77777777" w:rsidTr="00FB63F5"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06E0598" w14:textId="2DF04C6F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otal over-servic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D95AAF" w14:textId="6B7BC916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878A37A" w14:textId="19B29EC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242B45" w14:textId="3AB12E89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7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19CAAC7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2507909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401D3E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AAEBE98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D2BCC9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A1569E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63F5" w:rsidRPr="00522B66" w14:paraId="334FF20E" w14:textId="77777777" w:rsidTr="00FB63F5"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A9E11B1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D19B3F5" w14:textId="60AED451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25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7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196CD5" w14:textId="2E1413C6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269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0711560" w14:textId="53475F6E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789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63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4DD039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D3A1E6F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9AE4864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E1BE36C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EF05777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55830AB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63F5" w:rsidRPr="00522B66" w14:paraId="6108EA6D" w14:textId="77777777" w:rsidTr="00FB63F5"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D05C613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18C8938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778D34F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14F2663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4807B26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0010E10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3854A8F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B8A4C7C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3A4E02D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73901D9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63F5" w:rsidRPr="00522B66" w14:paraId="7134D48F" w14:textId="77777777" w:rsidTr="00FB63F5"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E163689" w14:textId="12C6C979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test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36DE91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052E60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D10093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70FF03A" w14:textId="53684EBE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97FBF68" w14:textId="4A9046B3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DEC68E" w14:textId="266D78CE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1742442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F9FB651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D222011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63F5" w:rsidRPr="00522B66" w14:paraId="1E7BB17C" w14:textId="77777777" w:rsidTr="00FB63F5"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2CB6E7C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5A3A54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D7C7399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A6B6835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8998DE" w14:textId="77B3CA44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99,1.553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ABA276E" w14:textId="4FD43960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73,0.994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879C4D" w14:textId="62F55C4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.386,1.550]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83FAAF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34D4B4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ED0E205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63F5" w:rsidRPr="00522B66" w14:paraId="01DDD0BA" w14:textId="77777777" w:rsidTr="00FB63F5"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A54A975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F5A4F3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6C5E801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1622D3B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6DF31E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B14B910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0C7BB2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AF23030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82F50B9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A386DED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63F5" w:rsidRPr="00522B66" w14:paraId="6AA0B85D" w14:textId="77777777" w:rsidTr="00FB63F5"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59D28D1" w14:textId="5034DA9E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drug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933AB13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36DDE0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9EAE2BF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3098357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F008528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2014697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FE00D3" w14:textId="6E72F37D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C725CB1" w14:textId="0E880D9D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A5ADB6D" w14:textId="6495E2AA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6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FB63F5" w:rsidRPr="00522B66" w14:paraId="7602FF0A" w14:textId="77777777" w:rsidTr="00FB63F5"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2CDCAD6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BEB41AC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B43135D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74AB33F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7CB5746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EDFD4AB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BEEA5D3" w14:textId="77777777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D5C5350" w14:textId="6D7EF7FA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835,1.512]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9F4FEBA" w14:textId="75CA9C83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547,2.026]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6DCF72B" w14:textId="3F918015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.509,6.230]</w:t>
            </w:r>
          </w:p>
        </w:tc>
      </w:tr>
      <w:tr w:rsidR="00FB63F5" w:rsidRPr="00522B66" w14:paraId="6EDFF478" w14:textId="77777777" w:rsidTr="00FB63F5"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BFF1B57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4C8CA6C" w14:textId="23947B22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60A67C8" w14:textId="683A27E9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83C0F44" w14:textId="71FF22F4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322729B" w14:textId="1372ECC9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B93620C" w14:textId="0A1A243B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02559F9" w14:textId="3A5FD06A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3F989CA" w14:textId="787F380C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27C62C" w14:textId="6FF1B20F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BEA843C" w14:textId="51C350D5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</w:tr>
      <w:tr w:rsidR="00FB63F5" w:rsidRPr="00522B66" w14:paraId="1C3F6EE3" w14:textId="77777777" w:rsidTr="00FB63F5"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0B29768" w14:textId="77777777" w:rsidR="00FB63F5" w:rsidRPr="00522B66" w:rsidRDefault="00FB63F5" w:rsidP="00FB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 xml:space="preserve">adj. </w:t>
            </w: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522B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E673556" w14:textId="33FDB725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8762C29" w14:textId="57A0D57D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8890DEA" w14:textId="1F6036F2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CE7AEDC" w14:textId="35BE4614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F2C1A7E" w14:textId="2DABE48C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A01352F" w14:textId="572BBB20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B6204A5" w14:textId="5197E64D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A590D1A" w14:textId="642CC34E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5586C4C" w14:textId="4B58C1B2" w:rsidR="00FB63F5" w:rsidRPr="00522B66" w:rsidRDefault="00FB63F5" w:rsidP="00FB63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</w:tr>
    </w:tbl>
    <w:p w14:paraId="7F67C941" w14:textId="7E0FE5D9" w:rsidR="0097074F" w:rsidRPr="00522B66" w:rsidRDefault="0097074F" w:rsidP="007303DB">
      <w:pPr>
        <w:spacing w:afterLines="30" w:after="93"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50"/>
        <w:gridCol w:w="1036"/>
        <w:gridCol w:w="1035"/>
        <w:gridCol w:w="1035"/>
        <w:gridCol w:w="1035"/>
        <w:gridCol w:w="1035"/>
        <w:gridCol w:w="1035"/>
        <w:gridCol w:w="1035"/>
        <w:gridCol w:w="976"/>
        <w:gridCol w:w="1028"/>
      </w:tblGrid>
      <w:tr w:rsidR="0097074F" w:rsidRPr="00522B66" w14:paraId="5D77CDD5" w14:textId="77777777" w:rsidTr="008431DC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496D028" w14:textId="77777777" w:rsidR="0097074F" w:rsidRPr="00522B66" w:rsidRDefault="009707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08BC79D5" w14:textId="77777777" w:rsidR="0097074F" w:rsidRPr="00522B66" w:rsidRDefault="009707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419A980D" w14:textId="77777777" w:rsidR="0097074F" w:rsidRPr="00522B66" w:rsidRDefault="009707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62C802FD" w14:textId="77777777" w:rsidR="0097074F" w:rsidRPr="00522B66" w:rsidRDefault="009707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2E277CB4" w14:textId="77777777" w:rsidR="0097074F" w:rsidRPr="00522B66" w:rsidRDefault="009707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3BE7C23C" w14:textId="77777777" w:rsidR="0097074F" w:rsidRPr="00522B66" w:rsidRDefault="009707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45133E28" w14:textId="77777777" w:rsidR="0097074F" w:rsidRPr="00522B66" w:rsidRDefault="009707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0E444D84" w14:textId="77777777" w:rsidR="0097074F" w:rsidRPr="00522B66" w:rsidRDefault="009707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6D5E7148" w14:textId="77777777" w:rsidR="0097074F" w:rsidRPr="00522B66" w:rsidRDefault="009707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5B2CB710" w14:textId="77777777" w:rsidR="0097074F" w:rsidRPr="00522B66" w:rsidRDefault="009707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</w:tr>
      <w:tr w:rsidR="007D129E" w:rsidRPr="00522B66" w14:paraId="1F48EB14" w14:textId="77777777" w:rsidTr="008431DC">
        <w:tc>
          <w:tcPr>
            <w:tcW w:w="718" w:type="pct"/>
            <w:tcMar>
              <w:left w:w="6" w:type="dxa"/>
              <w:right w:w="6" w:type="dxa"/>
            </w:tcMar>
          </w:tcPr>
          <w:p w14:paraId="5820493B" w14:textId="77777777" w:rsidR="007D129E" w:rsidRPr="00522B66" w:rsidRDefault="007D129E" w:rsidP="007D12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Mar>
              <w:left w:w="6" w:type="dxa"/>
              <w:right w:w="6" w:type="dxa"/>
            </w:tcMar>
            <w:hideMark/>
          </w:tcPr>
          <w:p w14:paraId="69A64901" w14:textId="244962A4" w:rsidR="007D129E" w:rsidRPr="00522B66" w:rsidRDefault="007D129E" w:rsidP="007D12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2B4B8CC6" w14:textId="78D4BF2F" w:rsidR="007D129E" w:rsidRPr="00522B66" w:rsidRDefault="007D129E" w:rsidP="007D12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0C644081" w14:textId="3DC17D3B" w:rsidR="007D129E" w:rsidRPr="00522B66" w:rsidRDefault="007D129E" w:rsidP="007D12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7D0B4DA8" w14:textId="2CADB8EF" w:rsidR="007D129E" w:rsidRPr="00522B66" w:rsidRDefault="007D129E" w:rsidP="007D12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35AF1A19" w14:textId="4D9BFB7D" w:rsidR="007D129E" w:rsidRPr="00522B66" w:rsidRDefault="007D129E" w:rsidP="007D12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1988F27F" w14:textId="01D3A42B" w:rsidR="007D129E" w:rsidRPr="00522B66" w:rsidRDefault="007D129E" w:rsidP="007D12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35CBBB91" w14:textId="399EF073" w:rsidR="007D129E" w:rsidRPr="00522B66" w:rsidRDefault="007D129E" w:rsidP="007D12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452" w:type="pct"/>
            <w:tcMar>
              <w:left w:w="6" w:type="dxa"/>
              <w:right w:w="6" w:type="dxa"/>
            </w:tcMar>
            <w:hideMark/>
          </w:tcPr>
          <w:p w14:paraId="63E783D0" w14:textId="0D509C6F" w:rsidR="007D129E" w:rsidRPr="00522B66" w:rsidRDefault="007D129E" w:rsidP="007D12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76" w:type="pct"/>
            <w:tcMar>
              <w:left w:w="6" w:type="dxa"/>
              <w:right w:w="6" w:type="dxa"/>
            </w:tcMar>
            <w:hideMark/>
          </w:tcPr>
          <w:p w14:paraId="43B8B01C" w14:textId="29F39224" w:rsidR="007D129E" w:rsidRPr="00522B66" w:rsidRDefault="007D129E" w:rsidP="007D12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</w:tr>
      <w:tr w:rsidR="0020685B" w:rsidRPr="00522B66" w14:paraId="32BFB168" w14:textId="77777777" w:rsidTr="008431DC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4B6F2DFD" w14:textId="75D9D6D5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otal over-servic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034426F2" w14:textId="6E846C7D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6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6896B1D5" w14:textId="4656540F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783120C1" w14:textId="4FA88AF5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FC27DEF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65EA01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CEFA55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A668425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9E83D2F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800152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85B" w:rsidRPr="00522B66" w14:paraId="189397AE" w14:textId="77777777" w:rsidTr="008431DC">
        <w:tc>
          <w:tcPr>
            <w:tcW w:w="718" w:type="pct"/>
            <w:tcMar>
              <w:left w:w="6" w:type="dxa"/>
              <w:right w:w="6" w:type="dxa"/>
            </w:tcMar>
          </w:tcPr>
          <w:p w14:paraId="7F05BE1E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Mar>
              <w:left w:w="6" w:type="dxa"/>
              <w:right w:w="6" w:type="dxa"/>
            </w:tcMar>
            <w:hideMark/>
          </w:tcPr>
          <w:p w14:paraId="1A5B6EDA" w14:textId="7424EA41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15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4]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40B84EAD" w14:textId="473BC403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17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4]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79AF2680" w14:textId="5ADB7F6E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51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]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4F64ECAB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6DD832D0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1A223579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2D6A299E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Mar>
              <w:left w:w="6" w:type="dxa"/>
              <w:right w:w="6" w:type="dxa"/>
            </w:tcMar>
          </w:tcPr>
          <w:p w14:paraId="5CCB50E3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Mar>
              <w:left w:w="6" w:type="dxa"/>
              <w:right w:w="6" w:type="dxa"/>
            </w:tcMar>
          </w:tcPr>
          <w:p w14:paraId="7EEB0108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85B" w:rsidRPr="00522B66" w14:paraId="57131EDD" w14:textId="77777777" w:rsidTr="008431DC">
        <w:tc>
          <w:tcPr>
            <w:tcW w:w="718" w:type="pct"/>
            <w:tcMar>
              <w:left w:w="6" w:type="dxa"/>
              <w:right w:w="6" w:type="dxa"/>
            </w:tcMar>
          </w:tcPr>
          <w:p w14:paraId="712EA6C7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Mar>
              <w:left w:w="6" w:type="dxa"/>
              <w:right w:w="6" w:type="dxa"/>
            </w:tcMar>
          </w:tcPr>
          <w:p w14:paraId="25C125D1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7DD490C6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5EC2F191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77BA2868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3BAD0ABA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78815F9A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163D9594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Mar>
              <w:left w:w="6" w:type="dxa"/>
              <w:right w:w="6" w:type="dxa"/>
            </w:tcMar>
          </w:tcPr>
          <w:p w14:paraId="53A00157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Mar>
              <w:left w:w="6" w:type="dxa"/>
              <w:right w:w="6" w:type="dxa"/>
            </w:tcMar>
          </w:tcPr>
          <w:p w14:paraId="3C6057BF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85B" w:rsidRPr="00522B66" w14:paraId="6BFA72AD" w14:textId="77777777" w:rsidTr="008431DC">
        <w:tc>
          <w:tcPr>
            <w:tcW w:w="718" w:type="pct"/>
            <w:tcMar>
              <w:left w:w="6" w:type="dxa"/>
              <w:right w:w="6" w:type="dxa"/>
            </w:tcMar>
            <w:hideMark/>
          </w:tcPr>
          <w:p w14:paraId="1393F462" w14:textId="2666D89B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tests</w:t>
            </w:r>
          </w:p>
        </w:tc>
        <w:tc>
          <w:tcPr>
            <w:tcW w:w="480" w:type="pct"/>
            <w:tcMar>
              <w:left w:w="6" w:type="dxa"/>
              <w:right w:w="6" w:type="dxa"/>
            </w:tcMar>
          </w:tcPr>
          <w:p w14:paraId="2E12FCE3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297C6D87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25829E73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1F05636B" w14:textId="7E2D7AF9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3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2CC3B7D8" w14:textId="20B1EC85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7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6B70A73E" w14:textId="6CE1F7FD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5BCCE431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Mar>
              <w:left w:w="6" w:type="dxa"/>
              <w:right w:w="6" w:type="dxa"/>
            </w:tcMar>
          </w:tcPr>
          <w:p w14:paraId="5E5B1094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Mar>
              <w:left w:w="6" w:type="dxa"/>
              <w:right w:w="6" w:type="dxa"/>
            </w:tcMar>
          </w:tcPr>
          <w:p w14:paraId="6697E35E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85B" w:rsidRPr="00522B66" w14:paraId="5FD3DC1C" w14:textId="77777777" w:rsidTr="008431DC">
        <w:tc>
          <w:tcPr>
            <w:tcW w:w="718" w:type="pct"/>
            <w:tcMar>
              <w:left w:w="6" w:type="dxa"/>
              <w:right w:w="6" w:type="dxa"/>
            </w:tcMar>
          </w:tcPr>
          <w:p w14:paraId="020E3569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Mar>
              <w:left w:w="6" w:type="dxa"/>
              <w:right w:w="6" w:type="dxa"/>
            </w:tcMar>
          </w:tcPr>
          <w:p w14:paraId="7623B99C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539485EA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03E256AD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1D23D735" w14:textId="31B47EB8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42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6]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0303D41D" w14:textId="746E37ED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05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]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44ED176E" w14:textId="43646C32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86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0]</w:t>
            </w: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56A8A7F6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Mar>
              <w:left w:w="6" w:type="dxa"/>
              <w:right w:w="6" w:type="dxa"/>
            </w:tcMar>
          </w:tcPr>
          <w:p w14:paraId="1F406069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Mar>
              <w:left w:w="6" w:type="dxa"/>
              <w:right w:w="6" w:type="dxa"/>
            </w:tcMar>
          </w:tcPr>
          <w:p w14:paraId="03BF6009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85B" w:rsidRPr="00522B66" w14:paraId="7EA103AC" w14:textId="77777777" w:rsidTr="008431DC">
        <w:tc>
          <w:tcPr>
            <w:tcW w:w="718" w:type="pct"/>
            <w:tcMar>
              <w:left w:w="6" w:type="dxa"/>
              <w:right w:w="6" w:type="dxa"/>
            </w:tcMar>
          </w:tcPr>
          <w:p w14:paraId="5DB009C4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Mar>
              <w:left w:w="6" w:type="dxa"/>
              <w:right w:w="6" w:type="dxa"/>
            </w:tcMar>
          </w:tcPr>
          <w:p w14:paraId="45739E1D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7F858650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407EABB7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568E60AC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2F1F947B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698FFF09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5437D9A1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Mar>
              <w:left w:w="6" w:type="dxa"/>
              <w:right w:w="6" w:type="dxa"/>
            </w:tcMar>
          </w:tcPr>
          <w:p w14:paraId="7DA4DBC3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Mar>
              <w:left w:w="6" w:type="dxa"/>
              <w:right w:w="6" w:type="dxa"/>
            </w:tcMar>
          </w:tcPr>
          <w:p w14:paraId="388FC5B8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685B" w:rsidRPr="00522B66" w14:paraId="1E27EC5F" w14:textId="77777777" w:rsidTr="008431DC">
        <w:tc>
          <w:tcPr>
            <w:tcW w:w="718" w:type="pct"/>
            <w:tcMar>
              <w:left w:w="6" w:type="dxa"/>
              <w:right w:w="6" w:type="dxa"/>
            </w:tcMar>
            <w:hideMark/>
          </w:tcPr>
          <w:p w14:paraId="0216E9E7" w14:textId="0A2D2FB8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drugs</w:t>
            </w:r>
          </w:p>
        </w:tc>
        <w:tc>
          <w:tcPr>
            <w:tcW w:w="480" w:type="pct"/>
            <w:tcMar>
              <w:left w:w="6" w:type="dxa"/>
              <w:right w:w="6" w:type="dxa"/>
            </w:tcMar>
          </w:tcPr>
          <w:p w14:paraId="441805AE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689EB7FB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2C050BE0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58A5553C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59C3B5DD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</w:tcPr>
          <w:p w14:paraId="4424BBAC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6" w:type="dxa"/>
              <w:right w:w="6" w:type="dxa"/>
            </w:tcMar>
            <w:hideMark/>
          </w:tcPr>
          <w:p w14:paraId="50408DE6" w14:textId="01506779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452" w:type="pct"/>
            <w:tcMar>
              <w:left w:w="6" w:type="dxa"/>
              <w:right w:w="6" w:type="dxa"/>
            </w:tcMar>
            <w:hideMark/>
          </w:tcPr>
          <w:p w14:paraId="57909748" w14:textId="46D58B9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6" w:type="pct"/>
            <w:tcMar>
              <w:left w:w="6" w:type="dxa"/>
              <w:right w:w="6" w:type="dxa"/>
            </w:tcMar>
            <w:hideMark/>
          </w:tcPr>
          <w:p w14:paraId="6108801E" w14:textId="3731A121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20685B" w:rsidRPr="00522B66" w14:paraId="6D7D5CC4" w14:textId="77777777" w:rsidTr="008431DC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CA3BA72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034A1A0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E29347D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DCF968C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FCF4B81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E907B1E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7CFECE9" w14:textId="7777777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7EC09DA1" w14:textId="7E977F9E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26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5]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3E6C1469" w14:textId="1507DF3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62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7]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5357E1C6" w14:textId="6A0AFC8C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59</w:t>
            </w:r>
            <w:r w:rsidR="00C24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]</w:t>
            </w:r>
          </w:p>
        </w:tc>
      </w:tr>
      <w:tr w:rsidR="0020685B" w:rsidRPr="00522B66" w14:paraId="0B3A8B02" w14:textId="77777777" w:rsidTr="008431DC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7D5CC45C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6AE5F2AF" w14:textId="7E35BC05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129C07C2" w14:textId="01ED9481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06E24B69" w14:textId="0DE4E9D5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3273BBE2" w14:textId="5BFB3EAF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1CFBA48C" w14:textId="3CC86211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7CE4415C" w14:textId="00EE45D4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5BAC5098" w14:textId="30BB13DD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7C9CBFE4" w14:textId="5AD6BC49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  <w:hideMark/>
          </w:tcPr>
          <w:p w14:paraId="247A8484" w14:textId="1DE94D83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</w:tr>
      <w:tr w:rsidR="0020685B" w:rsidRPr="00522B66" w14:paraId="164CDD29" w14:textId="77777777" w:rsidTr="008431DC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5FF3710A" w14:textId="77777777" w:rsidR="0020685B" w:rsidRPr="00522B66" w:rsidRDefault="0020685B" w:rsidP="00206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 xml:space="preserve">adj. </w:t>
            </w: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522B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19447802" w14:textId="73FBFF99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72BCA35D" w14:textId="27289BED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49D4214B" w14:textId="0651B6D7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6A0E137C" w14:textId="3866901B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390E62B3" w14:textId="5F9FFB32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77ED4105" w14:textId="6EB388C8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63E44E68" w14:textId="44433FC8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48A0D3B5" w14:textId="14299AD0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  <w:hideMark/>
          </w:tcPr>
          <w:p w14:paraId="5CE69E1E" w14:textId="6E62FF14" w:rsidR="0020685B" w:rsidRPr="00522B66" w:rsidRDefault="0020685B" w:rsidP="002068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</w:tbl>
    <w:p w14:paraId="709AE305" w14:textId="4C568F01" w:rsidR="008431DC" w:rsidRPr="00522B66" w:rsidRDefault="008431DC" w:rsidP="008431DC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522B66"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Covariates included physician gender</w:t>
      </w:r>
      <w:r w:rsidR="00065403">
        <w:rPr>
          <w:rFonts w:ascii="Times New Roman" w:eastAsia="宋体" w:hAnsi="Times New Roman" w:cs="Times New Roman"/>
          <w:kern w:val="0"/>
          <w:sz w:val="18"/>
          <w:szCs w:val="18"/>
        </w:rPr>
        <w:t xml:space="preserve"> and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age. County, </w:t>
      </w:r>
      <w:r w:rsidR="00797DD3">
        <w:rPr>
          <w:rFonts w:ascii="Times New Roman" w:eastAsia="宋体" w:hAnsi="Times New Roman" w:cs="Times New Roman"/>
          <w:kern w:val="0"/>
          <w:sz w:val="18"/>
          <w:szCs w:val="18"/>
        </w:rPr>
        <w:t xml:space="preserve">hospital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day of week, </w:t>
      </w:r>
      <w:r w:rsidR="0031134D">
        <w:rPr>
          <w:rFonts w:ascii="Times New Roman" w:eastAsia="宋体" w:hAnsi="Times New Roman" w:cs="Times New Roman"/>
          <w:kern w:val="0"/>
          <w:sz w:val="18"/>
          <w:szCs w:val="18"/>
        </w:rPr>
        <w:t xml:space="preserve">month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year, case, and patient fixed effect were controlled for in the regression. Robust standard errors were clustered at the </w:t>
      </w:r>
      <w:r w:rsidR="005412D3">
        <w:rPr>
          <w:rFonts w:ascii="Times New Roman" w:eastAsia="宋体" w:hAnsi="Times New Roman" w:cs="Times New Roman"/>
          <w:kern w:val="0"/>
          <w:sz w:val="18"/>
          <w:szCs w:val="18"/>
        </w:rPr>
        <w:t>hospital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level. PCC denotes patient-centred communication. 95% confidence intervals in brackets.</w:t>
      </w:r>
      <w:r w:rsidR="0031134D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1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5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1</w:t>
      </w:r>
    </w:p>
    <w:p w14:paraId="6ECC5B5C" w14:textId="4FA87A83" w:rsidR="0097074F" w:rsidRPr="00522B66" w:rsidRDefault="0097074F" w:rsidP="007303DB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</w:p>
    <w:p w14:paraId="3010672E" w14:textId="77777777" w:rsidR="0097074F" w:rsidRPr="00522B66" w:rsidRDefault="0097074F" w:rsidP="001F3315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</w:p>
    <w:p w14:paraId="20E13799" w14:textId="5626DE26" w:rsidR="0090188D" w:rsidRPr="00522B66" w:rsidRDefault="0090188D" w:rsidP="001F3315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</w:p>
    <w:p w14:paraId="2C2535EB" w14:textId="6D6B17DC" w:rsidR="0090188D" w:rsidRPr="00522B66" w:rsidRDefault="0090188D" w:rsidP="001F3315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</w:p>
    <w:p w14:paraId="604FFD61" w14:textId="77777777" w:rsidR="0090188D" w:rsidRPr="00522B66" w:rsidRDefault="0090188D" w:rsidP="001F3315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</w:p>
    <w:p w14:paraId="4CA09BA4" w14:textId="77777777" w:rsidR="007E4868" w:rsidRPr="00522B66" w:rsidRDefault="007E4868" w:rsidP="001F3315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</w:p>
    <w:p w14:paraId="24D416A0" w14:textId="77777777" w:rsidR="00FF2E4A" w:rsidRPr="00522B66" w:rsidRDefault="00FF2E4A">
      <w:pPr>
        <w:rPr>
          <w:rFonts w:ascii="Times New Roman" w:hAnsi="Times New Roman" w:cs="Times New Roman"/>
          <w:sz w:val="22"/>
        </w:rPr>
      </w:pPr>
      <w:r w:rsidRPr="00522B66">
        <w:rPr>
          <w:rFonts w:ascii="Times New Roman" w:hAnsi="Times New Roman" w:cs="Times New Roman"/>
          <w:sz w:val="22"/>
        </w:rPr>
        <w:br w:type="page"/>
      </w:r>
    </w:p>
    <w:p w14:paraId="0097CFF0" w14:textId="38D86D1C" w:rsidR="005A6DA9" w:rsidRDefault="005A6DA9" w:rsidP="0010372C">
      <w:pPr>
        <w:pStyle w:val="Heading1"/>
        <w:rPr>
          <w:rFonts w:ascii="Times New Roman" w:hAnsi="Times New Roman" w:cs="Times New Roman"/>
          <w:sz w:val="22"/>
        </w:rPr>
      </w:pPr>
      <w:bookmarkStart w:id="6" w:name="_Toc145523478"/>
      <w:r w:rsidRPr="00522B66">
        <w:rPr>
          <w:rFonts w:ascii="Times New Roman" w:hAnsi="Times New Roman" w:cs="Times New Roman"/>
          <w:sz w:val="22"/>
        </w:rPr>
        <w:lastRenderedPageBreak/>
        <w:t>Table S</w:t>
      </w:r>
      <w:r w:rsidR="005B49C5" w:rsidRPr="00522B66">
        <w:rPr>
          <w:rFonts w:ascii="Times New Roman" w:hAnsi="Times New Roman" w:cs="Times New Roman"/>
          <w:sz w:val="22"/>
        </w:rPr>
        <w:t>3</w:t>
      </w:r>
      <w:r w:rsidRPr="00522B66">
        <w:rPr>
          <w:rFonts w:ascii="Times New Roman" w:hAnsi="Times New Roman" w:cs="Times New Roman"/>
          <w:sz w:val="22"/>
        </w:rPr>
        <w:t xml:space="preserve"> </w:t>
      </w:r>
      <w:r w:rsidR="005B49C5" w:rsidRPr="00522B66">
        <w:rPr>
          <w:rFonts w:ascii="Times New Roman" w:hAnsi="Times New Roman" w:cs="Times New Roman"/>
          <w:sz w:val="22"/>
        </w:rPr>
        <w:t>S</w:t>
      </w:r>
      <w:r w:rsidR="008A71E9" w:rsidRPr="00522B66">
        <w:rPr>
          <w:rFonts w:ascii="Times New Roman" w:hAnsi="Times New Roman" w:cs="Times New Roman"/>
          <w:sz w:val="22"/>
        </w:rPr>
        <w:t>ubitems</w:t>
      </w:r>
      <w:r w:rsidR="005B49C5" w:rsidRPr="00522B66">
        <w:rPr>
          <w:rFonts w:ascii="Times New Roman" w:hAnsi="Times New Roman" w:cs="Times New Roman"/>
          <w:sz w:val="22"/>
        </w:rPr>
        <w:t xml:space="preserve"> of checklist and PCC</w:t>
      </w:r>
      <w:bookmarkEnd w:id="6"/>
    </w:p>
    <w:p w14:paraId="3271ABB7" w14:textId="77777777" w:rsidR="0029337D" w:rsidRPr="0029337D" w:rsidRDefault="0029337D" w:rsidP="0029337D"/>
    <w:tbl>
      <w:tblPr>
        <w:tblW w:w="5000" w:type="pct"/>
        <w:tblLook w:val="0000" w:firstRow="0" w:lastRow="0" w:firstColumn="0" w:lastColumn="0" w:noHBand="0" w:noVBand="0"/>
      </w:tblPr>
      <w:tblGrid>
        <w:gridCol w:w="1567"/>
        <w:gridCol w:w="979"/>
        <w:gridCol w:w="1037"/>
        <w:gridCol w:w="1045"/>
        <w:gridCol w:w="1045"/>
        <w:gridCol w:w="1045"/>
        <w:gridCol w:w="1045"/>
        <w:gridCol w:w="1000"/>
        <w:gridCol w:w="1000"/>
        <w:gridCol w:w="1037"/>
      </w:tblGrid>
      <w:tr w:rsidR="00540031" w:rsidRPr="00522B66" w14:paraId="59D3AE5F" w14:textId="77777777" w:rsidTr="0096313A"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28D636" w14:textId="77777777" w:rsidR="00540031" w:rsidRPr="00522B66" w:rsidRDefault="00540031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6AE8D11" w14:textId="77777777" w:rsidR="00540031" w:rsidRPr="00522B66" w:rsidRDefault="0054003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1668889" w14:textId="77777777" w:rsidR="00540031" w:rsidRPr="00522B66" w:rsidRDefault="0054003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590D4EC" w14:textId="77777777" w:rsidR="00540031" w:rsidRPr="00522B66" w:rsidRDefault="0054003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04543D2" w14:textId="77777777" w:rsidR="00540031" w:rsidRPr="00522B66" w:rsidRDefault="0054003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C4779D9" w14:textId="77777777" w:rsidR="00540031" w:rsidRPr="00522B66" w:rsidRDefault="0054003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D1A5A43" w14:textId="77777777" w:rsidR="00540031" w:rsidRPr="00522B66" w:rsidRDefault="0054003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05B3C7" w14:textId="77777777" w:rsidR="00540031" w:rsidRPr="00522B66" w:rsidRDefault="0054003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0CEA173" w14:textId="77777777" w:rsidR="00540031" w:rsidRPr="00522B66" w:rsidRDefault="0054003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148F8C" w14:textId="77777777" w:rsidR="00540031" w:rsidRPr="00522B66" w:rsidRDefault="0054003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</w:tr>
      <w:tr w:rsidR="0096313A" w:rsidRPr="00522B66" w14:paraId="793C3243" w14:textId="77777777" w:rsidTr="0096313A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8D55B6A" w14:textId="0BDA48CF" w:rsidR="0096313A" w:rsidRPr="00522B66" w:rsidRDefault="00722D89" w:rsidP="009631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hecklis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C20B060" w14:textId="7C51923A" w:rsidR="0096313A" w:rsidRPr="00522B66" w:rsidRDefault="0096313A" w:rsidP="00963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D1B1590" w14:textId="42124866" w:rsidR="0096313A" w:rsidRPr="00522B66" w:rsidRDefault="0096313A" w:rsidP="00963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Ques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17021E" w14:textId="3B9A419B" w:rsidR="0096313A" w:rsidRPr="00522B66" w:rsidRDefault="0096313A" w:rsidP="00963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Examin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4B8F358" w14:textId="6544FB95" w:rsidR="0096313A" w:rsidRPr="00522B66" w:rsidRDefault="0096313A" w:rsidP="00963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65C4485" w14:textId="65F13E53" w:rsidR="0096313A" w:rsidRPr="00522B66" w:rsidRDefault="0096313A" w:rsidP="00963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Ques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BD9315" w14:textId="1C3FAB40" w:rsidR="0096313A" w:rsidRPr="00522B66" w:rsidRDefault="0096313A" w:rsidP="00963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Examina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FC074A2" w14:textId="1921E269" w:rsidR="0096313A" w:rsidRPr="00522B66" w:rsidRDefault="0096313A" w:rsidP="00963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54722D2" w14:textId="0B2DC183" w:rsidR="0096313A" w:rsidRPr="00522B66" w:rsidRDefault="0096313A" w:rsidP="00963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Quest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0FC66D" w14:textId="5325C1B2" w:rsidR="0096313A" w:rsidRPr="00522B66" w:rsidRDefault="0096313A" w:rsidP="00963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Examination</w:t>
            </w:r>
          </w:p>
        </w:tc>
      </w:tr>
      <w:tr w:rsidR="006F1B82" w:rsidRPr="00522B66" w14:paraId="751417F5" w14:textId="77777777" w:rsidTr="0096313A"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613F7C" w14:textId="2A92AFCF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otal over-service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ECD375C" w14:textId="1D088BFF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1D1B0EB" w14:textId="5C9A3872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7D01CF" w14:textId="3F5CD498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ABB4541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D5CAD65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774F347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A5C0BC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DDFD340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B807E7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1B82" w:rsidRPr="00522B66" w14:paraId="797DA2A9" w14:textId="77777777" w:rsidTr="0096313A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EE819B4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2EC011" w14:textId="42877035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21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9]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8B366D" w14:textId="60E889ED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08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7]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B3BCCD" w14:textId="54003FC8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22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9]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E5EF012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B2CB616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D5231C6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54C5337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C216076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7E75E4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1B82" w:rsidRPr="00522B66" w14:paraId="1BF9607B" w14:textId="77777777" w:rsidTr="0096313A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3D630BE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B18D2E6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5F8E47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6E239FF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FD7BD62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28938F5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5AFF78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F079116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055C173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4EB250F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1B82" w:rsidRPr="00522B66" w14:paraId="364CDD62" w14:textId="77777777" w:rsidTr="0096313A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8F712B8" w14:textId="460C601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test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95F3FC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8BDEDE8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5C8B36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557DB7" w14:textId="19CC463A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0C4D349" w14:textId="6A06B412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9EA7077" w14:textId="4222AC30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1E929A6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8EF836B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7918FF7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1B82" w:rsidRPr="00522B66" w14:paraId="788ABFB4" w14:textId="77777777" w:rsidTr="0096313A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D5CC99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E16D4CF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CEEF120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5A52FFE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2EF52C" w14:textId="289BD112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91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2]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D8060EA" w14:textId="7CB06B3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82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6]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112D93B" w14:textId="170E085B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82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B249FAC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0E7143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01BE0C4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1B82" w:rsidRPr="00522B66" w14:paraId="3AA98A5F" w14:textId="77777777" w:rsidTr="0096313A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E94A02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9C92509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49EC348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B6621E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DF053E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AD90E64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409D756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896E33E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F98BC07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725813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1B82" w:rsidRPr="00522B66" w14:paraId="2D3781C1" w14:textId="77777777" w:rsidTr="0096313A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2E4491" w14:textId="1DA8AE4C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drug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B09314A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AB4A9B8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FDFB669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465A752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AD0D214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8180237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C19AD41" w14:textId="3300AE9D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0187612" w14:textId="3B73033F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5767A1E" w14:textId="13B0DA88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2</w:t>
            </w:r>
          </w:p>
        </w:tc>
      </w:tr>
      <w:tr w:rsidR="006F1B82" w:rsidRPr="00522B66" w14:paraId="3151B9A4" w14:textId="77777777" w:rsidTr="0096313A"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5798D13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325E213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F5EDA61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4EC8F29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23CDC27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3D6B037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E33051E" w14:textId="7777777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658599F" w14:textId="106349C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63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6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672D6D9" w14:textId="4C120C0B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09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9]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EA8EB24" w14:textId="6B64D70A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64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8]</w:t>
            </w:r>
          </w:p>
        </w:tc>
      </w:tr>
      <w:tr w:rsidR="006F1B82" w:rsidRPr="00522B66" w14:paraId="5D91C051" w14:textId="77777777" w:rsidTr="0096313A"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4BA245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B9CF4CE" w14:textId="7EBBC905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F683E1A" w14:textId="137F384B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D235F4A" w14:textId="04F4C48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0B4678" w14:textId="2EABF5B9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89B1FFE" w14:textId="5F4F26E3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227282C" w14:textId="11BE360D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3CCBBE" w14:textId="411637A6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E6114DD" w14:textId="1C5AD383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D6A2ECA" w14:textId="018B5DF4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</w:tr>
      <w:tr w:rsidR="006F1B82" w:rsidRPr="00522B66" w14:paraId="368D06E3" w14:textId="77777777" w:rsidTr="0096313A"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B8BC176" w14:textId="77777777" w:rsidR="006F1B82" w:rsidRPr="00522B66" w:rsidRDefault="006F1B82" w:rsidP="006F1B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 xml:space="preserve">adj. </w:t>
            </w: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522B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B89A421" w14:textId="49BF4296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A6A8524" w14:textId="1117A45A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382995C" w14:textId="13BC2DC1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4422BC0" w14:textId="2489F967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995299C" w14:textId="7794073A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A6A1CBC" w14:textId="10B9EE8F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3DD5B0C" w14:textId="035F7CA4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DFAB3D9" w14:textId="271883BC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5D27987" w14:textId="175D4A31" w:rsidR="006F1B82" w:rsidRPr="00522B66" w:rsidRDefault="006F1B82" w:rsidP="006F1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</w:tr>
    </w:tbl>
    <w:p w14:paraId="26FA46C2" w14:textId="714604FD" w:rsidR="00540031" w:rsidRPr="00522B66" w:rsidRDefault="00540031" w:rsidP="003F3152">
      <w:pPr>
        <w:spacing w:afterLines="30" w:after="93"/>
        <w:rPr>
          <w:rFonts w:ascii="Times New Roman" w:hAnsi="Times New Roman" w:cs="Times New Roman"/>
          <w:sz w:val="22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595"/>
        <w:gridCol w:w="1005"/>
        <w:gridCol w:w="1004"/>
        <w:gridCol w:w="1004"/>
        <w:gridCol w:w="1065"/>
        <w:gridCol w:w="1056"/>
        <w:gridCol w:w="1065"/>
        <w:gridCol w:w="1004"/>
        <w:gridCol w:w="1004"/>
        <w:gridCol w:w="998"/>
      </w:tblGrid>
      <w:tr w:rsidR="00AD7D81" w:rsidRPr="00522B66" w14:paraId="58613853" w14:textId="77777777" w:rsidTr="00886F0C"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FA161BD" w14:textId="77777777" w:rsidR="00AD7D81" w:rsidRPr="00522B66" w:rsidRDefault="00AD7D81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D2F76C3" w14:textId="77777777" w:rsidR="00AD7D81" w:rsidRPr="00522B66" w:rsidRDefault="00AD7D8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0EBEE49" w14:textId="77777777" w:rsidR="00AD7D81" w:rsidRPr="00522B66" w:rsidRDefault="00AD7D8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211905" w14:textId="77777777" w:rsidR="00AD7D81" w:rsidRPr="00522B66" w:rsidRDefault="00AD7D8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C9BEFC" w14:textId="77777777" w:rsidR="00AD7D81" w:rsidRPr="00522B66" w:rsidRDefault="00AD7D8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CB0D883" w14:textId="77777777" w:rsidR="00AD7D81" w:rsidRPr="00522B66" w:rsidRDefault="00AD7D8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76EE2F2" w14:textId="77777777" w:rsidR="00AD7D81" w:rsidRPr="00522B66" w:rsidRDefault="00AD7D8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053117" w14:textId="77777777" w:rsidR="00AD7D81" w:rsidRPr="00522B66" w:rsidRDefault="00AD7D8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638E44B" w14:textId="77777777" w:rsidR="00AD7D81" w:rsidRPr="00522B66" w:rsidRDefault="00AD7D8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F9B0023" w14:textId="77777777" w:rsidR="00AD7D81" w:rsidRPr="00522B66" w:rsidRDefault="00AD7D81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</w:tr>
      <w:tr w:rsidR="00B676BA" w:rsidRPr="00522B66" w14:paraId="75E6DEB0" w14:textId="77777777" w:rsidTr="00886F0C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4BA9A6D" w14:textId="0CC9B705" w:rsidR="00B676BA" w:rsidRPr="00522B66" w:rsidRDefault="00722D89" w:rsidP="00B676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C30C02" w14:textId="6BD528B6" w:rsidR="00B676BA" w:rsidRPr="00522B66" w:rsidRDefault="00B676BA" w:rsidP="00B6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B07C59" w14:textId="52176793" w:rsidR="00B676BA" w:rsidRPr="00522B66" w:rsidRDefault="00B676BA" w:rsidP="00B6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B9F3114" w14:textId="3AA3A066" w:rsidR="00B676BA" w:rsidRPr="00522B66" w:rsidRDefault="00B676BA" w:rsidP="00B6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2AC8CC" w14:textId="02AF9E19" w:rsidR="00B676BA" w:rsidRPr="00522B66" w:rsidRDefault="00B676BA" w:rsidP="00B6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660FC0" w14:textId="075FAE51" w:rsidR="00B676BA" w:rsidRPr="00522B66" w:rsidRDefault="00B676BA" w:rsidP="00B6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772A30" w14:textId="61B7354A" w:rsidR="00B676BA" w:rsidRPr="00522B66" w:rsidRDefault="00B676BA" w:rsidP="00B6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19A73F0" w14:textId="19CA920A" w:rsidR="00B676BA" w:rsidRPr="00522B66" w:rsidRDefault="00B676BA" w:rsidP="00B6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5EABBB" w14:textId="4A9BBF10" w:rsidR="00B676BA" w:rsidRPr="00522B66" w:rsidRDefault="00B676BA" w:rsidP="00B6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EF1434" w14:textId="441C34ED" w:rsidR="00B676BA" w:rsidRPr="00522B66" w:rsidRDefault="00B676BA" w:rsidP="00B676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886F0C" w:rsidRPr="00522B66" w14:paraId="0CBFF0B7" w14:textId="77777777" w:rsidTr="00886F0C"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4F9F0F0" w14:textId="1945E4E1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otal over-servic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39CE959" w14:textId="6E6BF7DF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5B0E414" w14:textId="0E0853C5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E2AD112" w14:textId="56B96000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BA37867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94EF198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971674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3454FDC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5157E17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4932A06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F0C" w:rsidRPr="00522B66" w14:paraId="3E0EBB86" w14:textId="77777777" w:rsidTr="00886F0C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A82495D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45470F" w14:textId="169A7AB2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39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1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C3CEDD" w14:textId="3F61AD0C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39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5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9E3A18C" w14:textId="2138698C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269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10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B9203E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516E70D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AAAD9BB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76FA603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409B15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8A2DE0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F0C" w:rsidRPr="00522B66" w14:paraId="67C1FB7F" w14:textId="77777777" w:rsidTr="00886F0C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63CD2A7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66A3BBD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482B127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D309CD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F2BAEC7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9DCCFB3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18E3D6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0E97277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6D92462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355A5AE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F0C" w:rsidRPr="00522B66" w14:paraId="5ABE781C" w14:textId="77777777" w:rsidTr="00886F0C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DA1792" w14:textId="6FA58902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test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4C70D1D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4ED98C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2FC7255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9BAC946" w14:textId="16567158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C85B36" w14:textId="746C43A1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A60288C" w14:textId="4A749A28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6003523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10354FB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E01626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F0C" w:rsidRPr="00522B66" w14:paraId="68D4D2F5" w14:textId="77777777" w:rsidTr="00886F0C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812AEE0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FCBA602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2AC8461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F5F350F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28366A8" w14:textId="0C35DE94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471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6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605E537" w14:textId="09A88885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16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3752EF" w14:textId="218A0500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.192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758080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ACF9AFF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7A0313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F0C" w:rsidRPr="00522B66" w14:paraId="76801EA6" w14:textId="77777777" w:rsidTr="00886F0C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7ADDFCA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6F199A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5362540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93FEF46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CB4744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79D8B1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7AC1BC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67356B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07927E9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2FCC78C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F0C" w:rsidRPr="00522B66" w14:paraId="75574D59" w14:textId="77777777" w:rsidTr="00886F0C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C24B4FA" w14:textId="7AF55109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drug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3F993D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E67865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DA5C696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BC020C4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B5C27E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BF31398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743946C" w14:textId="06B90CCB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6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6A1C3C9" w14:textId="38385A1F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6E0B39D" w14:textId="6F4F7498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4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86F0C" w:rsidRPr="00522B66" w14:paraId="05C64492" w14:textId="77777777" w:rsidTr="00886F0C"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13F3BD4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1E70E74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8225B31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9116BF2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C671A94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A735650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5C31DE4" w14:textId="7777777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95EA413" w14:textId="46EE8AB2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537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83]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EC92421" w14:textId="484BA342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79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7]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57BB471" w14:textId="18C2F797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418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65]</w:t>
            </w:r>
          </w:p>
        </w:tc>
      </w:tr>
      <w:tr w:rsidR="00886F0C" w:rsidRPr="00522B66" w14:paraId="57AD5C8F" w14:textId="77777777" w:rsidTr="00886F0C"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2414FA3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E98D557" w14:textId="23693773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83D3C22" w14:textId="6AEC8E2E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0388971" w14:textId="6C6F1BCF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FD8A86" w14:textId="4FC73ED3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0B7DB52" w14:textId="14696123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865ABD0" w14:textId="4BAE8A2E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F7D07EF" w14:textId="1F963A11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AA6063C" w14:textId="30E6044A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E49FE4B" w14:textId="30B78E03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</w:tr>
      <w:tr w:rsidR="00886F0C" w:rsidRPr="00522B66" w14:paraId="26DD9050" w14:textId="77777777" w:rsidTr="00886F0C"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0C4C792" w14:textId="77777777" w:rsidR="00886F0C" w:rsidRPr="00522B66" w:rsidRDefault="00886F0C" w:rsidP="00886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 xml:space="preserve">adj. </w:t>
            </w: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522B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828FBEB" w14:textId="1BB52A7F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7550B9D" w14:textId="037678A9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4AB4414" w14:textId="5070C5DC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95F7607" w14:textId="2E07168C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E3FBE51" w14:textId="4131574F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E74DFC1" w14:textId="2193D16E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4B896AD" w14:textId="39AE6819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8794118" w14:textId="0AA4993D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EC2EBD1" w14:textId="3815708B" w:rsidR="00886F0C" w:rsidRPr="00522B66" w:rsidRDefault="00886F0C" w:rsidP="00886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</w:tr>
    </w:tbl>
    <w:p w14:paraId="49E59FE0" w14:textId="0B03AA2E" w:rsidR="00580E40" w:rsidRPr="00522B66" w:rsidRDefault="00580E40" w:rsidP="00580E40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522B66"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Covariates included physician gender</w:t>
      </w:r>
      <w:r w:rsidR="003A4644">
        <w:rPr>
          <w:rFonts w:ascii="Times New Roman" w:eastAsia="宋体" w:hAnsi="Times New Roman" w:cs="Times New Roman"/>
          <w:kern w:val="0"/>
          <w:sz w:val="18"/>
          <w:szCs w:val="18"/>
        </w:rPr>
        <w:t xml:space="preserve"> and age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. County,</w:t>
      </w:r>
      <w:r w:rsidR="00797DD3">
        <w:rPr>
          <w:rFonts w:ascii="Times New Roman" w:eastAsia="宋体" w:hAnsi="Times New Roman" w:cs="Times New Roman"/>
          <w:kern w:val="0"/>
          <w:sz w:val="18"/>
          <w:szCs w:val="18"/>
        </w:rPr>
        <w:t xml:space="preserve"> hospital,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day of week, </w:t>
      </w:r>
      <w:r w:rsidR="0031134D">
        <w:rPr>
          <w:rFonts w:ascii="Times New Roman" w:eastAsia="宋体" w:hAnsi="Times New Roman" w:cs="Times New Roman"/>
          <w:kern w:val="0"/>
          <w:sz w:val="18"/>
          <w:szCs w:val="18"/>
        </w:rPr>
        <w:t xml:space="preserve">month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year, case, and patient fixed effect were controlled for in the regression. Robust standard errors were clustered at the </w:t>
      </w:r>
      <w:r w:rsidR="00F93189">
        <w:rPr>
          <w:rFonts w:ascii="Times New Roman" w:eastAsia="宋体" w:hAnsi="Times New Roman" w:cs="Times New Roman"/>
          <w:kern w:val="0"/>
          <w:sz w:val="18"/>
          <w:szCs w:val="18"/>
        </w:rPr>
        <w:t>hospital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level. PCC denotes patient-centred communication. 95% confidence intervals in brackets.</w:t>
      </w:r>
      <w:r w:rsidR="0031134D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1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5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1</w:t>
      </w:r>
    </w:p>
    <w:p w14:paraId="3085406F" w14:textId="77777777" w:rsidR="00AD7D81" w:rsidRPr="00522B66" w:rsidRDefault="00AD7D81" w:rsidP="00AD7D8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60420E55" w14:textId="35303E2B" w:rsidR="002410E7" w:rsidRPr="00522B66" w:rsidRDefault="002410E7" w:rsidP="003F3152">
      <w:pPr>
        <w:spacing w:afterLines="30" w:after="93"/>
        <w:rPr>
          <w:rFonts w:ascii="Times New Roman" w:hAnsi="Times New Roman" w:cs="Times New Roman"/>
          <w:sz w:val="22"/>
        </w:rPr>
      </w:pPr>
    </w:p>
    <w:p w14:paraId="23FA7043" w14:textId="5339D14B" w:rsidR="00061A4D" w:rsidRPr="00522B66" w:rsidRDefault="00061A4D">
      <w:r w:rsidRPr="00522B66">
        <w:br w:type="page"/>
      </w:r>
    </w:p>
    <w:p w14:paraId="64E716A5" w14:textId="01E3B37F" w:rsidR="00913F3F" w:rsidRPr="00522B66" w:rsidRDefault="00913F3F" w:rsidP="00913F3F">
      <w:pPr>
        <w:pStyle w:val="Heading1"/>
        <w:rPr>
          <w:rFonts w:ascii="Times New Roman" w:hAnsi="Times New Roman" w:cs="Times New Roman"/>
          <w:sz w:val="22"/>
          <w:szCs w:val="24"/>
        </w:rPr>
      </w:pPr>
      <w:bookmarkStart w:id="7" w:name="_Toc145523479"/>
      <w:r w:rsidRPr="00522B66">
        <w:rPr>
          <w:rFonts w:ascii="Times New Roman" w:hAnsi="Times New Roman" w:cs="Times New Roman"/>
          <w:sz w:val="22"/>
          <w:szCs w:val="24"/>
        </w:rPr>
        <w:lastRenderedPageBreak/>
        <w:t>Table S</w:t>
      </w:r>
      <w:r>
        <w:rPr>
          <w:rFonts w:ascii="Times New Roman" w:hAnsi="Times New Roman" w:cs="Times New Roman"/>
          <w:sz w:val="22"/>
          <w:szCs w:val="24"/>
        </w:rPr>
        <w:t>4</w:t>
      </w:r>
      <w:r w:rsidRPr="00522B66">
        <w:rPr>
          <w:rFonts w:ascii="Times New Roman" w:hAnsi="Times New Roman" w:cs="Times New Roman"/>
          <w:sz w:val="22"/>
          <w:szCs w:val="24"/>
        </w:rPr>
        <w:t xml:space="preserve"> Mediation analysis</w:t>
      </w:r>
      <w:bookmarkEnd w:id="7"/>
    </w:p>
    <w:tbl>
      <w:tblPr>
        <w:tblW w:w="5000" w:type="pct"/>
        <w:tblLook w:val="0000" w:firstRow="0" w:lastRow="0" w:firstColumn="0" w:lastColumn="0" w:noHBand="0" w:noVBand="0"/>
      </w:tblPr>
      <w:tblGrid>
        <w:gridCol w:w="1507"/>
        <w:gridCol w:w="1064"/>
        <w:gridCol w:w="1006"/>
        <w:gridCol w:w="1007"/>
        <w:gridCol w:w="1065"/>
        <w:gridCol w:w="1007"/>
        <w:gridCol w:w="1007"/>
        <w:gridCol w:w="1065"/>
        <w:gridCol w:w="1007"/>
        <w:gridCol w:w="1065"/>
      </w:tblGrid>
      <w:tr w:rsidR="00913F3F" w:rsidRPr="00522B66" w14:paraId="34344805" w14:textId="77777777" w:rsidTr="00E92078"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05CA31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CE9907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757AFF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A05AFC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7354F7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33670D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A9364B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8C537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96AEE0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63B18D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</w:tr>
      <w:tr w:rsidR="00913F3F" w:rsidRPr="00522B66" w14:paraId="7AF78D2E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BBBAD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0FB877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C88FDB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7AC16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5B724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3BD50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69239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B87702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E79F7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1DDF47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</w:tr>
      <w:tr w:rsidR="00913F3F" w:rsidRPr="00522B66" w14:paraId="36F57044" w14:textId="77777777" w:rsidTr="00E92078"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5F020C4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otal over-servic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825A6D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77E635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6B4F2C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6D228F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77A447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8A0DCD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4642D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87ECDD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3AB1FF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70CCEC27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0E0A305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4DAA0C7" w14:textId="0AA122D1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44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256C159" w14:textId="62C15FED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46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9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44241D" w14:textId="2F89E330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57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22A298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687F45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8B56E5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56FD6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B447E0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A2FCE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3A272E22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08C83E4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9AC6EB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7200E63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D4E23E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8F8207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2025B10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F6C2285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2751A83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1870E6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402DBA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78AB8756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C21A80B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tes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23871BC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A6FF49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4062C27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D8BDF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FC98D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980C12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B7EECD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F505DE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9302FE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34197C61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73F230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61F16B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1B67CC9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0DE07DB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0E0386C" w14:textId="57DD64FA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13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E1553B" w14:textId="6377C208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95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5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8FBC03" w14:textId="045B8660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76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0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C2C7111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FFA78F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6FE47E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7F5F4484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0C55AB2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E35471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CF60552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536CFD7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2D035A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8A763F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8B2F72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4C1BAF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72E56F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7CC3021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6E8C26E6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D476B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drug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5DA05CB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81D1E00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014DD5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B7CF9E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8BC07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063CC9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FAC35D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99438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EC17401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913F3F" w:rsidRPr="00522B66" w14:paraId="5FCF1362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1BD2BE9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4A41EB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8CF97A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EF9E63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401B22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01D859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79C08B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8073A4E" w14:textId="463EBFB5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22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854BCC5" w14:textId="704D4A62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13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DAA3E9" w14:textId="602B8451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92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]</w:t>
            </w:r>
          </w:p>
        </w:tc>
      </w:tr>
      <w:tr w:rsidR="00913F3F" w:rsidRPr="00522B66" w14:paraId="100E667F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6278C9E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64A401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989C97C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603820C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FA0E4B2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A724E7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E380D5C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76540C3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2725779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792A69B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69546151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37ED5FB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E3A85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FBF021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DC0851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DBFE2C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6B06E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F5221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8289E9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95924C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BE5C8C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6</w:t>
            </w:r>
          </w:p>
        </w:tc>
      </w:tr>
      <w:tr w:rsidR="00913F3F" w:rsidRPr="00522B66" w14:paraId="4E1451D9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526575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AF16233" w14:textId="007FF4DE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18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950FDD7" w14:textId="47E1892B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07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3270D9A" w14:textId="32580A05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16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41A762" w14:textId="7685271F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19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DBF3DA9" w14:textId="6D3AD123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07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CAD34F8" w14:textId="047615BE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17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D5C6E4" w14:textId="412CCE66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20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33BE688" w14:textId="6EF6F79E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06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07B0BE" w14:textId="13865D11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17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]</w:t>
            </w:r>
          </w:p>
        </w:tc>
      </w:tr>
      <w:tr w:rsidR="00913F3F" w:rsidRPr="00522B66" w14:paraId="5945B2E1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94D02A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02CF65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ADB4483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8E021F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982F7EA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06D8BE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59DB44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E18DB1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A99A62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388FC59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094F9043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1EC45B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hecklis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03A7CF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ED96F5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69050D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97B115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155156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8226E8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BF7ED2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1524B4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D1EFFF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7</w:t>
            </w:r>
          </w:p>
        </w:tc>
      </w:tr>
      <w:tr w:rsidR="00913F3F" w:rsidRPr="00522B66" w14:paraId="2F2566DE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C5E1DC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1A9210D" w14:textId="24AD019C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77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065CDAE" w14:textId="1C238C80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30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C9083DF" w14:textId="1AD1C146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42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F1FDEED" w14:textId="7BF06BCC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77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2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B7E690" w14:textId="51647B5A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29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E15128E" w14:textId="16DD0A7C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43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975AF2B" w14:textId="38E7E1E8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78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2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CDFFCE" w14:textId="32D2573A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27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3DB4CFE" w14:textId="4A690CA8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43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]</w:t>
            </w:r>
          </w:p>
        </w:tc>
      </w:tr>
      <w:tr w:rsidR="00913F3F" w:rsidRPr="00522B66" w14:paraId="12201A27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8E82E23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E3EC63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947DD9E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0DA680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B96DDE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FB8B0BF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6153B9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FD5ACDC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35546CA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989AF8A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0555E51A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97F58C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4B4029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8D3D86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22101A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749BD5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F1594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FFA7B6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75D790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7FA0F7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F30FC9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913F3F" w:rsidRPr="00522B66" w14:paraId="4A35BE59" w14:textId="77777777" w:rsidTr="00E92078"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B42C02E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AD38538" w14:textId="3B1778E6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25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FAA8D62" w14:textId="0E85F0AA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10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CFED2D9" w14:textId="436E6CD2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01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6EBBE8C" w14:textId="7E517D91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24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CF9FA64" w14:textId="174B163E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10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D07BFFF" w14:textId="36A11806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02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D5D623E" w14:textId="5D236D4D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25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9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28EBEBD" w14:textId="33251BFC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05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93826D0" w14:textId="31AF5370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01</w:t>
            </w:r>
            <w:r w:rsidR="00D80F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]</w:t>
            </w:r>
          </w:p>
        </w:tc>
      </w:tr>
      <w:tr w:rsidR="00913F3F" w:rsidRPr="00522B66" w14:paraId="76726449" w14:textId="77777777" w:rsidTr="00E92078"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AD42C6F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8B9587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983CBA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027F01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732DEA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9471E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AE27E7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E1A631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582441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1737C3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</w:tr>
      <w:tr w:rsidR="00913F3F" w:rsidRPr="00522B66" w14:paraId="00CBA19E" w14:textId="77777777" w:rsidTr="00E92078"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D7E37D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 xml:space="preserve">adj. </w:t>
            </w: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522B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E30D53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26FD1C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6D0A23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CEC757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6636AB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F02AEF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4FE757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0ED6A9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F1EEF3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</w:tbl>
    <w:p w14:paraId="1F03EA51" w14:textId="77777777" w:rsidR="00913F3F" w:rsidRPr="00522B66" w:rsidRDefault="00913F3F" w:rsidP="00913F3F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522B66"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Covariates included physician gende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and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age. County,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hospital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day of week,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month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year, case, and patient fixed effect were controlled for in the regression. Robust standard errors were clustered at the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hospital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level. PCC denotes patient-centred communication. 95% confidence intervals in brackets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1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5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1</w:t>
      </w:r>
    </w:p>
    <w:p w14:paraId="6281F039" w14:textId="77777777" w:rsidR="00913F3F" w:rsidRDefault="00913F3F">
      <w:pPr>
        <w:rPr>
          <w:rFonts w:ascii="Times New Roman" w:eastAsiaTheme="majorEastAsia" w:hAnsi="Times New Roman" w:cs="Times New Roman"/>
          <w:color w:val="2F5496" w:themeColor="accent1" w:themeShade="BF"/>
          <w:kern w:val="0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05927AD3" w14:textId="02B2E629" w:rsidR="00913F3F" w:rsidRPr="00522B66" w:rsidRDefault="00913F3F" w:rsidP="00913F3F">
      <w:pPr>
        <w:pStyle w:val="Heading1"/>
        <w:rPr>
          <w:rFonts w:ascii="Times New Roman" w:hAnsi="Times New Roman" w:cs="Times New Roman"/>
          <w:sz w:val="22"/>
          <w:szCs w:val="24"/>
        </w:rPr>
      </w:pPr>
      <w:bookmarkStart w:id="8" w:name="_Toc145523480"/>
      <w:r w:rsidRPr="00522B66">
        <w:rPr>
          <w:rFonts w:ascii="Times New Roman" w:hAnsi="Times New Roman" w:cs="Times New Roman"/>
          <w:sz w:val="22"/>
          <w:szCs w:val="24"/>
        </w:rPr>
        <w:lastRenderedPageBreak/>
        <w:t>Table S</w:t>
      </w:r>
      <w:r>
        <w:rPr>
          <w:rFonts w:ascii="Times New Roman" w:hAnsi="Times New Roman" w:cs="Times New Roman"/>
          <w:sz w:val="22"/>
          <w:szCs w:val="24"/>
        </w:rPr>
        <w:t>5</w:t>
      </w:r>
      <w:r w:rsidRPr="00522B66">
        <w:rPr>
          <w:rFonts w:ascii="Times New Roman" w:hAnsi="Times New Roman" w:cs="Times New Roman"/>
          <w:sz w:val="22"/>
          <w:szCs w:val="24"/>
        </w:rPr>
        <w:t xml:space="preserve"> Excluding patient fixed </w:t>
      </w:r>
      <w:proofErr w:type="gramStart"/>
      <w:r w:rsidRPr="00522B66">
        <w:rPr>
          <w:rFonts w:ascii="Times New Roman" w:hAnsi="Times New Roman" w:cs="Times New Roman"/>
          <w:sz w:val="22"/>
          <w:szCs w:val="24"/>
        </w:rPr>
        <w:t>effect</w:t>
      </w:r>
      <w:bookmarkEnd w:id="8"/>
      <w:proofErr w:type="gramEnd"/>
    </w:p>
    <w:tbl>
      <w:tblPr>
        <w:tblW w:w="5000" w:type="pct"/>
        <w:tblLook w:val="0000" w:firstRow="0" w:lastRow="0" w:firstColumn="0" w:lastColumn="0" w:noHBand="0" w:noVBand="0"/>
      </w:tblPr>
      <w:tblGrid>
        <w:gridCol w:w="1595"/>
        <w:gridCol w:w="1005"/>
        <w:gridCol w:w="1004"/>
        <w:gridCol w:w="1004"/>
        <w:gridCol w:w="1004"/>
        <w:gridCol w:w="1065"/>
        <w:gridCol w:w="1065"/>
        <w:gridCol w:w="1056"/>
        <w:gridCol w:w="1004"/>
        <w:gridCol w:w="998"/>
      </w:tblGrid>
      <w:tr w:rsidR="00913F3F" w:rsidRPr="00522B66" w14:paraId="2E65EF84" w14:textId="77777777" w:rsidTr="00E92078"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F7EA68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8C7538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1DC044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09D3EB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B7C807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258809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848E46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F6F70A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1418EB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B0CA01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</w:tr>
      <w:tr w:rsidR="00913F3F" w:rsidRPr="00522B66" w14:paraId="4C008272" w14:textId="77777777" w:rsidTr="00E92078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A2631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BC0FFF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27811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heckli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8F2BB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8CCA5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3B7B1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hecklis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3EE1B7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0A1671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AFCF81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hecklis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C61AD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</w:tr>
      <w:tr w:rsidR="00913F3F" w:rsidRPr="00522B66" w14:paraId="72A01537" w14:textId="77777777" w:rsidTr="00E92078"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A992F3F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otal over-servic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1B669F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0B052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7D1E22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9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9DE513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0DF147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920A60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48ED02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5D483E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4D536B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55672CDA" w14:textId="77777777" w:rsidTr="00E92078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25AD4EC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1A7119C" w14:textId="2E20AEB4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75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88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15B9080" w14:textId="36DB0004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427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3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0C34E9A" w14:textId="0A9C5E04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15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72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FAB241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3945E6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DF6330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90FF0A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38F119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2A314F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69155B0D" w14:textId="77777777" w:rsidTr="00E92078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30961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CFAC39A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B2EBD4B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B20B19F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04B16A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BAFC740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17BB4E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1D79C7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799806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6E0CC9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08D06D12" w14:textId="77777777" w:rsidTr="00E92078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352E347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test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DE607A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CC0DBC1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DBB2A2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04D902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AA034E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F19A0B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53835F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87A631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A389C4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1DEB0933" w14:textId="77777777" w:rsidTr="00E92078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EF5092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96C1CA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394924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BBA20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A44AFC7" w14:textId="2BCF7AA6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296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8184414" w14:textId="51A0F8D0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99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9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5F8847C" w14:textId="27761A7B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.272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99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9FF855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AABB4B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840EDA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398988ED" w14:textId="77777777" w:rsidTr="00E92078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CCCACF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14457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BBAAA5F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26CFCF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FF151C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ED9B60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1280E5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8BA1DFB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71CF6E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D3807A2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1B3B3985" w14:textId="77777777" w:rsidTr="00E92078"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56B2FA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drug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51D1A9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891800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0EA35D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421092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269A511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9EE4CF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60BD77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F5565A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A2A138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2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913F3F" w:rsidRPr="00522B66" w14:paraId="065100CC" w14:textId="77777777" w:rsidTr="00E92078"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A1A6E3F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30432F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323090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21E952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A4DE9A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A0A1B8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0CE5AF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785730C" w14:textId="78E2AF21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.010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5]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59B9D14" w14:textId="2B658C03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381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5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DE5DCB6" w14:textId="71B90EDA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.273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85]</w:t>
            </w:r>
          </w:p>
        </w:tc>
      </w:tr>
      <w:tr w:rsidR="00913F3F" w:rsidRPr="00522B66" w14:paraId="100D430B" w14:textId="77777777" w:rsidTr="00E92078"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983AF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71A2F8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29E312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9D14AB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D2D01C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A96C3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8A9FDE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C7E8B7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B93A6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0384D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</w:tr>
      <w:tr w:rsidR="00913F3F" w:rsidRPr="00522B66" w14:paraId="209E35E6" w14:textId="77777777" w:rsidTr="00E92078"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7D1C347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 xml:space="preserve">adj. </w:t>
            </w: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522B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53D632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F12436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AB1D8D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3D93A1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F96CA8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6E4FAD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9778A0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9F727D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9C0B2F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</w:tbl>
    <w:p w14:paraId="70868AAC" w14:textId="77777777" w:rsidR="00913F3F" w:rsidRPr="00522B66" w:rsidRDefault="00913F3F" w:rsidP="00913F3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550"/>
        <w:gridCol w:w="1036"/>
        <w:gridCol w:w="1035"/>
        <w:gridCol w:w="1035"/>
        <w:gridCol w:w="1035"/>
        <w:gridCol w:w="1028"/>
        <w:gridCol w:w="1035"/>
        <w:gridCol w:w="1035"/>
        <w:gridCol w:w="976"/>
        <w:gridCol w:w="1035"/>
      </w:tblGrid>
      <w:tr w:rsidR="00913F3F" w:rsidRPr="00522B66" w14:paraId="3DF2658B" w14:textId="77777777" w:rsidTr="00E92078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482EBAE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D98748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CBA9AA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DCB18E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387773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EF63BC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5FE1E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699BD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8BF01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86F85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</w:tr>
      <w:tr w:rsidR="00913F3F" w:rsidRPr="00522B66" w14:paraId="5B69A316" w14:textId="77777777" w:rsidTr="00E92078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72E5F0A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900B86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BB03DD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341077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0C8606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22853F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02B370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EAD5C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017B251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820BFC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</w:tr>
      <w:tr w:rsidR="00913F3F" w:rsidRPr="00522B66" w14:paraId="0CA842D1" w14:textId="77777777" w:rsidTr="00E92078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EA25782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otal over-servic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504123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83C52F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D47153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B067A6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93D3C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C30896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D13337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4AA454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330A7F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426E7AD0" w14:textId="77777777" w:rsidTr="00E92078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E17F31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D6794C" w14:textId="637BB123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10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4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9F849AE" w14:textId="1B4773F1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18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3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52F4F5C" w14:textId="1F37B16E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52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3044A4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6A22EB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6E6902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633E23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F79E92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2F1D46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660A80B3" w14:textId="77777777" w:rsidTr="00E92078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36A601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2F54D17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79B3310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802C02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C91B19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C56D496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A263317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682E6D4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6DE14F4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0D6A87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741E35F8" w14:textId="77777777" w:rsidTr="00E92078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BF84332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test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E36ABC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268F09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EE2E85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1F8F5E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FE68A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90177F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863BFB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5BE441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F470F2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4F62EDEC" w14:textId="77777777" w:rsidTr="00E92078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6095844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F8BF53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4AB73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8628A7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7671C39" w14:textId="369E8A60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54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0]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9B28F80" w14:textId="7B2F4E4D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16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237DE58" w14:textId="60DBE079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89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0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4599C5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CCF0B8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DF8DDD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7BDEE1B3" w14:textId="77777777" w:rsidTr="00E92078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4E63C2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755C7F7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0E53B4E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520DA61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8669A2D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356925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30F7E25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46712C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148451F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C906E2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F3F" w:rsidRPr="00522B66" w14:paraId="3D835D6B" w14:textId="77777777" w:rsidTr="00E92078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08582E5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Over-service in drug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CFB503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2040998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94ECA8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EBD5C64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18E21A7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4ADB56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6715BB16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7B7267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84A82A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7</w:t>
            </w:r>
          </w:p>
        </w:tc>
      </w:tr>
      <w:tr w:rsidR="00913F3F" w:rsidRPr="00522B66" w14:paraId="112524F7" w14:textId="77777777" w:rsidTr="00E92078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3A3AB68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8F3B74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8CC155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85C4515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6D32E98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EAF295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0D23B0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C2EA959" w14:textId="6E3F6F93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02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6]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5238B35" w14:textId="12A850A4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32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9]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FA03BDC" w14:textId="5E2A6F54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97</w:t>
            </w:r>
            <w:r w:rsidR="009224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]</w:t>
            </w:r>
          </w:p>
        </w:tc>
      </w:tr>
      <w:tr w:rsidR="00913F3F" w:rsidRPr="00522B66" w14:paraId="0E1EBFC7" w14:textId="77777777" w:rsidTr="00E92078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5907DA7E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D55E78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03A09C3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394850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33BF273E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75151FC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15C30FE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7470010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79DA678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" w:type="dxa"/>
              <w:right w:w="6" w:type="dxa"/>
            </w:tcMar>
          </w:tcPr>
          <w:p w14:paraId="4AC1F69D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</w:tr>
      <w:tr w:rsidR="00913F3F" w:rsidRPr="00522B66" w14:paraId="384BD989" w14:textId="77777777" w:rsidTr="00E92078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4CAFE77F" w14:textId="77777777" w:rsidR="00913F3F" w:rsidRPr="00522B66" w:rsidRDefault="00913F3F" w:rsidP="00E9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 xml:space="preserve">adj. </w:t>
            </w:r>
            <w:r w:rsidRPr="00522B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522B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350C171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1C19B86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1C45C01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050A4D43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7742ADF9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541910DB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60A894DF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3E641DC2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" w:type="dxa"/>
              <w:right w:w="6" w:type="dxa"/>
            </w:tcMar>
          </w:tcPr>
          <w:p w14:paraId="21D660CA" w14:textId="77777777" w:rsidR="00913F3F" w:rsidRPr="00522B66" w:rsidRDefault="00913F3F" w:rsidP="00E920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</w:tbl>
    <w:p w14:paraId="50E5206E" w14:textId="77777777" w:rsidR="00913F3F" w:rsidRPr="00522B66" w:rsidRDefault="00913F3F" w:rsidP="00913F3F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522B66"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Covariates included physician gender, physician age,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and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patient gender. County,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hospital,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day of week,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month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>year, and case fixed effect were controlled for in the regression. Robust standard errors were clustered at th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hospital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level. PCC denotes patient-centred communication. 95% confidence intervals in brackets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1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5, 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22B66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522B66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.01</w:t>
      </w:r>
    </w:p>
    <w:p w14:paraId="0119F6A1" w14:textId="77777777" w:rsidR="00913F3F" w:rsidRDefault="00913F3F" w:rsidP="00913F3F">
      <w:pPr>
        <w:rPr>
          <w:rFonts w:ascii="Times New Roman" w:eastAsiaTheme="majorEastAsia" w:hAnsi="Times New Roman" w:cs="Times New Roman"/>
          <w:color w:val="2F5496" w:themeColor="accent1" w:themeShade="BF"/>
          <w:kern w:val="0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239E74CC" w14:textId="5AF42024" w:rsidR="00913F3F" w:rsidRDefault="00913F3F" w:rsidP="00C12A47"/>
    <w:p w14:paraId="305AD188" w14:textId="1C1E29C6" w:rsidR="0060126B" w:rsidRDefault="004A450E" w:rsidP="0060126B">
      <w:pPr>
        <w:pStyle w:val="Heading1"/>
        <w:rPr>
          <w:rFonts w:ascii="Times New Roman" w:hAnsi="Times New Roman" w:cs="Times New Roman"/>
          <w:sz w:val="22"/>
          <w:szCs w:val="24"/>
        </w:rPr>
      </w:pPr>
      <w:bookmarkStart w:id="9" w:name="_Toc145523481"/>
      <w:r>
        <w:rPr>
          <w:rFonts w:ascii="Times New Roman" w:hAnsi="Times New Roman" w:cs="Times New Roman"/>
          <w:sz w:val="22"/>
          <w:szCs w:val="24"/>
        </w:rPr>
        <w:t>Figure S2</w:t>
      </w:r>
      <w:r w:rsidR="00195757">
        <w:rPr>
          <w:rFonts w:ascii="Times New Roman" w:hAnsi="Times New Roman" w:cs="Times New Roman"/>
          <w:sz w:val="22"/>
          <w:szCs w:val="24"/>
        </w:rPr>
        <w:t xml:space="preserve"> P</w:t>
      </w:r>
      <w:r w:rsidR="0060126B">
        <w:rPr>
          <w:rFonts w:ascii="Times New Roman" w:hAnsi="Times New Roman" w:cs="Times New Roman"/>
          <w:sz w:val="22"/>
          <w:szCs w:val="24"/>
        </w:rPr>
        <w:t>ropensity distribution of physician over-service in a specific hospital</w:t>
      </w:r>
      <w:bookmarkEnd w:id="9"/>
      <w:r w:rsidR="0060126B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27251630" w14:textId="77777777" w:rsidR="0060126B" w:rsidRDefault="0060126B" w:rsidP="0060126B"/>
    <w:p w14:paraId="54D109BA" w14:textId="77777777" w:rsidR="0060126B" w:rsidRPr="002154C6" w:rsidRDefault="0060126B" w:rsidP="0060126B">
      <w:r w:rsidRPr="002154C6">
        <w:rPr>
          <w:noProof/>
          <w:lang w:val="en-US"/>
        </w:rPr>
        <w:drawing>
          <wp:inline distT="0" distB="0" distL="0" distR="0" wp14:anchorId="266DBBF7" wp14:editId="5AD0C347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EF9B0" w14:textId="5A9450C7" w:rsidR="0060126B" w:rsidRDefault="0060126B" w:rsidP="00C12A47"/>
    <w:p w14:paraId="06EBBDEF" w14:textId="0AE5B4FA" w:rsidR="0029337D" w:rsidRDefault="0029337D" w:rsidP="0029337D"/>
    <w:p w14:paraId="705FA681" w14:textId="77777777" w:rsidR="0029337D" w:rsidRDefault="0029337D">
      <w:r>
        <w:br w:type="page"/>
      </w:r>
    </w:p>
    <w:p w14:paraId="2F9A0332" w14:textId="08F037AE" w:rsidR="0029337D" w:rsidRDefault="0029337D" w:rsidP="00F57401">
      <w:pPr>
        <w:pStyle w:val="Heading1"/>
        <w:rPr>
          <w:rFonts w:ascii="Times New Roman" w:eastAsia="宋体" w:hAnsi="Times New Roman"/>
          <w:sz w:val="22"/>
        </w:rPr>
      </w:pPr>
      <w:bookmarkStart w:id="10" w:name="_Toc145523482"/>
      <w:r w:rsidRPr="004A047A">
        <w:rPr>
          <w:rFonts w:ascii="Times New Roman" w:eastAsia="宋体" w:hAnsi="Times New Roman"/>
          <w:sz w:val="22"/>
        </w:rPr>
        <w:lastRenderedPageBreak/>
        <w:t xml:space="preserve">Table </w:t>
      </w:r>
      <w:r w:rsidR="004A450E">
        <w:rPr>
          <w:rFonts w:ascii="Times New Roman" w:eastAsia="宋体" w:hAnsi="Times New Roman"/>
          <w:sz w:val="22"/>
        </w:rPr>
        <w:t>S</w:t>
      </w:r>
      <w:r w:rsidR="00913F3F">
        <w:rPr>
          <w:rFonts w:ascii="Times New Roman" w:eastAsia="宋体" w:hAnsi="Times New Roman"/>
          <w:sz w:val="22"/>
        </w:rPr>
        <w:t>6</w:t>
      </w:r>
      <w:r w:rsidRPr="004A047A">
        <w:rPr>
          <w:rFonts w:ascii="Times New Roman" w:eastAsia="宋体" w:hAnsi="Times New Roman"/>
          <w:sz w:val="22"/>
        </w:rPr>
        <w:t xml:space="preserve"> Comparing the quality of care across high-propensity</w:t>
      </w:r>
      <w:r w:rsidR="00B05118">
        <w:rPr>
          <w:rFonts w:ascii="Times New Roman" w:eastAsia="宋体" w:hAnsi="Times New Roman"/>
          <w:sz w:val="22"/>
        </w:rPr>
        <w:t xml:space="preserve"> (&gt;</w:t>
      </w:r>
      <w:r w:rsidR="008A5BE5">
        <w:rPr>
          <w:rFonts w:ascii="Times New Roman" w:eastAsia="宋体" w:hAnsi="Times New Roman"/>
          <w:sz w:val="22"/>
        </w:rPr>
        <w:t>=</w:t>
      </w:r>
      <w:r w:rsidR="00B05118">
        <w:rPr>
          <w:rFonts w:ascii="Times New Roman" w:eastAsia="宋体" w:hAnsi="Times New Roman"/>
          <w:sz w:val="22"/>
        </w:rPr>
        <w:t>50%)</w:t>
      </w:r>
      <w:r w:rsidRPr="004A047A">
        <w:rPr>
          <w:rFonts w:ascii="Times New Roman" w:eastAsia="宋体" w:hAnsi="Times New Roman"/>
          <w:sz w:val="22"/>
        </w:rPr>
        <w:t xml:space="preserve"> and low-propensity</w:t>
      </w:r>
      <w:r w:rsidR="00B05118">
        <w:rPr>
          <w:rFonts w:ascii="Times New Roman" w:eastAsia="宋体" w:hAnsi="Times New Roman"/>
          <w:sz w:val="22"/>
        </w:rPr>
        <w:t xml:space="preserve"> (&lt;50%)</w:t>
      </w:r>
      <w:r w:rsidRPr="004A047A">
        <w:rPr>
          <w:rFonts w:ascii="Times New Roman" w:eastAsia="宋体" w:hAnsi="Times New Roman"/>
          <w:sz w:val="22"/>
        </w:rPr>
        <w:t xml:space="preserve"> hospitals</w:t>
      </w:r>
      <w:bookmarkEnd w:id="10"/>
    </w:p>
    <w:tbl>
      <w:tblPr>
        <w:tblW w:w="5000" w:type="pct"/>
        <w:tblLook w:val="0000" w:firstRow="0" w:lastRow="0" w:firstColumn="0" w:lastColumn="0" w:noHBand="0" w:noVBand="0"/>
      </w:tblPr>
      <w:tblGrid>
        <w:gridCol w:w="2103"/>
        <w:gridCol w:w="1427"/>
        <w:gridCol w:w="1428"/>
        <w:gridCol w:w="1428"/>
        <w:gridCol w:w="1428"/>
        <w:gridCol w:w="1493"/>
        <w:gridCol w:w="1493"/>
      </w:tblGrid>
      <w:tr w:rsidR="0029337D" w:rsidRPr="004A047A" w14:paraId="67050EC7" w14:textId="77777777" w:rsidTr="00C00CFD"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9542E" w14:textId="37FB03F5" w:rsidR="0029337D" w:rsidRPr="004A047A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F3955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75CCD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00607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42769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8E481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2D7FF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)</w:t>
            </w:r>
          </w:p>
        </w:tc>
      </w:tr>
      <w:tr w:rsidR="0029337D" w:rsidRPr="004A047A" w14:paraId="212FB571" w14:textId="77777777" w:rsidTr="00C00CFD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814CA86" w14:textId="36550D05" w:rsidR="0029337D" w:rsidRPr="004A047A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0AA558A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1A06754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cklis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1A8ACFA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F00B3C9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8FDF781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 dru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20CD40C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erral</w:t>
            </w:r>
          </w:p>
        </w:tc>
      </w:tr>
      <w:tr w:rsidR="0029337D" w:rsidRPr="004A047A" w14:paraId="23C97C2D" w14:textId="77777777" w:rsidTr="00C00CFD"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064CD" w14:textId="77777777" w:rsidR="0029337D" w:rsidRPr="00E13497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1349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tal over-servic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7E185" w14:textId="1CFDDBDC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8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36503" w14:textId="51E84171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9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6F8AE" w14:textId="56236092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F2E30" w14:textId="263C96AF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8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BAE65" w14:textId="7D6D82A6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8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E330F" w14:textId="6D3A1AA8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3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29337D" w:rsidRPr="004A047A" w14:paraId="6334A8B0" w14:textId="77777777" w:rsidTr="00C00CFD"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03AD86E5" w14:textId="77777777" w:rsidR="0029337D" w:rsidRPr="00E13497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331CA9AD" w14:textId="2B930AAC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, 3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6]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6DA62B4F" w14:textId="6D82A9A9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3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1]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1AD87142" w14:textId="2EC3D9AD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3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2, 3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9]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7C7DB8AE" w14:textId="6E902CA2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0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4]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7E22E4E4" w14:textId="13B2A32F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2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]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1BB3FE6F" w14:textId="571508A4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6, 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]</w:t>
            </w:r>
          </w:p>
        </w:tc>
      </w:tr>
      <w:tr w:rsidR="0029337D" w:rsidRPr="004A047A" w14:paraId="59AB607B" w14:textId="77777777" w:rsidTr="00C00CFD"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763842E6" w14:textId="77777777" w:rsidR="0029337D" w:rsidRPr="00E13497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676B5F06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1D29518F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552A8F66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5CCC1B96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1D4B3A09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69FE3E5D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9337D" w:rsidRPr="004A047A" w14:paraId="563CD08F" w14:textId="77777777" w:rsidTr="00C00CFD"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1EA141B3" w14:textId="77777777" w:rsidR="0029337D" w:rsidRPr="00E13497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1349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er-service in tests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2B6242E6" w14:textId="5CF96E11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3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73AD4758" w14:textId="680070FE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6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5996FA58" w14:textId="73FBB2E9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100EFA15" w14:textId="1A0B916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2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299CB1A0" w14:textId="48D5E08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6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7B57113A" w14:textId="5013792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1</w:t>
            </w:r>
          </w:p>
        </w:tc>
      </w:tr>
      <w:tr w:rsidR="0029337D" w:rsidRPr="004A047A" w14:paraId="6C97DF41" w14:textId="77777777" w:rsidTr="00C00CFD"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7619ECC4" w14:textId="77777777" w:rsidR="0029337D" w:rsidRPr="00E13497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5B9D0DD8" w14:textId="3EB1C016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4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0]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3328EE03" w14:textId="0B4D9D3E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0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8]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443FBB10" w14:textId="05B9DB20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2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9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5]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5BF823B6" w14:textId="22272109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1]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597EE138" w14:textId="5B2F92E1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, 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2]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739314F5" w14:textId="0E23DB7D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4]</w:t>
            </w:r>
          </w:p>
        </w:tc>
      </w:tr>
      <w:tr w:rsidR="0029337D" w:rsidRPr="004A047A" w14:paraId="47DAC02B" w14:textId="77777777" w:rsidTr="00C00CFD"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195CC251" w14:textId="77777777" w:rsidR="0029337D" w:rsidRPr="00E13497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16976117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487463A8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341FF5A1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491EF3E9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438003FE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2125F2A7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9337D" w:rsidRPr="004A047A" w14:paraId="266E729A" w14:textId="77777777" w:rsidTr="00C00CFD"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2E0B00BF" w14:textId="77777777" w:rsidR="0029337D" w:rsidRPr="00E13497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1349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er-service in drugs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77287208" w14:textId="10A7F100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65AB8428" w14:textId="15D55562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3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7FF9D80E" w14:textId="343955E9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7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14:paraId="2EE29603" w14:textId="16A1A629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7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45A1AD8F" w14:textId="5270368E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668C10D4" w14:textId="35E9C040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29337D" w:rsidRPr="004A047A" w14:paraId="60B568F3" w14:textId="77777777" w:rsidTr="00C00CFD"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F52C3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6F45C" w14:textId="6D08DF40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92818" w14:textId="5537B2D2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8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3DCD1" w14:textId="62FAF57A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3, 3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2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AE4F7" w14:textId="6213D71E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]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EA38F" w14:textId="1838D8C5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3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]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577E5" w14:textId="61E0A592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, 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9]</w:t>
            </w:r>
          </w:p>
        </w:tc>
      </w:tr>
      <w:tr w:rsidR="0029337D" w:rsidRPr="004A047A" w14:paraId="7525B191" w14:textId="77777777" w:rsidTr="00C00CFD"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82D89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7B2E4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6B1A9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AA29F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D7BC4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1C50E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15C0F" w14:textId="77777777" w:rsidR="0029337D" w:rsidRPr="004A047A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</w:tr>
    </w:tbl>
    <w:p w14:paraId="57DCA3A5" w14:textId="3BBF1F43" w:rsidR="0044720E" w:rsidRPr="004A047A" w:rsidRDefault="0044720E" w:rsidP="0044720E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4A047A"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Covariates included physician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sex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, physician age, patient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sex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, hospital ownership, and participating health alliance. County, day of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the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>week, month, year, case, and patient fixed effect were controlled for in the regression. Robust standard errors were clustered at the hospital level. PCC denotes patient-centred communication. 95% confidence intervals in brackets.</w:t>
      </w:r>
      <w:r w:rsidR="002A0EBD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C248EC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1,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C248EC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05,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C248EC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>01</w:t>
      </w:r>
    </w:p>
    <w:p w14:paraId="421A0D46" w14:textId="0CD7EF00" w:rsidR="0029337D" w:rsidRDefault="0029337D" w:rsidP="0029337D">
      <w:pPr>
        <w:widowControl/>
        <w:spacing w:after="160" w:line="259" w:lineRule="auto"/>
        <w:jc w:val="left"/>
        <w:rPr>
          <w:rFonts w:ascii="Times New Roman" w:eastAsia="宋体" w:hAnsi="Times New Roman"/>
          <w:kern w:val="0"/>
          <w:sz w:val="22"/>
        </w:rPr>
      </w:pPr>
    </w:p>
    <w:p w14:paraId="76F817FC" w14:textId="77777777" w:rsidR="00880114" w:rsidRDefault="00880114">
      <w:pPr>
        <w:rPr>
          <w:rFonts w:ascii="Times New Roman" w:eastAsia="宋体" w:hAnsi="Times New Roman"/>
          <w:kern w:val="0"/>
          <w:sz w:val="22"/>
        </w:rPr>
      </w:pPr>
      <w:r>
        <w:rPr>
          <w:rFonts w:ascii="Times New Roman" w:eastAsia="宋体" w:hAnsi="Times New Roman"/>
          <w:kern w:val="0"/>
          <w:sz w:val="22"/>
        </w:rPr>
        <w:br w:type="page"/>
      </w:r>
    </w:p>
    <w:p w14:paraId="265C06B3" w14:textId="5F2448D3" w:rsidR="00880114" w:rsidRDefault="00880114" w:rsidP="00880114">
      <w:pPr>
        <w:pStyle w:val="Heading1"/>
        <w:rPr>
          <w:rFonts w:ascii="Times New Roman" w:eastAsia="宋体" w:hAnsi="Times New Roman"/>
          <w:sz w:val="22"/>
        </w:rPr>
      </w:pPr>
      <w:bookmarkStart w:id="11" w:name="_Toc145523483"/>
      <w:r>
        <w:rPr>
          <w:rFonts w:ascii="Times New Roman" w:hAnsi="Times New Roman" w:cs="Times New Roman"/>
          <w:sz w:val="22"/>
          <w:szCs w:val="24"/>
        </w:rPr>
        <w:lastRenderedPageBreak/>
        <w:t>Table S7</w:t>
      </w:r>
      <w:r w:rsidRPr="004A047A"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/>
          <w:sz w:val="22"/>
        </w:rPr>
        <w:t>U</w:t>
      </w:r>
      <w:r w:rsidRPr="004A047A">
        <w:rPr>
          <w:rFonts w:ascii="Times New Roman" w:eastAsia="宋体" w:hAnsi="Times New Roman"/>
          <w:sz w:val="22"/>
        </w:rPr>
        <w:t>sing different thresholds</w:t>
      </w:r>
      <w:r>
        <w:rPr>
          <w:rFonts w:ascii="Times New Roman" w:eastAsia="宋体" w:hAnsi="Times New Roman"/>
          <w:sz w:val="22"/>
        </w:rPr>
        <w:t xml:space="preserve"> of </w:t>
      </w:r>
      <w:proofErr w:type="gramStart"/>
      <w:r>
        <w:rPr>
          <w:rFonts w:ascii="Times New Roman" w:eastAsia="宋体" w:hAnsi="Times New Roman"/>
          <w:sz w:val="22"/>
        </w:rPr>
        <w:t>high-propensity</w:t>
      </w:r>
      <w:proofErr w:type="gramEnd"/>
      <w:r>
        <w:rPr>
          <w:rFonts w:ascii="Times New Roman" w:eastAsia="宋体" w:hAnsi="Times New Roman"/>
          <w:sz w:val="22"/>
        </w:rPr>
        <w:t xml:space="preserve"> hospitals</w:t>
      </w:r>
      <w:bookmarkEnd w:id="11"/>
    </w:p>
    <w:p w14:paraId="3180D00F" w14:textId="77777777" w:rsidR="00B92E17" w:rsidRDefault="00B92E17" w:rsidP="00B135B8">
      <w:pPr>
        <w:rPr>
          <w:rFonts w:ascii="Times New Roman" w:hAnsi="Times New Roman" w:cs="Times New Roman"/>
        </w:rPr>
      </w:pPr>
    </w:p>
    <w:p w14:paraId="24305BF6" w14:textId="5792B043" w:rsidR="00B135B8" w:rsidRPr="00B135B8" w:rsidRDefault="00B135B8" w:rsidP="00B135B8">
      <w:pPr>
        <w:rPr>
          <w:rFonts w:ascii="Times New Roman" w:hAnsi="Times New Roman" w:cs="Times New Roman"/>
        </w:rPr>
      </w:pPr>
      <w:r w:rsidRPr="00B135B8">
        <w:rPr>
          <w:rFonts w:ascii="Times New Roman" w:hAnsi="Times New Roman" w:cs="Times New Roman"/>
        </w:rPr>
        <w:t>40% threshold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17"/>
        <w:gridCol w:w="1486"/>
        <w:gridCol w:w="1486"/>
        <w:gridCol w:w="1486"/>
        <w:gridCol w:w="1486"/>
        <w:gridCol w:w="1486"/>
        <w:gridCol w:w="1553"/>
      </w:tblGrid>
      <w:tr w:rsidR="00B135B8" w:rsidRPr="004A047A" w14:paraId="519AF068" w14:textId="77777777" w:rsidTr="00B135B8"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6A1A9" w14:textId="6A54AFAA" w:rsidR="00B135B8" w:rsidRPr="004A047A" w:rsidRDefault="00B135B8" w:rsidP="00380E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48751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80DBB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3C0F0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D705B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C4399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A3E0A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)</w:t>
            </w:r>
          </w:p>
        </w:tc>
      </w:tr>
      <w:tr w:rsidR="00B135B8" w:rsidRPr="004A047A" w14:paraId="471345D5" w14:textId="77777777" w:rsidTr="00B135B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0059967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tal over-servic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1DAD32B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2E3EECA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ckli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D4C90E0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D5EC4E2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7B3CDF9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 dru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7F181F4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erral</w:t>
            </w:r>
          </w:p>
        </w:tc>
      </w:tr>
      <w:tr w:rsidR="00B92E17" w:rsidRPr="004A047A" w14:paraId="0C41C13B" w14:textId="77777777" w:rsidTr="00B135B8"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ACE33" w14:textId="258661D0" w:rsidR="00B92E17" w:rsidRPr="004A047A" w:rsidRDefault="00B92E17" w:rsidP="00B92E1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tal over-servic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561DB" w14:textId="2E1F2887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7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7D48B" w14:textId="7C629F0D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1A500" w14:textId="6E7CB805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3B5EF" w14:textId="41AC9339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9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76FDC" w14:textId="1498D1D8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2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B2331" w14:textId="45B700AB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7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B92E17" w:rsidRPr="004A047A" w14:paraId="6DEC49E8" w14:textId="77777777" w:rsidTr="00B135B8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519EB146" w14:textId="77777777" w:rsidR="00B92E17" w:rsidRPr="004A047A" w:rsidRDefault="00B92E17" w:rsidP="00B92E1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5003B726" w14:textId="059CE65F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, 3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9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39961C26" w14:textId="4B0129C1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3, 2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EC2B47F" w14:textId="0473912D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2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1, 5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5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1E934C0C" w14:textId="54509060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4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3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13D92F05" w14:textId="1CCB170D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7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1]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0DED914F" w14:textId="52D6780A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7, 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]</w:t>
            </w:r>
          </w:p>
        </w:tc>
      </w:tr>
      <w:tr w:rsidR="00B135B8" w:rsidRPr="004A047A" w14:paraId="4A84D92F" w14:textId="77777777" w:rsidTr="00B135B8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1CDC2AB1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55E80DF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5582CA2B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1592C7B0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3B036C47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0D5DA242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5C2675DF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92E17" w:rsidRPr="004A047A" w14:paraId="0EE4BA5E" w14:textId="77777777" w:rsidTr="00B135B8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658CAC80" w14:textId="0CBDE931" w:rsidR="00B92E17" w:rsidRPr="004A047A" w:rsidRDefault="00B92E17" w:rsidP="00B92E1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er-service in tests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0C28ED4" w14:textId="08C801F6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3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2EE3D2C" w14:textId="7BFFE42D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6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8AD98E1" w14:textId="22E179D3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6CEA5B0" w14:textId="3F0B67A6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2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0B72262" w14:textId="33941689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6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6CAEF472" w14:textId="53314755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1</w:t>
            </w:r>
          </w:p>
        </w:tc>
      </w:tr>
      <w:tr w:rsidR="00B92E17" w:rsidRPr="004A047A" w14:paraId="311F77B2" w14:textId="77777777" w:rsidTr="00B135B8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77CE72D9" w14:textId="77777777" w:rsidR="00B92E17" w:rsidRPr="004A047A" w:rsidRDefault="00B92E17" w:rsidP="00B92E1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618F2B5" w14:textId="6B74C5C8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4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0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623D79B" w14:textId="670A8D80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0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8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8132495" w14:textId="1F1FCC4F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2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9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5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16F48B6" w14:textId="37B8FF3E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1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5454D20" w14:textId="4DAE32BD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, 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2]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2EACAAC1" w14:textId="7B100C65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4]</w:t>
            </w:r>
          </w:p>
        </w:tc>
      </w:tr>
      <w:tr w:rsidR="00B135B8" w:rsidRPr="004A047A" w14:paraId="16AA5AC0" w14:textId="77777777" w:rsidTr="00B135B8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1F3FA961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851AD2D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06D875E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4EEE9D5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7C8D4B32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538AAD8E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0A310C1D" w14:textId="77777777" w:rsidR="00B135B8" w:rsidRPr="004A047A" w:rsidRDefault="00B135B8" w:rsidP="00B135B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92E17" w:rsidRPr="004A047A" w14:paraId="2B617481" w14:textId="77777777" w:rsidTr="00B135B8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206843A8" w14:textId="7664D982" w:rsidR="00B92E17" w:rsidRPr="004A047A" w:rsidRDefault="00B92E17" w:rsidP="00B92E1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er-service in drugs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5AF83795" w14:textId="31B87767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7F7927C4" w14:textId="0CC975E0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3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5F785D5" w14:textId="27BBC27B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7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3D6317D" w14:textId="6920B3AF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7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B3584F1" w14:textId="269A39F6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3F39E70B" w14:textId="05AE4FBD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92E17" w:rsidRPr="004A047A" w14:paraId="3DAF10AC" w14:textId="77777777" w:rsidTr="00B135B8"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F34BB" w14:textId="77777777" w:rsidR="00B92E17" w:rsidRPr="004A047A" w:rsidRDefault="00B92E17" w:rsidP="00B92E1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6C8CB" w14:textId="25B07509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1EBF1" w14:textId="33A448C0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8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52802" w14:textId="32854E99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3, 3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2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CBC0D" w14:textId="0EDDBECA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72B12" w14:textId="7C8A2025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3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C1E30" w14:textId="521BBBC2" w:rsidR="00B92E17" w:rsidRPr="004A047A" w:rsidRDefault="00B92E17" w:rsidP="00B92E1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, 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9]</w:t>
            </w:r>
          </w:p>
        </w:tc>
      </w:tr>
      <w:tr w:rsidR="00B135B8" w:rsidRPr="004A047A" w14:paraId="3E206823" w14:textId="77777777" w:rsidTr="00B135B8"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F6C6E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F788C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082BB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40911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C8F72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7B9B7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C8F40" w14:textId="77777777" w:rsidR="00B135B8" w:rsidRPr="004A047A" w:rsidRDefault="00B135B8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</w:tr>
    </w:tbl>
    <w:p w14:paraId="55509273" w14:textId="48B3EC5F" w:rsidR="00B135B8" w:rsidRDefault="00B135B8" w:rsidP="00B135B8"/>
    <w:p w14:paraId="741FFBEA" w14:textId="3439B229" w:rsidR="00B92E17" w:rsidRPr="00B135B8" w:rsidRDefault="00B92E17" w:rsidP="00B92E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B135B8">
        <w:rPr>
          <w:rFonts w:ascii="Times New Roman" w:hAnsi="Times New Roman" w:cs="Times New Roman"/>
        </w:rPr>
        <w:t>0% threshold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17"/>
        <w:gridCol w:w="1486"/>
        <w:gridCol w:w="1486"/>
        <w:gridCol w:w="1486"/>
        <w:gridCol w:w="1486"/>
        <w:gridCol w:w="1486"/>
        <w:gridCol w:w="1553"/>
      </w:tblGrid>
      <w:tr w:rsidR="00B92E17" w:rsidRPr="004A047A" w14:paraId="59479403" w14:textId="77777777" w:rsidTr="00380EF1"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03B58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151D9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DB21F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72342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06634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DC0D1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AE95F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)</w:t>
            </w:r>
          </w:p>
        </w:tc>
      </w:tr>
      <w:tr w:rsidR="00B92E17" w:rsidRPr="004A047A" w14:paraId="329AE493" w14:textId="77777777" w:rsidTr="00380EF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A062144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tal over-servic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836EFF1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E9FB9E7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ckli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0ABCC73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9CF4997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04722AF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 dru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40A84F1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erral</w:t>
            </w:r>
          </w:p>
        </w:tc>
      </w:tr>
      <w:tr w:rsidR="006F5D0C" w:rsidRPr="004A047A" w14:paraId="51A00486" w14:textId="77777777" w:rsidTr="00380EF1"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F98C4" w14:textId="77777777" w:rsidR="006F5D0C" w:rsidRPr="004A047A" w:rsidRDefault="006F5D0C" w:rsidP="006F5D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tal over-servic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48E57" w14:textId="0CFEE8BB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4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57240" w14:textId="2A330CF3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0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CE880" w14:textId="038496E7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7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05BE0" w14:textId="109DE07B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6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1975D" w14:textId="13B989E1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2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88F58" w14:textId="4FEB433F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9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6F5D0C" w:rsidRPr="004A047A" w14:paraId="763405EF" w14:textId="77777777" w:rsidTr="00380EF1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02DA758E" w14:textId="77777777" w:rsidR="006F5D0C" w:rsidRPr="004A047A" w:rsidRDefault="006F5D0C" w:rsidP="006F5D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11DC7925" w14:textId="2DFC134A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4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52202888" w14:textId="5DB27C53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3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4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36BFBAB4" w14:textId="102114DA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3, 2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6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746A684D" w14:textId="39ED7FAA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313034CE" w14:textId="397895F5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1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]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21668CCB" w14:textId="25653DDD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5, 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2]</w:t>
            </w:r>
          </w:p>
        </w:tc>
      </w:tr>
      <w:tr w:rsidR="00B92E17" w:rsidRPr="004A047A" w14:paraId="757DF883" w14:textId="77777777" w:rsidTr="00380EF1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44D498E3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AFA0812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55145894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08970EE5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623149A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ADA0E45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0A623AFF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F5D0C" w:rsidRPr="004A047A" w14:paraId="75387794" w14:textId="77777777" w:rsidTr="00380EF1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7CB3BC69" w14:textId="77777777" w:rsidR="006F5D0C" w:rsidRPr="004A047A" w:rsidRDefault="006F5D0C" w:rsidP="006F5D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er-service in tests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16500E0B" w14:textId="38030121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5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18378641" w14:textId="664F3184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5261F51" w14:textId="072B8FB1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28C26A4" w14:textId="2D341AA5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15B32E9B" w14:textId="42EEFF43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5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160FBFA9" w14:textId="65C38694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7</w:t>
            </w:r>
          </w:p>
        </w:tc>
      </w:tr>
      <w:tr w:rsidR="006F5D0C" w:rsidRPr="004A047A" w14:paraId="74DD86D3" w14:textId="77777777" w:rsidTr="00380EF1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12506A05" w14:textId="77777777" w:rsidR="006F5D0C" w:rsidRPr="004A047A" w:rsidRDefault="006F5D0C" w:rsidP="006F5D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32000208" w14:textId="664556DD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6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6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55AB9EF" w14:textId="7812724C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4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0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49BD52C" w14:textId="04009AA8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1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7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94DE089" w14:textId="12B81DA0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BABC2A9" w14:textId="2F699D99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2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1]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77578D88" w14:textId="1911B839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]</w:t>
            </w:r>
          </w:p>
        </w:tc>
      </w:tr>
      <w:tr w:rsidR="00B92E17" w:rsidRPr="004A047A" w14:paraId="7AD655E3" w14:textId="77777777" w:rsidTr="00380EF1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718A468F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0C1CA2B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0575B4F5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0FABCC9C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4CD53997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B0F232F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7EC586EE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F5D0C" w:rsidRPr="004A047A" w14:paraId="0041E8F7" w14:textId="77777777" w:rsidTr="00380EF1"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0BA9E85E" w14:textId="77777777" w:rsidR="006F5D0C" w:rsidRPr="004A047A" w:rsidRDefault="006F5D0C" w:rsidP="006F5D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er-service in drugs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10441E37" w14:textId="57D52EE9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4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047E313" w14:textId="28758713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4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00DF0122" w14:textId="3FCBA2FE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9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063B35CB" w14:textId="0238C1DE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6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288B6851" w14:textId="56722216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</w:tcPr>
          <w:p w14:paraId="072DB9EA" w14:textId="739287EC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6F5D0C" w:rsidRPr="004A047A" w14:paraId="3F6CEF76" w14:textId="77777777" w:rsidTr="00380EF1"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3083B" w14:textId="77777777" w:rsidR="006F5D0C" w:rsidRPr="004A047A" w:rsidRDefault="006F5D0C" w:rsidP="006F5D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FC658" w14:textId="4E4D50AD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8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0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8F4D0" w14:textId="7822D295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1, 1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8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4970B" w14:textId="68ABB886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2, 4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6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365C7" w14:textId="17B7A6C0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44288" w14:textId="2FB38F8E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8, 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940EE" w14:textId="3A0C0CE5" w:rsidR="006F5D0C" w:rsidRPr="004A047A" w:rsidRDefault="006F5D0C" w:rsidP="006F5D0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, -0</w:t>
            </w:r>
            <w:r w:rsidR="00C248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7]</w:t>
            </w:r>
          </w:p>
        </w:tc>
      </w:tr>
      <w:tr w:rsidR="00B92E17" w:rsidRPr="004A047A" w14:paraId="46A4B589" w14:textId="77777777" w:rsidTr="00380EF1"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B453A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BA73A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B17CA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C714F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39DC4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85FA4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9EA0C" w14:textId="77777777" w:rsidR="00B92E17" w:rsidRPr="004A047A" w:rsidRDefault="00B92E17" w:rsidP="00380EF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0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</w:tr>
    </w:tbl>
    <w:p w14:paraId="4C45D014" w14:textId="4336DD57" w:rsidR="00880114" w:rsidRPr="004A047A" w:rsidRDefault="00880114" w:rsidP="00880114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4A047A"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Covariates included physician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sex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, physician age, patient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sex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, hospital ownership, and participating health alliance. County, day of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the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>week, month, year, case, and patient fixed effect were controlled for in the regression. Robust standard errors were clustered at the hospital level. PCC denotes patient-centred communication. 95% confidence intervals in brackets.</w:t>
      </w:r>
      <w:r w:rsidR="002A0EBD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C248EC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1,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C248EC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05,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C248EC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>01</w:t>
      </w:r>
    </w:p>
    <w:p w14:paraId="2D4C6C1A" w14:textId="77777777" w:rsidR="00880114" w:rsidRDefault="00880114" w:rsidP="00880114">
      <w:pPr>
        <w:rPr>
          <w:rFonts w:ascii="Times New Roman" w:hAnsi="Times New Roman" w:cs="Times New Roman"/>
          <w:sz w:val="22"/>
          <w:szCs w:val="24"/>
        </w:rPr>
      </w:pPr>
    </w:p>
    <w:p w14:paraId="338525E8" w14:textId="4FA13842" w:rsidR="002439C1" w:rsidRDefault="002439C1">
      <w:pPr>
        <w:rPr>
          <w:rFonts w:ascii="Times New Roman" w:eastAsia="宋体" w:hAnsi="Times New Roman"/>
          <w:kern w:val="0"/>
          <w:sz w:val="22"/>
        </w:rPr>
      </w:pPr>
      <w:r>
        <w:rPr>
          <w:rFonts w:ascii="Times New Roman" w:eastAsia="宋体" w:hAnsi="Times New Roman"/>
          <w:kern w:val="0"/>
          <w:sz w:val="22"/>
        </w:rPr>
        <w:br w:type="page"/>
      </w:r>
    </w:p>
    <w:p w14:paraId="52F89875" w14:textId="63BCE839" w:rsidR="00901A1F" w:rsidRDefault="00901A1F" w:rsidP="00F57401">
      <w:pPr>
        <w:pStyle w:val="Heading1"/>
        <w:rPr>
          <w:rFonts w:ascii="Times New Roman" w:eastAsia="宋体" w:hAnsi="Times New Roman"/>
          <w:sz w:val="22"/>
        </w:rPr>
      </w:pPr>
      <w:bookmarkStart w:id="12" w:name="_Toc145523484"/>
      <w:r>
        <w:rPr>
          <w:rFonts w:ascii="Times New Roman" w:eastAsia="宋体" w:hAnsi="Times New Roman"/>
          <w:sz w:val="22"/>
        </w:rPr>
        <w:lastRenderedPageBreak/>
        <w:t xml:space="preserve">Table </w:t>
      </w:r>
      <w:r w:rsidR="00E92078">
        <w:rPr>
          <w:rFonts w:ascii="Times New Roman" w:eastAsia="宋体" w:hAnsi="Times New Roman"/>
          <w:sz w:val="22"/>
        </w:rPr>
        <w:t>S8</w:t>
      </w:r>
      <w:r>
        <w:rPr>
          <w:rFonts w:ascii="Times New Roman" w:eastAsia="宋体" w:hAnsi="Times New Roman"/>
          <w:sz w:val="22"/>
        </w:rPr>
        <w:t xml:space="preserve"> Instrument-variable estimates</w:t>
      </w:r>
      <w:bookmarkEnd w:id="12"/>
    </w:p>
    <w:tbl>
      <w:tblPr>
        <w:tblW w:w="5000" w:type="pct"/>
        <w:tblLook w:val="04A0" w:firstRow="1" w:lastRow="0" w:firstColumn="1" w:lastColumn="0" w:noHBand="0" w:noVBand="1"/>
      </w:tblPr>
      <w:tblGrid>
        <w:gridCol w:w="1882"/>
        <w:gridCol w:w="1463"/>
        <w:gridCol w:w="1463"/>
        <w:gridCol w:w="1462"/>
        <w:gridCol w:w="1462"/>
        <w:gridCol w:w="1534"/>
        <w:gridCol w:w="1534"/>
      </w:tblGrid>
      <w:tr w:rsidR="0029337D" w:rsidRPr="00CD4579" w14:paraId="178BCF00" w14:textId="77777777" w:rsidTr="00C00CFD"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C0B2C" w14:textId="77777777" w:rsidR="0029337D" w:rsidRPr="001B29AE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B29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el B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C58188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0723A2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EEE6E6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CF8B8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7E8BBB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C33316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</w:t>
            </w:r>
          </w:p>
        </w:tc>
      </w:tr>
      <w:tr w:rsidR="0029337D" w:rsidRPr="00CD4579" w14:paraId="2EED06A2" w14:textId="77777777" w:rsidTr="00C00CFD">
        <w:tc>
          <w:tcPr>
            <w:tcW w:w="871" w:type="pct"/>
          </w:tcPr>
          <w:p w14:paraId="6990FE27" w14:textId="77777777" w:rsidR="0029337D" w:rsidRPr="001B29AE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B29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V estimates</w:t>
            </w:r>
          </w:p>
        </w:tc>
        <w:tc>
          <w:tcPr>
            <w:tcW w:w="677" w:type="pct"/>
            <w:hideMark/>
          </w:tcPr>
          <w:p w14:paraId="7A72FF1F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677" w:type="pct"/>
            <w:hideMark/>
          </w:tcPr>
          <w:p w14:paraId="28B24A1D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Checklist</w:t>
            </w:r>
          </w:p>
        </w:tc>
        <w:tc>
          <w:tcPr>
            <w:tcW w:w="677" w:type="pct"/>
            <w:hideMark/>
          </w:tcPr>
          <w:p w14:paraId="5AD20C21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  <w:tc>
          <w:tcPr>
            <w:tcW w:w="677" w:type="pct"/>
            <w:hideMark/>
          </w:tcPr>
          <w:p w14:paraId="472846C6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710" w:type="pct"/>
            <w:hideMark/>
          </w:tcPr>
          <w:p w14:paraId="6F2FEC46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710" w:type="pct"/>
            <w:hideMark/>
          </w:tcPr>
          <w:p w14:paraId="1C882B2C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2B66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</w:tc>
      </w:tr>
      <w:tr w:rsidR="0029337D" w:rsidRPr="00CD4579" w14:paraId="6FA75C8F" w14:textId="77777777" w:rsidTr="00C00CFD"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2451E9" w14:textId="77777777" w:rsidR="0029337D" w:rsidRPr="008721F5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645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over-servic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674869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7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51CC24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1185C7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37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5F124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7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40E7B7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063837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16</w:t>
            </w:r>
            <w:r w:rsidRPr="00CD457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9337D" w:rsidRPr="00CD4579" w14:paraId="3C139BB9" w14:textId="77777777" w:rsidTr="00C00CFD">
        <w:tc>
          <w:tcPr>
            <w:tcW w:w="871" w:type="pct"/>
            <w:tcBorders>
              <w:top w:val="nil"/>
              <w:left w:val="nil"/>
              <w:right w:val="nil"/>
            </w:tcBorders>
          </w:tcPr>
          <w:p w14:paraId="0296DE34" w14:textId="77777777" w:rsidR="0029337D" w:rsidRPr="008721F5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hideMark/>
          </w:tcPr>
          <w:p w14:paraId="70D714EE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697,4.172]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hideMark/>
          </w:tcPr>
          <w:p w14:paraId="064AD678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824,3.073]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hideMark/>
          </w:tcPr>
          <w:p w14:paraId="00126249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5.284,4.410]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hideMark/>
          </w:tcPr>
          <w:p w14:paraId="5C512FD5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96,0.122]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hideMark/>
          </w:tcPr>
          <w:p w14:paraId="31A4E9C1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5,0.232]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hideMark/>
          </w:tcPr>
          <w:p w14:paraId="1EA85D65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2,-</w:t>
            </w:r>
            <w:proofErr w:type="gramEnd"/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0]</w:t>
            </w:r>
          </w:p>
        </w:tc>
      </w:tr>
      <w:tr w:rsidR="0029337D" w:rsidRPr="00CD4579" w14:paraId="723C2BF8" w14:textId="77777777" w:rsidTr="00C00CFD">
        <w:tc>
          <w:tcPr>
            <w:tcW w:w="871" w:type="pct"/>
            <w:tcBorders>
              <w:top w:val="nil"/>
              <w:left w:val="nil"/>
              <w:right w:val="nil"/>
            </w:tcBorders>
          </w:tcPr>
          <w:p w14:paraId="5749CC3E" w14:textId="77777777" w:rsidR="0029337D" w:rsidRPr="008721F5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452D3DAA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73A3861C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635CDAD4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7C43DE30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52AFDC36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3F9FD85D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9337D" w:rsidRPr="00CD4579" w14:paraId="06955B25" w14:textId="77777777" w:rsidTr="00C00CFD">
        <w:tc>
          <w:tcPr>
            <w:tcW w:w="871" w:type="pct"/>
            <w:tcBorders>
              <w:top w:val="nil"/>
              <w:left w:val="nil"/>
              <w:right w:val="nil"/>
            </w:tcBorders>
          </w:tcPr>
          <w:p w14:paraId="096FAE2D" w14:textId="77777777" w:rsidR="0029337D" w:rsidRPr="008721F5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645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ver-service in tests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1C79A92D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4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025BD900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4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18A08A94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06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61F0FE5F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8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755B729A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8</w:t>
            </w:r>
            <w:r w:rsidRPr="006C770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504873F5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</w:t>
            </w:r>
          </w:p>
        </w:tc>
      </w:tr>
      <w:tr w:rsidR="0029337D" w:rsidRPr="00CD4579" w14:paraId="7624C25F" w14:textId="77777777" w:rsidTr="00C00CFD">
        <w:tc>
          <w:tcPr>
            <w:tcW w:w="871" w:type="pct"/>
            <w:tcBorders>
              <w:top w:val="nil"/>
              <w:left w:val="nil"/>
              <w:right w:val="nil"/>
            </w:tcBorders>
          </w:tcPr>
          <w:p w14:paraId="2AD64574" w14:textId="77777777" w:rsidR="0029337D" w:rsidRPr="008721F5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793330A7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721,3.308]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3BDE7BBE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1.649,1.260]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613DF247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6.234,1.021]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208467DC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33,0.178]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12912323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,-</w:t>
            </w:r>
            <w:proofErr w:type="gramEnd"/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]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64FDC2BD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2,0.241]</w:t>
            </w:r>
          </w:p>
        </w:tc>
      </w:tr>
      <w:tr w:rsidR="0029337D" w:rsidRPr="00CD4579" w14:paraId="2FA12AEF" w14:textId="77777777" w:rsidTr="00C00CFD">
        <w:tc>
          <w:tcPr>
            <w:tcW w:w="871" w:type="pct"/>
            <w:tcBorders>
              <w:top w:val="nil"/>
              <w:left w:val="nil"/>
              <w:right w:val="nil"/>
            </w:tcBorders>
          </w:tcPr>
          <w:p w14:paraId="7B419E0F" w14:textId="77777777" w:rsidR="0029337D" w:rsidRPr="008721F5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1F59A6DA" w14:textId="77777777" w:rsidR="0029337D" w:rsidRPr="006C770E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4D62C758" w14:textId="77777777" w:rsidR="0029337D" w:rsidRPr="006C770E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6186661D" w14:textId="77777777" w:rsidR="0029337D" w:rsidRPr="006C770E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7C085CFE" w14:textId="77777777" w:rsidR="0029337D" w:rsidRPr="006C770E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67E48324" w14:textId="77777777" w:rsidR="0029337D" w:rsidRPr="006C770E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4487FA7B" w14:textId="77777777" w:rsidR="0029337D" w:rsidRPr="006C770E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9337D" w:rsidRPr="00CD4579" w14:paraId="1ACC186D" w14:textId="77777777" w:rsidTr="00C00CFD">
        <w:tc>
          <w:tcPr>
            <w:tcW w:w="871" w:type="pct"/>
            <w:tcBorders>
              <w:top w:val="nil"/>
              <w:left w:val="nil"/>
              <w:right w:val="nil"/>
            </w:tcBorders>
          </w:tcPr>
          <w:p w14:paraId="54F8DC07" w14:textId="77777777" w:rsidR="0029337D" w:rsidRPr="008721F5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645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ver-service in drugs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6A1DE423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6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17C60CA0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6</w:t>
            </w:r>
            <w:r w:rsidRPr="0054474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23DF1DE9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21</w:t>
            </w:r>
            <w:r w:rsidRPr="0054474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418B2792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1279E129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2</w:t>
            </w:r>
            <w:r w:rsidRPr="0054474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68BFA28E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27</w:t>
            </w:r>
            <w:r w:rsidRPr="0054474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9337D" w:rsidRPr="00CD4579" w14:paraId="4315897F" w14:textId="77777777" w:rsidTr="00C00CFD">
        <w:tc>
          <w:tcPr>
            <w:tcW w:w="871" w:type="pct"/>
            <w:tcBorders>
              <w:left w:val="nil"/>
              <w:bottom w:val="single" w:sz="4" w:space="0" w:color="auto"/>
              <w:right w:val="nil"/>
            </w:tcBorders>
          </w:tcPr>
          <w:p w14:paraId="22D1C439" w14:textId="77777777" w:rsidR="0029337D" w:rsidRPr="00CD4579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14:paraId="64618224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1.671,3.622]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14:paraId="0BCA8B34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9,2.770]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14:paraId="744B017C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02,7.140]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14:paraId="7C84E9B4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18,0.310]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</w:tcPr>
          <w:p w14:paraId="1206A1BE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09,0.434]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</w:tcPr>
          <w:p w14:paraId="2377B989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,-</w:t>
            </w:r>
            <w:proofErr w:type="gramEnd"/>
            <w:r w:rsidRPr="00544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]</w:t>
            </w:r>
          </w:p>
        </w:tc>
      </w:tr>
      <w:tr w:rsidR="0029337D" w:rsidRPr="00CD4579" w14:paraId="750DDD48" w14:textId="77777777" w:rsidTr="00C00CFD"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8A6FA" w14:textId="77777777" w:rsidR="0029337D" w:rsidRPr="00CD4579" w:rsidRDefault="0029337D" w:rsidP="00C00C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A967D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C392A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9CE8F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616AB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2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708C58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2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4C6DE" w14:textId="77777777" w:rsidR="0029337D" w:rsidRPr="00CD4579" w:rsidRDefault="0029337D" w:rsidP="00C00C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2</w:t>
            </w:r>
          </w:p>
        </w:tc>
      </w:tr>
    </w:tbl>
    <w:p w14:paraId="7E0F23FA" w14:textId="1F330213" w:rsidR="0029337D" w:rsidRPr="004A047A" w:rsidRDefault="0029337D" w:rsidP="0029337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>Note:</w:t>
      </w:r>
      <w:r w:rsidRPr="004A047A"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Covariates included physician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sex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, physician age, patient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sex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, hospital ownership, and participating health alliance. County, day of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the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>week, month, year, case, and patient fixed effect were controlled for in the regression. Robust standard errors were clustered at the hospital level. PCC denotes patient-centred communication. 95% confidence intervals in brackets.</w:t>
      </w:r>
      <w:r w:rsidR="002A0EBD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C248EC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1,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C248EC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05, 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C248EC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Pr="004A047A">
        <w:rPr>
          <w:rFonts w:ascii="Times New Roman" w:eastAsia="宋体" w:hAnsi="Times New Roman" w:cs="Times New Roman"/>
          <w:kern w:val="0"/>
          <w:sz w:val="18"/>
          <w:szCs w:val="18"/>
        </w:rPr>
        <w:t>01</w:t>
      </w:r>
    </w:p>
    <w:p w14:paraId="26629E2C" w14:textId="63973176" w:rsidR="0060126B" w:rsidRDefault="0060126B" w:rsidP="00C12A47"/>
    <w:p w14:paraId="7A90952C" w14:textId="2F67A488" w:rsidR="002154C6" w:rsidRDefault="0060126B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20C18F0E" w14:textId="5E686085" w:rsidR="00FB5356" w:rsidRDefault="00FB5356" w:rsidP="00832A3F">
      <w:pPr>
        <w:pStyle w:val="Heading1"/>
        <w:rPr>
          <w:rFonts w:ascii="Times New Roman" w:hAnsi="Times New Roman" w:cs="Times New Roman"/>
          <w:sz w:val="22"/>
          <w:szCs w:val="24"/>
        </w:rPr>
      </w:pPr>
      <w:bookmarkStart w:id="13" w:name="_Toc145523485"/>
      <w:r>
        <w:rPr>
          <w:rFonts w:ascii="Times New Roman" w:hAnsi="Times New Roman" w:cs="Times New Roman"/>
          <w:sz w:val="22"/>
          <w:szCs w:val="24"/>
        </w:rPr>
        <w:lastRenderedPageBreak/>
        <w:t>Table S</w:t>
      </w:r>
      <w:r w:rsidR="00832A3F">
        <w:rPr>
          <w:rFonts w:ascii="Times New Roman" w:hAnsi="Times New Roman" w:cs="Times New Roman"/>
          <w:sz w:val="22"/>
          <w:szCs w:val="24"/>
        </w:rPr>
        <w:t>9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8D4139">
        <w:rPr>
          <w:rFonts w:ascii="Times New Roman" w:hAnsi="Times New Roman" w:cs="Times New Roman"/>
          <w:sz w:val="22"/>
          <w:szCs w:val="24"/>
        </w:rPr>
        <w:t>The impact of workload on the q</w:t>
      </w:r>
      <w:r>
        <w:rPr>
          <w:rFonts w:ascii="Times New Roman" w:hAnsi="Times New Roman" w:cs="Times New Roman"/>
          <w:sz w:val="22"/>
          <w:szCs w:val="24"/>
        </w:rPr>
        <w:t>uality of ca</w:t>
      </w:r>
      <w:r w:rsidR="008D4139">
        <w:rPr>
          <w:rFonts w:ascii="Times New Roman" w:hAnsi="Times New Roman" w:cs="Times New Roman"/>
          <w:sz w:val="22"/>
          <w:szCs w:val="24"/>
        </w:rPr>
        <w:t>re</w:t>
      </w:r>
      <w:bookmarkEnd w:id="13"/>
    </w:p>
    <w:p w14:paraId="6FED92CD" w14:textId="77777777" w:rsidR="00FB5356" w:rsidRDefault="00FB5356">
      <w:pPr>
        <w:rPr>
          <w:rFonts w:ascii="Times New Roman" w:hAnsi="Times New Roman" w:cs="Times New Roman"/>
          <w:sz w:val="22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85"/>
        <w:gridCol w:w="1602"/>
        <w:gridCol w:w="1603"/>
        <w:gridCol w:w="1603"/>
        <w:gridCol w:w="1603"/>
        <w:gridCol w:w="1603"/>
        <w:gridCol w:w="1601"/>
      </w:tblGrid>
      <w:tr w:rsidR="00361F93" w:rsidRPr="00361F93" w14:paraId="036B6F8C" w14:textId="77777777" w:rsidTr="00361F93"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64DCB" w14:textId="77777777" w:rsidR="007D2646" w:rsidRPr="000A4450" w:rsidRDefault="007D2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C31034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1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518237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2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D6453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3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FEB72B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4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C5BF7D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5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501A90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6)</w:t>
            </w:r>
          </w:p>
        </w:tc>
      </w:tr>
      <w:tr w:rsidR="00361F93" w:rsidRPr="00361F93" w14:paraId="58854BE5" w14:textId="77777777" w:rsidTr="00361F93">
        <w:tc>
          <w:tcPr>
            <w:tcW w:w="549" w:type="pct"/>
          </w:tcPr>
          <w:p w14:paraId="2CA208FF" w14:textId="77777777" w:rsidR="002F5AE2" w:rsidRPr="000A4450" w:rsidRDefault="002F5AE2" w:rsidP="002F5A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hideMark/>
          </w:tcPr>
          <w:p w14:paraId="5F3FDB7A" w14:textId="65AC1B50" w:rsidR="002F5AE2" w:rsidRPr="000A4450" w:rsidRDefault="002F5AE2" w:rsidP="002F5A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42" w:type="pct"/>
            <w:hideMark/>
          </w:tcPr>
          <w:p w14:paraId="2FD3C40B" w14:textId="2CAA5959" w:rsidR="002F5AE2" w:rsidRPr="000A4450" w:rsidRDefault="002F5AE2" w:rsidP="002F5A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sz w:val="20"/>
                <w:szCs w:val="20"/>
              </w:rPr>
              <w:t>Checklist</w:t>
            </w:r>
          </w:p>
        </w:tc>
        <w:tc>
          <w:tcPr>
            <w:tcW w:w="742" w:type="pct"/>
            <w:hideMark/>
          </w:tcPr>
          <w:p w14:paraId="6A14A2F9" w14:textId="13037C78" w:rsidR="002F5AE2" w:rsidRPr="000A4450" w:rsidRDefault="002F5AE2" w:rsidP="002F5A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742" w:type="pct"/>
            <w:hideMark/>
          </w:tcPr>
          <w:p w14:paraId="34BD2783" w14:textId="0A4BD2A0" w:rsidR="002F5AE2" w:rsidRPr="000A4450" w:rsidRDefault="002F5AE2" w:rsidP="002F5A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742" w:type="pct"/>
            <w:hideMark/>
          </w:tcPr>
          <w:p w14:paraId="57A1AC7F" w14:textId="263DE60D" w:rsidR="002F5AE2" w:rsidRPr="000A4450" w:rsidRDefault="002F5AE2" w:rsidP="002F5A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742" w:type="pct"/>
            <w:hideMark/>
          </w:tcPr>
          <w:p w14:paraId="70637128" w14:textId="72523917" w:rsidR="002F5AE2" w:rsidRPr="000A4450" w:rsidRDefault="002F5AE2" w:rsidP="002F5A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sz w:val="20"/>
                <w:szCs w:val="20"/>
              </w:rPr>
              <w:t>Referral</w:t>
            </w:r>
          </w:p>
        </w:tc>
      </w:tr>
      <w:tr w:rsidR="00361F93" w:rsidRPr="00361F93" w14:paraId="2E81694E" w14:textId="77777777" w:rsidTr="00361F93"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2ACC53" w14:textId="7F5FC978" w:rsidR="007D2646" w:rsidRPr="000A4450" w:rsidRDefault="00CD61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usy tim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ED5522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235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E7D00C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2515E8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C62BF1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907B0A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CD1B34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33</w:t>
            </w:r>
          </w:p>
        </w:tc>
      </w:tr>
      <w:tr w:rsidR="00361F93" w:rsidRPr="00361F93" w14:paraId="5F64353A" w14:textId="77777777" w:rsidTr="00361F93"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BF18C" w14:textId="77777777" w:rsidR="007D2646" w:rsidRPr="000A4450" w:rsidRDefault="007D2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E40A9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[-0.990,0.521]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33ABC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[-0.135,0.953]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80FFA3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[-0.474,2.061]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DBDE2D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[-0.137,0.070]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75142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[-0.039,0.088]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51829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[-0.125,0.059]</w:t>
            </w:r>
          </w:p>
        </w:tc>
      </w:tr>
      <w:tr w:rsidR="00361F93" w:rsidRPr="00361F93" w14:paraId="066F5665" w14:textId="77777777" w:rsidTr="00832A3F"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9117932" w14:textId="77777777" w:rsidR="007D2646" w:rsidRPr="000A4450" w:rsidRDefault="007D2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E635732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92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414DF73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92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FCD00C9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92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6A42031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92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173FDB3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92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9D88648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92</w:t>
            </w:r>
          </w:p>
        </w:tc>
      </w:tr>
      <w:tr w:rsidR="00361F93" w:rsidRPr="00361F93" w14:paraId="6AF5C637" w14:textId="77777777" w:rsidTr="00832A3F"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4F314EC" w14:textId="77777777" w:rsidR="007D2646" w:rsidRPr="000A4450" w:rsidRDefault="007D2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adj. </w:t>
            </w:r>
            <w:r w:rsidRPr="000A4450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766ED7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86DE10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F01C8E0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843B01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D85222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6D3A1BD" w14:textId="77777777" w:rsidR="007D2646" w:rsidRPr="000A4450" w:rsidRDefault="007D2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A4450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17</w:t>
            </w:r>
          </w:p>
        </w:tc>
      </w:tr>
    </w:tbl>
    <w:p w14:paraId="174C8603" w14:textId="77777777" w:rsidR="00457894" w:rsidRPr="004A047A" w:rsidRDefault="00D544BC" w:rsidP="00457894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32A3F">
        <w:rPr>
          <w:rFonts w:ascii="Times New Roman" w:hAnsi="Times New Roman" w:cs="Times New Roman"/>
          <w:sz w:val="20"/>
        </w:rPr>
        <w:t>Note: The number of waiting patients ranges from 0 to 30 with an average of 2.48.</w:t>
      </w:r>
      <w:r w:rsidR="00457894">
        <w:rPr>
          <w:rFonts w:ascii="Times New Roman" w:hAnsi="Times New Roman" w:cs="Times New Roman"/>
          <w:sz w:val="20"/>
        </w:rPr>
        <w:t xml:space="preserve"> 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Covariates included physician </w:t>
      </w:r>
      <w:r w:rsidR="00457894">
        <w:rPr>
          <w:rFonts w:ascii="Times New Roman" w:eastAsia="宋体" w:hAnsi="Times New Roman" w:cs="Times New Roman"/>
          <w:kern w:val="0"/>
          <w:sz w:val="18"/>
          <w:szCs w:val="18"/>
        </w:rPr>
        <w:t>sex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, physician age, patient </w:t>
      </w:r>
      <w:r w:rsidR="00457894">
        <w:rPr>
          <w:rFonts w:ascii="Times New Roman" w:eastAsia="宋体" w:hAnsi="Times New Roman" w:cs="Times New Roman"/>
          <w:kern w:val="0"/>
          <w:sz w:val="18"/>
          <w:szCs w:val="18"/>
        </w:rPr>
        <w:t>sex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, hospital ownership, and participating health alliance. County, day of </w:t>
      </w:r>
      <w:r w:rsidR="00457894">
        <w:rPr>
          <w:rFonts w:ascii="Times New Roman" w:eastAsia="宋体" w:hAnsi="Times New Roman" w:cs="Times New Roman"/>
          <w:kern w:val="0"/>
          <w:sz w:val="18"/>
          <w:szCs w:val="18"/>
        </w:rPr>
        <w:t xml:space="preserve">the 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>week, month, year, case, and patient fixed effect were controlled for in the regression. Robust standard errors were clustered at the hospital level. PCC denotes patient-centred communication. 95% confidence intervals in brackets.</w:t>
      </w:r>
      <w:r w:rsidR="00457894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457894"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457894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1, 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457894"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457894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05, 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457894" w:rsidRPr="004A047A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</w:t>
      </w:r>
      <w:r w:rsidR="00457894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r w:rsidR="00457894" w:rsidRPr="004A047A">
        <w:rPr>
          <w:rFonts w:ascii="Times New Roman" w:eastAsia="宋体" w:hAnsi="Times New Roman" w:cs="Times New Roman"/>
          <w:kern w:val="0"/>
          <w:sz w:val="18"/>
          <w:szCs w:val="18"/>
        </w:rPr>
        <w:t>01</w:t>
      </w:r>
    </w:p>
    <w:p w14:paraId="104A0A05" w14:textId="6DBDDFBA" w:rsidR="00D544BC" w:rsidRPr="00832A3F" w:rsidRDefault="00D544BC">
      <w:pPr>
        <w:rPr>
          <w:rFonts w:ascii="Times New Roman" w:hAnsi="Times New Roman" w:cs="Times New Roman"/>
          <w:sz w:val="20"/>
        </w:rPr>
      </w:pPr>
    </w:p>
    <w:p w14:paraId="0CEE2FA2" w14:textId="122AD56A" w:rsidR="00FB5356" w:rsidRDefault="00FB5356">
      <w:pPr>
        <w:rPr>
          <w:rFonts w:ascii="Times New Roman" w:eastAsiaTheme="majorEastAsia" w:hAnsi="Times New Roman" w:cs="Times New Roman"/>
          <w:color w:val="2F5496" w:themeColor="accent1" w:themeShade="BF"/>
          <w:kern w:val="0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672AD2B6" w14:textId="6DDB30DB" w:rsidR="003D7CD8" w:rsidRPr="00522B66" w:rsidRDefault="00F82140" w:rsidP="00EB4B30">
      <w:pPr>
        <w:pStyle w:val="Heading1"/>
        <w:rPr>
          <w:rFonts w:ascii="Times New Roman" w:hAnsi="Times New Roman" w:cs="Times New Roman"/>
          <w:sz w:val="22"/>
          <w:szCs w:val="24"/>
        </w:rPr>
      </w:pPr>
      <w:bookmarkStart w:id="14" w:name="_Toc145523486"/>
      <w:r w:rsidRPr="00522B66">
        <w:rPr>
          <w:rFonts w:ascii="Times New Roman" w:hAnsi="Times New Roman" w:cs="Times New Roman"/>
          <w:sz w:val="22"/>
          <w:szCs w:val="24"/>
        </w:rPr>
        <w:lastRenderedPageBreak/>
        <w:t xml:space="preserve">Supplement </w:t>
      </w:r>
      <w:r w:rsidR="0039454A">
        <w:rPr>
          <w:rFonts w:ascii="Times New Roman" w:hAnsi="Times New Roman" w:cs="Times New Roman"/>
          <w:sz w:val="22"/>
          <w:szCs w:val="24"/>
        </w:rPr>
        <w:t>1</w:t>
      </w:r>
      <w:r w:rsidR="003D7CD8" w:rsidRPr="00522B66">
        <w:rPr>
          <w:rFonts w:ascii="Times New Roman" w:hAnsi="Times New Roman" w:cs="Times New Roman"/>
          <w:sz w:val="22"/>
          <w:szCs w:val="24"/>
        </w:rPr>
        <w:t xml:space="preserve"> </w:t>
      </w:r>
      <w:r w:rsidR="009108B5" w:rsidRPr="00522B66">
        <w:rPr>
          <w:rFonts w:ascii="Times New Roman" w:hAnsi="Times New Roman" w:cs="Times New Roman"/>
          <w:sz w:val="22"/>
          <w:szCs w:val="24"/>
        </w:rPr>
        <w:t>Over-service in drugs</w:t>
      </w:r>
      <w:r w:rsidR="004E59D8">
        <w:rPr>
          <w:rFonts w:ascii="Times New Roman" w:hAnsi="Times New Roman" w:cs="Times New Roman"/>
          <w:sz w:val="22"/>
          <w:szCs w:val="24"/>
        </w:rPr>
        <w:t xml:space="preserve"> and the probability of giving a correct </w:t>
      </w:r>
      <w:proofErr w:type="gramStart"/>
      <w:r w:rsidR="004E59D8">
        <w:rPr>
          <w:rFonts w:ascii="Times New Roman" w:hAnsi="Times New Roman" w:cs="Times New Roman"/>
          <w:sz w:val="22"/>
          <w:szCs w:val="24"/>
        </w:rPr>
        <w:t>drug</w:t>
      </w:r>
      <w:bookmarkEnd w:id="14"/>
      <w:proofErr w:type="gramEnd"/>
    </w:p>
    <w:p w14:paraId="0891816A" w14:textId="77777777" w:rsidR="009108B5" w:rsidRPr="00522B66" w:rsidRDefault="009108B5" w:rsidP="003D7CD8">
      <w:pPr>
        <w:rPr>
          <w:rFonts w:ascii="Times New Roman" w:hAnsi="Times New Roman" w:cs="Times New Roman"/>
          <w:sz w:val="22"/>
          <w:szCs w:val="24"/>
        </w:rPr>
      </w:pPr>
    </w:p>
    <w:p w14:paraId="2F85AF5E" w14:textId="7BD0C598" w:rsidR="00827BAD" w:rsidRPr="00522B66" w:rsidRDefault="00827BAD" w:rsidP="003D7CD8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522B66">
        <w:rPr>
          <w:rFonts w:ascii="Times New Roman" w:hAnsi="Times New Roman" w:cs="Times New Roman"/>
          <w:sz w:val="22"/>
          <w:szCs w:val="24"/>
        </w:rPr>
        <w:t>By definition, more</w:t>
      </w:r>
      <w:proofErr w:type="gramEnd"/>
      <w:r w:rsidRPr="00522B66">
        <w:rPr>
          <w:rFonts w:ascii="Times New Roman" w:hAnsi="Times New Roman" w:cs="Times New Roman"/>
          <w:sz w:val="22"/>
          <w:szCs w:val="24"/>
        </w:rPr>
        <w:t xml:space="preserve"> prescribed drugs would lead to a higher cumulative probability of giving a correct drug.</w:t>
      </w:r>
      <w:r w:rsidR="004C55F9" w:rsidRPr="00522B66">
        <w:rPr>
          <w:rFonts w:ascii="Times New Roman" w:hAnsi="Times New Roman" w:cs="Times New Roman"/>
          <w:sz w:val="22"/>
          <w:szCs w:val="24"/>
        </w:rPr>
        <w:t xml:space="preserve"> The process can be model</w:t>
      </w:r>
      <w:r w:rsidR="00307C88" w:rsidRPr="00522B66">
        <w:rPr>
          <w:rFonts w:ascii="Times New Roman" w:hAnsi="Times New Roman" w:cs="Times New Roman"/>
          <w:sz w:val="22"/>
          <w:szCs w:val="24"/>
        </w:rPr>
        <w:t>l</w:t>
      </w:r>
      <w:r w:rsidR="004C55F9" w:rsidRPr="00522B66">
        <w:rPr>
          <w:rFonts w:ascii="Times New Roman" w:hAnsi="Times New Roman" w:cs="Times New Roman"/>
          <w:sz w:val="22"/>
          <w:szCs w:val="24"/>
        </w:rPr>
        <w:t>ed as:</w:t>
      </w:r>
    </w:p>
    <w:p w14:paraId="052C2645" w14:textId="77777777" w:rsidR="00827BAD" w:rsidRPr="00522B66" w:rsidRDefault="00827BAD" w:rsidP="003D7CD8">
      <w:pPr>
        <w:rPr>
          <w:rFonts w:ascii="Times New Roman" w:hAnsi="Times New Roman" w:cs="Times New Roman"/>
          <w:sz w:val="22"/>
          <w:szCs w:val="24"/>
        </w:rPr>
      </w:pPr>
    </w:p>
    <w:p w14:paraId="741D00C1" w14:textId="1EBB5467" w:rsidR="004C55F9" w:rsidRPr="00522B66" w:rsidRDefault="003D7CD8" w:rsidP="004C55F9">
      <w:pPr>
        <w:pStyle w:val="ListParagraph"/>
        <w:numPr>
          <w:ilvl w:val="0"/>
          <w:numId w:val="6"/>
        </w:numPr>
        <w:rPr>
          <w:rFonts w:ascii="Times New Roman" w:hAnsi="Times New Roman"/>
          <w:szCs w:val="24"/>
        </w:rPr>
      </w:pPr>
      <w:r w:rsidRPr="00522B66">
        <w:rPr>
          <w:rFonts w:ascii="Times New Roman" w:hAnsi="Times New Roman"/>
          <w:szCs w:val="24"/>
        </w:rPr>
        <w:t xml:space="preserve">The prescription of different drugs is assumed to be </w:t>
      </w:r>
      <w:r w:rsidR="00522B66" w:rsidRPr="00522B66">
        <w:rPr>
          <w:rFonts w:ascii="Times New Roman" w:hAnsi="Times New Roman"/>
          <w:szCs w:val="24"/>
        </w:rPr>
        <w:t>independent.</w:t>
      </w:r>
      <w:r w:rsidRPr="00522B66">
        <w:rPr>
          <w:rFonts w:ascii="Times New Roman" w:hAnsi="Times New Roman"/>
          <w:szCs w:val="24"/>
        </w:rPr>
        <w:t xml:space="preserve"> </w:t>
      </w:r>
    </w:p>
    <w:p w14:paraId="65B75105" w14:textId="3C0AEB2C" w:rsidR="004C55F9" w:rsidRPr="00522B66" w:rsidRDefault="003D7CD8" w:rsidP="004C55F9">
      <w:pPr>
        <w:pStyle w:val="ListParagraph"/>
        <w:numPr>
          <w:ilvl w:val="0"/>
          <w:numId w:val="6"/>
        </w:numPr>
        <w:rPr>
          <w:rFonts w:ascii="Times New Roman" w:hAnsi="Times New Roman"/>
          <w:szCs w:val="24"/>
        </w:rPr>
      </w:pPr>
      <w:r w:rsidRPr="00522B66">
        <w:rPr>
          <w:rFonts w:ascii="Times New Roman" w:hAnsi="Times New Roman"/>
          <w:szCs w:val="24"/>
        </w:rPr>
        <w:t xml:space="preserve">On average, the probability of any prescribed drug being correct is defined as 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</m:oMath>
      <w:r w:rsidR="00522B66">
        <w:rPr>
          <w:rFonts w:ascii="Times New Roman" w:hAnsi="Times New Roman"/>
          <w:szCs w:val="24"/>
        </w:rPr>
        <w:t>.</w:t>
      </w:r>
      <w:r w:rsidRPr="00522B66">
        <w:rPr>
          <w:rFonts w:ascii="Times New Roman" w:hAnsi="Times New Roman"/>
          <w:szCs w:val="24"/>
        </w:rPr>
        <w:t xml:space="preserve"> </w:t>
      </w:r>
    </w:p>
    <w:p w14:paraId="18D458FC" w14:textId="5E952EFE" w:rsidR="003D7CD8" w:rsidRPr="00522B66" w:rsidRDefault="00307C88" w:rsidP="004C55F9">
      <w:pPr>
        <w:pStyle w:val="ListParagraph"/>
        <w:numPr>
          <w:ilvl w:val="0"/>
          <w:numId w:val="6"/>
        </w:numPr>
        <w:rPr>
          <w:rFonts w:ascii="Times New Roman" w:hAnsi="Times New Roman"/>
          <w:szCs w:val="24"/>
        </w:rPr>
      </w:pPr>
      <w:r w:rsidRPr="00522B66">
        <w:rPr>
          <w:rFonts w:ascii="Times New Roman" w:hAnsi="Times New Roman"/>
          <w:szCs w:val="24"/>
        </w:rPr>
        <w:t>T</w:t>
      </w:r>
      <w:r w:rsidR="003D7CD8" w:rsidRPr="00522B66">
        <w:rPr>
          <w:rFonts w:ascii="Times New Roman" w:hAnsi="Times New Roman"/>
          <w:szCs w:val="24"/>
        </w:rPr>
        <w:t>he</w:t>
      </w:r>
      <w:r w:rsidRPr="00522B66">
        <w:rPr>
          <w:rFonts w:ascii="Times New Roman" w:hAnsi="Times New Roman"/>
          <w:szCs w:val="24"/>
        </w:rPr>
        <w:t xml:space="preserve"> cumulative pr</w:t>
      </w:r>
      <w:r w:rsidR="00854A0C" w:rsidRPr="00522B66">
        <w:rPr>
          <w:rFonts w:ascii="Times New Roman" w:hAnsi="Times New Roman"/>
          <w:szCs w:val="24"/>
        </w:rPr>
        <w:t>obability of giving a</w:t>
      </w:r>
      <w:r w:rsidR="003D7CD8" w:rsidRPr="00522B66">
        <w:rPr>
          <w:rFonts w:ascii="Times New Roman" w:hAnsi="Times New Roman"/>
          <w:szCs w:val="24"/>
        </w:rPr>
        <w:t xml:space="preserve"> correct treatment for one specific case is a function of the number of prescribed drugs n</w:t>
      </w:r>
      <w:r w:rsidR="00522B66">
        <w:rPr>
          <w:rFonts w:ascii="Times New Roman" w:hAnsi="Times New Roman"/>
          <w:szCs w:val="24"/>
        </w:rPr>
        <w:t>.</w:t>
      </w:r>
    </w:p>
    <w:p w14:paraId="25666D9A" w14:textId="0BFBAFAB" w:rsidR="003D7CD8" w:rsidRPr="00522B66" w:rsidRDefault="003D7CD8" w:rsidP="003D7CD8">
      <w:pPr>
        <w:rPr>
          <w:rFonts w:ascii="Times New Roman" w:hAnsi="Times New Roman" w:cs="Times New Roman"/>
          <w:sz w:val="22"/>
          <w:szCs w:val="24"/>
        </w:rPr>
      </w:pPr>
      <m:oMathPara>
        <m:oMathParaPr>
          <m:jc m:val="centerGroup"/>
        </m:oMathParaPr>
        <m:oMath>
          <m:r>
            <w:rPr>
              <w:rFonts w:ascii="Cambria Math" w:hAnsi="Cambria Math" w:cs="Times New Roman"/>
              <w:sz w:val="22"/>
              <w:szCs w:val="24"/>
            </w:rPr>
            <m:t>P=1-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iCs/>
                  <w:sz w:val="22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4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4"/>
                </w:rPr>
                <m:t>(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4"/>
                </w:rPr>
                <m:t>)</m:t>
              </m:r>
            </m:e>
          </m:nary>
        </m:oMath>
      </m:oMathPara>
    </w:p>
    <w:p w14:paraId="58981E7D" w14:textId="77777777" w:rsidR="00854A0C" w:rsidRPr="00522B66" w:rsidRDefault="00854A0C" w:rsidP="003D7CD8">
      <w:pPr>
        <w:rPr>
          <w:rFonts w:ascii="Times New Roman" w:hAnsi="Times New Roman" w:cs="Times New Roman"/>
          <w:sz w:val="22"/>
          <w:szCs w:val="24"/>
        </w:rPr>
      </w:pPr>
    </w:p>
    <w:p w14:paraId="65876D4F" w14:textId="2A659E12" w:rsidR="003D7CD8" w:rsidRPr="00522B66" w:rsidRDefault="003D7CD8" w:rsidP="003D7CD8">
      <w:pPr>
        <w:rPr>
          <w:rFonts w:ascii="Times New Roman" w:hAnsi="Times New Roman" w:cs="Times New Roman"/>
          <w:sz w:val="22"/>
          <w:szCs w:val="24"/>
        </w:rPr>
      </w:pPr>
      <w:r w:rsidRPr="00522B66">
        <w:rPr>
          <w:rFonts w:ascii="Times New Roman" w:hAnsi="Times New Roman" w:cs="Times New Roman"/>
          <w:sz w:val="22"/>
          <w:szCs w:val="24"/>
        </w:rPr>
        <w:t xml:space="preserve">The cumulative probability of prescribing at least one correct drug will converge faster </w:t>
      </w:r>
      <w:r w:rsidR="00F61BAB">
        <w:rPr>
          <w:rFonts w:ascii="Times New Roman" w:hAnsi="Times New Roman" w:cs="Times New Roman"/>
          <w:sz w:val="22"/>
          <w:szCs w:val="24"/>
        </w:rPr>
        <w:t xml:space="preserve">when high-accuracy diagnoses are provided </w:t>
      </w:r>
      <w:r w:rsidR="00662DB3" w:rsidRPr="00522B66">
        <w:rPr>
          <w:rFonts w:ascii="Times New Roman" w:hAnsi="Times New Roman" w:cs="Times New Roman"/>
          <w:sz w:val="22"/>
          <w:szCs w:val="24"/>
        </w:rPr>
        <w:t>as</w:t>
      </w:r>
      <w:r w:rsidRPr="00522B66">
        <w:rPr>
          <w:rFonts w:ascii="Times New Roman" w:hAnsi="Times New Roman" w:cs="Times New Roman"/>
          <w:sz w:val="22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2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4"/>
              </w:rPr>
              <m:t>i</m:t>
            </m:r>
          </m:sub>
        </m:sSub>
      </m:oMath>
      <w:r w:rsidR="002C2F8D" w:rsidRPr="00522B66">
        <w:rPr>
          <w:rFonts w:ascii="Times New Roman" w:hAnsi="Times New Roman" w:cs="Times New Roman"/>
          <w:iCs/>
          <w:sz w:val="22"/>
          <w:szCs w:val="24"/>
        </w:rPr>
        <w:t xml:space="preserve"> </w:t>
      </w:r>
      <w:r w:rsidR="00033442">
        <w:rPr>
          <w:rFonts w:ascii="Times New Roman" w:hAnsi="Times New Roman" w:cs="Times New Roman"/>
          <w:iCs/>
          <w:sz w:val="22"/>
          <w:szCs w:val="24"/>
        </w:rPr>
        <w:t>increases</w:t>
      </w:r>
      <w:r w:rsidR="00B85A8B">
        <w:rPr>
          <w:rFonts w:ascii="Times New Roman" w:hAnsi="Times New Roman" w:cs="Times New Roman"/>
          <w:iCs/>
          <w:sz w:val="22"/>
          <w:szCs w:val="24"/>
        </w:rPr>
        <w:t>, a</w:t>
      </w:r>
      <w:r w:rsidR="008D536B" w:rsidRPr="00522B66">
        <w:rPr>
          <w:rFonts w:ascii="Times New Roman" w:hAnsi="Times New Roman" w:cs="Times New Roman"/>
          <w:iCs/>
          <w:sz w:val="22"/>
          <w:szCs w:val="24"/>
        </w:rPr>
        <w:t xml:space="preserve">s visualised </w:t>
      </w:r>
      <w:r w:rsidR="00033442">
        <w:rPr>
          <w:rFonts w:ascii="Times New Roman" w:hAnsi="Times New Roman" w:cs="Times New Roman"/>
          <w:iCs/>
          <w:sz w:val="22"/>
          <w:szCs w:val="24"/>
        </w:rPr>
        <w:t>in</w:t>
      </w:r>
      <w:r w:rsidR="008D536B" w:rsidRPr="00522B66">
        <w:rPr>
          <w:rFonts w:ascii="Times New Roman" w:hAnsi="Times New Roman" w:cs="Times New Roman"/>
          <w:iCs/>
          <w:sz w:val="22"/>
          <w:szCs w:val="24"/>
        </w:rPr>
        <w:t xml:space="preserve"> </w:t>
      </w:r>
      <w:r w:rsidR="00806947" w:rsidRPr="00C12A47">
        <w:rPr>
          <w:rFonts w:ascii="Times New Roman" w:hAnsi="Times New Roman" w:cs="Times New Roman"/>
          <w:i/>
          <w:iCs/>
          <w:sz w:val="22"/>
          <w:szCs w:val="24"/>
        </w:rPr>
        <w:t>Figure 3 Panel D</w:t>
      </w:r>
      <w:r w:rsidR="008D536B" w:rsidRPr="00522B66">
        <w:rPr>
          <w:rFonts w:ascii="Times New Roman" w:hAnsi="Times New Roman" w:cs="Times New Roman"/>
          <w:iCs/>
          <w:sz w:val="22"/>
          <w:szCs w:val="24"/>
        </w:rPr>
        <w:t>.</w:t>
      </w:r>
    </w:p>
    <w:p w14:paraId="7762C5E0" w14:textId="176DE053" w:rsidR="003D7CD8" w:rsidRPr="00522B66" w:rsidRDefault="003D7CD8" w:rsidP="003D7CD8">
      <w:pPr>
        <w:rPr>
          <w:rFonts w:ascii="Times New Roman" w:hAnsi="Times New Roman" w:cs="Times New Roman"/>
          <w:sz w:val="22"/>
          <w:szCs w:val="24"/>
        </w:rPr>
      </w:pPr>
    </w:p>
    <w:p w14:paraId="6C1F0F8C" w14:textId="5C7C6ACE" w:rsidR="00D26087" w:rsidRPr="00522B66" w:rsidRDefault="00D26087" w:rsidP="001F3315">
      <w:pPr>
        <w:spacing w:after="160" w:line="259" w:lineRule="auto"/>
      </w:pPr>
    </w:p>
    <w:sectPr w:rsidR="00D26087" w:rsidRPr="00522B66" w:rsidSect="006A661F">
      <w:footerReference w:type="default" r:id="rId16"/>
      <w:pgSz w:w="12240" w:h="15840"/>
      <w:pgMar w:top="720" w:right="720" w:bottom="720" w:left="720" w:header="720" w:footer="283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D36C7" w14:textId="77777777" w:rsidR="00444F91" w:rsidRDefault="00444F91" w:rsidP="00843003">
      <w:r>
        <w:separator/>
      </w:r>
    </w:p>
  </w:endnote>
  <w:endnote w:type="continuationSeparator" w:id="0">
    <w:p w14:paraId="09A0FCD3" w14:textId="77777777" w:rsidR="00444F91" w:rsidRDefault="00444F91" w:rsidP="00843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73580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1"/>
            <w:szCs w:val="21"/>
          </w:rPr>
        </w:sdtEndPr>
        <w:sdtContent>
          <w:p w14:paraId="16158D2A" w14:textId="2B1B13D1" w:rsidR="00E92078" w:rsidRPr="00FB3839" w:rsidRDefault="00E92078" w:rsidP="00FB3839">
            <w:pPr>
              <w:pStyle w:val="Footer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B3839">
              <w:rPr>
                <w:rFonts w:ascii="Times New Roman" w:hAnsi="Times New Roman" w:cs="Times New Roman"/>
                <w:sz w:val="21"/>
                <w:szCs w:val="21"/>
              </w:rPr>
              <w:t xml:space="preserve">Page </w:t>
            </w:r>
            <w:r w:rsidRPr="00FB38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/>
            </w:r>
            <w:r w:rsidRPr="00FB38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PAGE </w:instrText>
            </w:r>
            <w:r w:rsidRPr="00FB38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="005C5DC2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1</w:t>
            </w:r>
            <w:r w:rsidRPr="00FB38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FB3839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FB38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/>
            </w:r>
            <w:r w:rsidRPr="00FB38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NUMPAGES  </w:instrText>
            </w:r>
            <w:r w:rsidRPr="00FB38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="005C5DC2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12</w:t>
            </w:r>
            <w:r w:rsidRPr="00FB38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3A1B3" w14:textId="77777777" w:rsidR="00444F91" w:rsidRDefault="00444F91" w:rsidP="00843003">
      <w:r>
        <w:separator/>
      </w:r>
    </w:p>
  </w:footnote>
  <w:footnote w:type="continuationSeparator" w:id="0">
    <w:p w14:paraId="751CA96A" w14:textId="77777777" w:rsidR="00444F91" w:rsidRDefault="00444F91" w:rsidP="008430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872F4"/>
    <w:multiLevelType w:val="hybridMultilevel"/>
    <w:tmpl w:val="79EAABB0"/>
    <w:lvl w:ilvl="0" w:tplc="16B0CDA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D8C02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E821E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CABA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998870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AECB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408D7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3290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BCDA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A513B"/>
    <w:multiLevelType w:val="hybridMultilevel"/>
    <w:tmpl w:val="0E423D3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0F2A8C"/>
    <w:multiLevelType w:val="hybridMultilevel"/>
    <w:tmpl w:val="E62E058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35F31"/>
    <w:multiLevelType w:val="hybridMultilevel"/>
    <w:tmpl w:val="343A251A"/>
    <w:lvl w:ilvl="0" w:tplc="A39407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7AFB0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98C4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981C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A4B70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8067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7681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EA89A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36499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4A7849"/>
    <w:multiLevelType w:val="hybridMultilevel"/>
    <w:tmpl w:val="97226B9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430C2C"/>
    <w:multiLevelType w:val="hybridMultilevel"/>
    <w:tmpl w:val="3B6611A8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422815">
    <w:abstractNumId w:val="1"/>
  </w:num>
  <w:num w:numId="2" w16cid:durableId="541091104">
    <w:abstractNumId w:val="5"/>
  </w:num>
  <w:num w:numId="3" w16cid:durableId="1832938940">
    <w:abstractNumId w:val="4"/>
  </w:num>
  <w:num w:numId="4" w16cid:durableId="913781236">
    <w:abstractNumId w:val="3"/>
  </w:num>
  <w:num w:numId="5" w16cid:durableId="1971982340">
    <w:abstractNumId w:val="0"/>
  </w:num>
  <w:num w:numId="6" w16cid:durableId="1654677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0NrWwNDI0sDS3MDNX0lEKTi0uzszPAykwMq8FAB9GLcAtAAAA"/>
  </w:docVars>
  <w:rsids>
    <w:rsidRoot w:val="000D75B2"/>
    <w:rsid w:val="00006C5C"/>
    <w:rsid w:val="00015D48"/>
    <w:rsid w:val="00030145"/>
    <w:rsid w:val="00033442"/>
    <w:rsid w:val="00041506"/>
    <w:rsid w:val="000431FC"/>
    <w:rsid w:val="00057889"/>
    <w:rsid w:val="00061A4D"/>
    <w:rsid w:val="00065403"/>
    <w:rsid w:val="00071121"/>
    <w:rsid w:val="000777EF"/>
    <w:rsid w:val="0007793C"/>
    <w:rsid w:val="0009652D"/>
    <w:rsid w:val="000A3C0A"/>
    <w:rsid w:val="000A4450"/>
    <w:rsid w:val="000B01B1"/>
    <w:rsid w:val="000B37F9"/>
    <w:rsid w:val="000D1F15"/>
    <w:rsid w:val="000D4073"/>
    <w:rsid w:val="000D5949"/>
    <w:rsid w:val="000D75B2"/>
    <w:rsid w:val="000D7933"/>
    <w:rsid w:val="000E5AB9"/>
    <w:rsid w:val="000F036E"/>
    <w:rsid w:val="00101776"/>
    <w:rsid w:val="0010372C"/>
    <w:rsid w:val="00107D2B"/>
    <w:rsid w:val="00110990"/>
    <w:rsid w:val="001317BE"/>
    <w:rsid w:val="00134640"/>
    <w:rsid w:val="00147D16"/>
    <w:rsid w:val="00160045"/>
    <w:rsid w:val="00182538"/>
    <w:rsid w:val="00195757"/>
    <w:rsid w:val="001A3817"/>
    <w:rsid w:val="001B436B"/>
    <w:rsid w:val="001C29AE"/>
    <w:rsid w:val="001E7968"/>
    <w:rsid w:val="001F3315"/>
    <w:rsid w:val="0020685B"/>
    <w:rsid w:val="002154C6"/>
    <w:rsid w:val="00225C4F"/>
    <w:rsid w:val="00237B88"/>
    <w:rsid w:val="002410E7"/>
    <w:rsid w:val="002439C1"/>
    <w:rsid w:val="00245411"/>
    <w:rsid w:val="00253456"/>
    <w:rsid w:val="00253C74"/>
    <w:rsid w:val="00257B1A"/>
    <w:rsid w:val="00260635"/>
    <w:rsid w:val="00272137"/>
    <w:rsid w:val="0027743F"/>
    <w:rsid w:val="00280DF5"/>
    <w:rsid w:val="0029337D"/>
    <w:rsid w:val="00293BD0"/>
    <w:rsid w:val="00296C16"/>
    <w:rsid w:val="002A0EBD"/>
    <w:rsid w:val="002A1EF4"/>
    <w:rsid w:val="002A4460"/>
    <w:rsid w:val="002A6618"/>
    <w:rsid w:val="002A70A2"/>
    <w:rsid w:val="002A7DAC"/>
    <w:rsid w:val="002B7C23"/>
    <w:rsid w:val="002C2F8D"/>
    <w:rsid w:val="002D0A06"/>
    <w:rsid w:val="002D62AC"/>
    <w:rsid w:val="002E6434"/>
    <w:rsid w:val="002F0FC4"/>
    <w:rsid w:val="002F14C6"/>
    <w:rsid w:val="002F2DB5"/>
    <w:rsid w:val="002F5AE2"/>
    <w:rsid w:val="002F7715"/>
    <w:rsid w:val="003038D5"/>
    <w:rsid w:val="00307C88"/>
    <w:rsid w:val="00307CDC"/>
    <w:rsid w:val="0031134D"/>
    <w:rsid w:val="00312429"/>
    <w:rsid w:val="00312FFC"/>
    <w:rsid w:val="003167BA"/>
    <w:rsid w:val="00320146"/>
    <w:rsid w:val="003243D2"/>
    <w:rsid w:val="00331012"/>
    <w:rsid w:val="003459A9"/>
    <w:rsid w:val="00354CEF"/>
    <w:rsid w:val="00361F93"/>
    <w:rsid w:val="00373916"/>
    <w:rsid w:val="00382B81"/>
    <w:rsid w:val="00386166"/>
    <w:rsid w:val="00390FF4"/>
    <w:rsid w:val="0039454A"/>
    <w:rsid w:val="003A4644"/>
    <w:rsid w:val="003A59C1"/>
    <w:rsid w:val="003C36E5"/>
    <w:rsid w:val="003C7C1F"/>
    <w:rsid w:val="003D2946"/>
    <w:rsid w:val="003D5797"/>
    <w:rsid w:val="003D73E7"/>
    <w:rsid w:val="003D7CD8"/>
    <w:rsid w:val="003E3CC6"/>
    <w:rsid w:val="003F0B0A"/>
    <w:rsid w:val="003F3152"/>
    <w:rsid w:val="004001CF"/>
    <w:rsid w:val="004120BD"/>
    <w:rsid w:val="00412C67"/>
    <w:rsid w:val="00415724"/>
    <w:rsid w:val="0041644D"/>
    <w:rsid w:val="0042458D"/>
    <w:rsid w:val="004267D1"/>
    <w:rsid w:val="00426EB5"/>
    <w:rsid w:val="00437BA4"/>
    <w:rsid w:val="00444F91"/>
    <w:rsid w:val="0044720E"/>
    <w:rsid w:val="004506E0"/>
    <w:rsid w:val="0045535E"/>
    <w:rsid w:val="00457894"/>
    <w:rsid w:val="0046753B"/>
    <w:rsid w:val="0047645E"/>
    <w:rsid w:val="00476E18"/>
    <w:rsid w:val="00477D41"/>
    <w:rsid w:val="00487E2C"/>
    <w:rsid w:val="00491A4D"/>
    <w:rsid w:val="00491D54"/>
    <w:rsid w:val="00492A71"/>
    <w:rsid w:val="004A2964"/>
    <w:rsid w:val="004A450E"/>
    <w:rsid w:val="004A4F8B"/>
    <w:rsid w:val="004B154A"/>
    <w:rsid w:val="004C55F9"/>
    <w:rsid w:val="004D0F60"/>
    <w:rsid w:val="004E39BF"/>
    <w:rsid w:val="004E59D8"/>
    <w:rsid w:val="005036CC"/>
    <w:rsid w:val="00522B66"/>
    <w:rsid w:val="00524BA2"/>
    <w:rsid w:val="00540031"/>
    <w:rsid w:val="005412D3"/>
    <w:rsid w:val="00541302"/>
    <w:rsid w:val="00544745"/>
    <w:rsid w:val="00552CAE"/>
    <w:rsid w:val="0056218D"/>
    <w:rsid w:val="0056631C"/>
    <w:rsid w:val="00570808"/>
    <w:rsid w:val="00575A43"/>
    <w:rsid w:val="00580E40"/>
    <w:rsid w:val="005875AA"/>
    <w:rsid w:val="005929A4"/>
    <w:rsid w:val="00596837"/>
    <w:rsid w:val="005A059A"/>
    <w:rsid w:val="005A6DA9"/>
    <w:rsid w:val="005B49C5"/>
    <w:rsid w:val="005B7AD0"/>
    <w:rsid w:val="005C5DC2"/>
    <w:rsid w:val="005D6EE8"/>
    <w:rsid w:val="005E2A1B"/>
    <w:rsid w:val="005E4BBB"/>
    <w:rsid w:val="005F3AC2"/>
    <w:rsid w:val="00600AEB"/>
    <w:rsid w:val="0060126B"/>
    <w:rsid w:val="00607FB7"/>
    <w:rsid w:val="00624750"/>
    <w:rsid w:val="006341EE"/>
    <w:rsid w:val="006440CF"/>
    <w:rsid w:val="00644CE2"/>
    <w:rsid w:val="00650961"/>
    <w:rsid w:val="006543C3"/>
    <w:rsid w:val="00662DB3"/>
    <w:rsid w:val="0066344A"/>
    <w:rsid w:val="00664C2B"/>
    <w:rsid w:val="00674C9E"/>
    <w:rsid w:val="00682445"/>
    <w:rsid w:val="006949F8"/>
    <w:rsid w:val="006A2526"/>
    <w:rsid w:val="006A2695"/>
    <w:rsid w:val="006A405C"/>
    <w:rsid w:val="006A661F"/>
    <w:rsid w:val="006C05E3"/>
    <w:rsid w:val="006C54AB"/>
    <w:rsid w:val="006C7081"/>
    <w:rsid w:val="006C770E"/>
    <w:rsid w:val="006E304F"/>
    <w:rsid w:val="006F1B82"/>
    <w:rsid w:val="006F555C"/>
    <w:rsid w:val="006F5D0C"/>
    <w:rsid w:val="006F6307"/>
    <w:rsid w:val="00705361"/>
    <w:rsid w:val="00720D06"/>
    <w:rsid w:val="00722D89"/>
    <w:rsid w:val="00727124"/>
    <w:rsid w:val="00727914"/>
    <w:rsid w:val="007303DB"/>
    <w:rsid w:val="00731CC7"/>
    <w:rsid w:val="00737968"/>
    <w:rsid w:val="00741C1E"/>
    <w:rsid w:val="00752ED1"/>
    <w:rsid w:val="00762ABB"/>
    <w:rsid w:val="00765889"/>
    <w:rsid w:val="0076645E"/>
    <w:rsid w:val="0078331A"/>
    <w:rsid w:val="00786777"/>
    <w:rsid w:val="00796084"/>
    <w:rsid w:val="00797DD3"/>
    <w:rsid w:val="007A1B3D"/>
    <w:rsid w:val="007A3D01"/>
    <w:rsid w:val="007B04B9"/>
    <w:rsid w:val="007B33BC"/>
    <w:rsid w:val="007C35AB"/>
    <w:rsid w:val="007C4369"/>
    <w:rsid w:val="007C50E7"/>
    <w:rsid w:val="007C6634"/>
    <w:rsid w:val="007C6CB2"/>
    <w:rsid w:val="007D129E"/>
    <w:rsid w:val="007D1D7C"/>
    <w:rsid w:val="007D2646"/>
    <w:rsid w:val="007D7E4C"/>
    <w:rsid w:val="007E0993"/>
    <w:rsid w:val="007E4868"/>
    <w:rsid w:val="007E52C8"/>
    <w:rsid w:val="00803288"/>
    <w:rsid w:val="00806947"/>
    <w:rsid w:val="00807C85"/>
    <w:rsid w:val="00815963"/>
    <w:rsid w:val="00817C13"/>
    <w:rsid w:val="008219EA"/>
    <w:rsid w:val="00825D0C"/>
    <w:rsid w:val="00827BAD"/>
    <w:rsid w:val="00832A3F"/>
    <w:rsid w:val="008364BE"/>
    <w:rsid w:val="00840FCC"/>
    <w:rsid w:val="00843003"/>
    <w:rsid w:val="008431DC"/>
    <w:rsid w:val="00854A0C"/>
    <w:rsid w:val="00857D86"/>
    <w:rsid w:val="00857E33"/>
    <w:rsid w:val="00860187"/>
    <w:rsid w:val="0087208D"/>
    <w:rsid w:val="00880114"/>
    <w:rsid w:val="00886F0C"/>
    <w:rsid w:val="008951B1"/>
    <w:rsid w:val="008A5BE5"/>
    <w:rsid w:val="008A71E9"/>
    <w:rsid w:val="008B2736"/>
    <w:rsid w:val="008D16AF"/>
    <w:rsid w:val="008D4139"/>
    <w:rsid w:val="008D4DA6"/>
    <w:rsid w:val="008D536B"/>
    <w:rsid w:val="008F01F6"/>
    <w:rsid w:val="008F06FA"/>
    <w:rsid w:val="0090188D"/>
    <w:rsid w:val="00901A1F"/>
    <w:rsid w:val="009108B5"/>
    <w:rsid w:val="00913F3F"/>
    <w:rsid w:val="00914C78"/>
    <w:rsid w:val="00914E14"/>
    <w:rsid w:val="009224F0"/>
    <w:rsid w:val="00925760"/>
    <w:rsid w:val="0093410F"/>
    <w:rsid w:val="009354AB"/>
    <w:rsid w:val="00947F0C"/>
    <w:rsid w:val="0096313A"/>
    <w:rsid w:val="0097074F"/>
    <w:rsid w:val="009723EA"/>
    <w:rsid w:val="00974676"/>
    <w:rsid w:val="0098550F"/>
    <w:rsid w:val="0099663E"/>
    <w:rsid w:val="009968CE"/>
    <w:rsid w:val="009A465A"/>
    <w:rsid w:val="009A5A15"/>
    <w:rsid w:val="009B6C86"/>
    <w:rsid w:val="009B7065"/>
    <w:rsid w:val="009D22C1"/>
    <w:rsid w:val="009D70CD"/>
    <w:rsid w:val="009E2D3C"/>
    <w:rsid w:val="009F5DD7"/>
    <w:rsid w:val="00A07A73"/>
    <w:rsid w:val="00A12860"/>
    <w:rsid w:val="00A142F4"/>
    <w:rsid w:val="00A26B38"/>
    <w:rsid w:val="00A3132E"/>
    <w:rsid w:val="00A3210F"/>
    <w:rsid w:val="00A477A4"/>
    <w:rsid w:val="00A51DD6"/>
    <w:rsid w:val="00A52841"/>
    <w:rsid w:val="00A630F8"/>
    <w:rsid w:val="00A9087F"/>
    <w:rsid w:val="00AA636D"/>
    <w:rsid w:val="00AA7B41"/>
    <w:rsid w:val="00AB137C"/>
    <w:rsid w:val="00AB6931"/>
    <w:rsid w:val="00AD7D81"/>
    <w:rsid w:val="00AE1ACB"/>
    <w:rsid w:val="00AE39AE"/>
    <w:rsid w:val="00AE4EB1"/>
    <w:rsid w:val="00AE5B37"/>
    <w:rsid w:val="00B05118"/>
    <w:rsid w:val="00B135B8"/>
    <w:rsid w:val="00B245D2"/>
    <w:rsid w:val="00B27BB0"/>
    <w:rsid w:val="00B31D59"/>
    <w:rsid w:val="00B32668"/>
    <w:rsid w:val="00B345A8"/>
    <w:rsid w:val="00B3590F"/>
    <w:rsid w:val="00B410C7"/>
    <w:rsid w:val="00B55097"/>
    <w:rsid w:val="00B551D5"/>
    <w:rsid w:val="00B60B10"/>
    <w:rsid w:val="00B637EB"/>
    <w:rsid w:val="00B676BA"/>
    <w:rsid w:val="00B67BA6"/>
    <w:rsid w:val="00B70C3F"/>
    <w:rsid w:val="00B81EB4"/>
    <w:rsid w:val="00B859EE"/>
    <w:rsid w:val="00B85A8B"/>
    <w:rsid w:val="00B91A78"/>
    <w:rsid w:val="00B92B1D"/>
    <w:rsid w:val="00B92E17"/>
    <w:rsid w:val="00BB0E1D"/>
    <w:rsid w:val="00BB22B8"/>
    <w:rsid w:val="00BB7042"/>
    <w:rsid w:val="00BC1503"/>
    <w:rsid w:val="00BC226F"/>
    <w:rsid w:val="00BC4CE3"/>
    <w:rsid w:val="00BE3B7B"/>
    <w:rsid w:val="00BE59BA"/>
    <w:rsid w:val="00BE59D4"/>
    <w:rsid w:val="00BE69FA"/>
    <w:rsid w:val="00BF09E1"/>
    <w:rsid w:val="00C00CFD"/>
    <w:rsid w:val="00C07D31"/>
    <w:rsid w:val="00C12A47"/>
    <w:rsid w:val="00C17CE6"/>
    <w:rsid w:val="00C248EC"/>
    <w:rsid w:val="00C302E3"/>
    <w:rsid w:val="00C37A8E"/>
    <w:rsid w:val="00C54824"/>
    <w:rsid w:val="00C85D1E"/>
    <w:rsid w:val="00C86373"/>
    <w:rsid w:val="00C94BE1"/>
    <w:rsid w:val="00C95A22"/>
    <w:rsid w:val="00CD4579"/>
    <w:rsid w:val="00CD6166"/>
    <w:rsid w:val="00CF6905"/>
    <w:rsid w:val="00D00DCD"/>
    <w:rsid w:val="00D039F0"/>
    <w:rsid w:val="00D20BE5"/>
    <w:rsid w:val="00D26087"/>
    <w:rsid w:val="00D41215"/>
    <w:rsid w:val="00D43B2C"/>
    <w:rsid w:val="00D474F1"/>
    <w:rsid w:val="00D544BC"/>
    <w:rsid w:val="00D645CE"/>
    <w:rsid w:val="00D67A46"/>
    <w:rsid w:val="00D733D6"/>
    <w:rsid w:val="00D80F21"/>
    <w:rsid w:val="00D83C95"/>
    <w:rsid w:val="00DA2D0B"/>
    <w:rsid w:val="00DB144E"/>
    <w:rsid w:val="00DC10AC"/>
    <w:rsid w:val="00DC1748"/>
    <w:rsid w:val="00DC26D8"/>
    <w:rsid w:val="00DC2CB2"/>
    <w:rsid w:val="00DD12DC"/>
    <w:rsid w:val="00DD676B"/>
    <w:rsid w:val="00DE0A66"/>
    <w:rsid w:val="00DE451D"/>
    <w:rsid w:val="00E00965"/>
    <w:rsid w:val="00E01C43"/>
    <w:rsid w:val="00E1279E"/>
    <w:rsid w:val="00E20B28"/>
    <w:rsid w:val="00E418CD"/>
    <w:rsid w:val="00E45739"/>
    <w:rsid w:val="00E51CE4"/>
    <w:rsid w:val="00E51E46"/>
    <w:rsid w:val="00E70F63"/>
    <w:rsid w:val="00E717A0"/>
    <w:rsid w:val="00E753CB"/>
    <w:rsid w:val="00E813F3"/>
    <w:rsid w:val="00E91BD7"/>
    <w:rsid w:val="00E92078"/>
    <w:rsid w:val="00E930B9"/>
    <w:rsid w:val="00EA3E6D"/>
    <w:rsid w:val="00EB4B30"/>
    <w:rsid w:val="00ED27DE"/>
    <w:rsid w:val="00EE11E0"/>
    <w:rsid w:val="00EE1D12"/>
    <w:rsid w:val="00EF401E"/>
    <w:rsid w:val="00EF78FB"/>
    <w:rsid w:val="00F05C54"/>
    <w:rsid w:val="00F07ABF"/>
    <w:rsid w:val="00F14629"/>
    <w:rsid w:val="00F1539E"/>
    <w:rsid w:val="00F23085"/>
    <w:rsid w:val="00F259EF"/>
    <w:rsid w:val="00F37D96"/>
    <w:rsid w:val="00F427B1"/>
    <w:rsid w:val="00F47AB9"/>
    <w:rsid w:val="00F53346"/>
    <w:rsid w:val="00F53CD0"/>
    <w:rsid w:val="00F571EE"/>
    <w:rsid w:val="00F57401"/>
    <w:rsid w:val="00F61BAB"/>
    <w:rsid w:val="00F82140"/>
    <w:rsid w:val="00F85947"/>
    <w:rsid w:val="00F93189"/>
    <w:rsid w:val="00FB3839"/>
    <w:rsid w:val="00FB4386"/>
    <w:rsid w:val="00FB4B35"/>
    <w:rsid w:val="00FB5356"/>
    <w:rsid w:val="00FB63F5"/>
    <w:rsid w:val="00FD4E6B"/>
    <w:rsid w:val="00FD7569"/>
    <w:rsid w:val="00FE1C22"/>
    <w:rsid w:val="00FE5117"/>
    <w:rsid w:val="00FE60A9"/>
    <w:rsid w:val="00FF2E4A"/>
    <w:rsid w:val="00FF6475"/>
    <w:rsid w:val="00FF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34868"/>
  <w15:chartTrackingRefBased/>
  <w15:docId w15:val="{DDE54BF2-8E93-4099-AB48-93A19F82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6E5"/>
    <w:pPr>
      <w:keepNext/>
      <w:keepLines/>
      <w:widowControl/>
      <w:spacing w:before="240" w:line="256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3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30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3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3003"/>
    <w:rPr>
      <w:sz w:val="18"/>
      <w:szCs w:val="18"/>
    </w:rPr>
  </w:style>
  <w:style w:type="table" w:styleId="TableGrid">
    <w:name w:val="Table Grid"/>
    <w:basedOn w:val="TableNormal"/>
    <w:uiPriority w:val="39"/>
    <w:rsid w:val="00FE60A9"/>
    <w:pPr>
      <w:widowControl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C36E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3C36E5"/>
    <w:pPr>
      <w:widowControl/>
      <w:spacing w:after="160" w:line="256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110990"/>
    <w:pPr>
      <w:spacing w:line="259" w:lineRule="auto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C226F"/>
    <w:pPr>
      <w:tabs>
        <w:tab w:val="right" w:leader="dot" w:pos="1079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110990"/>
    <w:rPr>
      <w:color w:val="0563C1" w:themeColor="hyperlink"/>
      <w:u w:val="single"/>
    </w:rPr>
  </w:style>
  <w:style w:type="table" w:customStyle="1" w:styleId="2">
    <w:name w:val="网格型2"/>
    <w:basedOn w:val="TableNormal"/>
    <w:next w:val="TableGrid"/>
    <w:uiPriority w:val="39"/>
    <w:rsid w:val="004001CF"/>
    <w:pPr>
      <w:widowControl/>
      <w:jc w:val="left"/>
    </w:pPr>
    <w:rPr>
      <w:rFonts w:ascii="Calibri" w:eastAsia="等线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7C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C13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56631C"/>
    <w:pPr>
      <w:widowControl/>
      <w:jc w:val="left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6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3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31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31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87705">
          <w:marLeft w:val="60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7363">
          <w:marLeft w:val="60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4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zzliang1981@xjt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afei.si@unsw.edu.au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A4DA5EEE82F94FBA9ED51D0307F9EF" ma:contentTypeVersion="13" ma:contentTypeDescription="Create a new document." ma:contentTypeScope="" ma:versionID="5732bf2a6a0e8d2228df3b68aae94166">
  <xsd:schema xmlns:xsd="http://www.w3.org/2001/XMLSchema" xmlns:xs="http://www.w3.org/2001/XMLSchema" xmlns:p="http://schemas.microsoft.com/office/2006/metadata/properties" xmlns:ns3="a425251a-0c81-49b1-a3d6-132b0afc5c0f" xmlns:ns4="9bab0fa3-e295-4833-9900-e51b0980b92b" targetNamespace="http://schemas.microsoft.com/office/2006/metadata/properties" ma:root="true" ma:fieldsID="4ea7533168e0dca2d602fea6b17b86ed" ns3:_="" ns4:_="">
    <xsd:import namespace="a425251a-0c81-49b1-a3d6-132b0afc5c0f"/>
    <xsd:import namespace="9bab0fa3-e295-4833-9900-e51b0980b92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5251a-0c81-49b1-a3d6-132b0afc5c0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ab0fa3-e295-4833-9900-e51b0980b9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A6CD3C-B6AA-4BFC-B400-1D7BB63F9E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25251a-0c81-49b1-a3d6-132b0afc5c0f"/>
    <ds:schemaRef ds:uri="9bab0fa3-e295-4833-9900-e51b0980b9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5A1861-2893-4131-AEFC-3329CF14431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B7E26D5-2D08-4619-B4C2-4CC74F0429F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DF1D69-3718-43F5-A524-9CC02AD56D4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388</Words>
  <Characters>1361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 Si</dc:creator>
  <cp:keywords/>
  <dc:description/>
  <cp:lastModifiedBy>Yafei Si</cp:lastModifiedBy>
  <cp:revision>4</cp:revision>
  <cp:lastPrinted>2022-08-26T07:59:00Z</cp:lastPrinted>
  <dcterms:created xsi:type="dcterms:W3CDTF">2023-10-17T06:50:00Z</dcterms:created>
  <dcterms:modified xsi:type="dcterms:W3CDTF">2023-10-31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A4DA5EEE82F94FBA9ED51D0307F9EF</vt:lpwstr>
  </property>
  <property fmtid="{D5CDD505-2E9C-101B-9397-08002B2CF9AE}" pid="3" name="GrammarlyDocumentId">
    <vt:lpwstr>057abebe70e56a7bd8af0111e7079a9180aaed5379cc2f3457d68ef1b343672a</vt:lpwstr>
  </property>
</Properties>
</file>